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61581" w14:textId="06D57EC1" w:rsidR="00987DB9" w:rsidRPr="00E64125" w:rsidRDefault="00E64125" w:rsidP="00E64125">
      <w:pPr>
        <w:jc w:val="center"/>
        <w:rPr>
          <w:b/>
        </w:rPr>
      </w:pPr>
      <w:r w:rsidRPr="00E64125">
        <w:rPr>
          <w:b/>
        </w:rPr>
        <w:t>Supplementary Data for manuscript:</w:t>
      </w:r>
    </w:p>
    <w:p w14:paraId="476C740D" w14:textId="77777777" w:rsidR="00E64125" w:rsidRDefault="00E64125"/>
    <w:p w14:paraId="4C15D27B" w14:textId="7EB83B82" w:rsidR="00216847" w:rsidRPr="00265C8D" w:rsidRDefault="00E64125" w:rsidP="00216847">
      <w:pPr>
        <w:spacing w:line="480" w:lineRule="auto"/>
        <w:jc w:val="center"/>
        <w:rPr>
          <w:b/>
        </w:rPr>
      </w:pPr>
      <w:r>
        <w:rPr>
          <w:b/>
        </w:rPr>
        <w:t xml:space="preserve">Comparison of the characteristics at diagnosis and treatment of children with </w:t>
      </w:r>
      <w:r w:rsidR="00326D22">
        <w:rPr>
          <w:b/>
        </w:rPr>
        <w:t xml:space="preserve">Heterozygous </w:t>
      </w:r>
      <w:r w:rsidRPr="00265C8D">
        <w:rPr>
          <w:b/>
        </w:rPr>
        <w:t xml:space="preserve">Familial </w:t>
      </w:r>
      <w:proofErr w:type="spellStart"/>
      <w:r w:rsidRPr="00265C8D">
        <w:rPr>
          <w:b/>
        </w:rPr>
        <w:t>Hypercholesterolaemia</w:t>
      </w:r>
      <w:proofErr w:type="spellEnd"/>
      <w:r w:rsidRPr="00265C8D">
        <w:rPr>
          <w:b/>
        </w:rPr>
        <w:t xml:space="preserve"> (FH) </w:t>
      </w:r>
      <w:r>
        <w:rPr>
          <w:b/>
        </w:rPr>
        <w:t>from eight European countries</w:t>
      </w:r>
    </w:p>
    <w:p w14:paraId="7C38A301" w14:textId="4F23D16F" w:rsidR="00216847" w:rsidRPr="00BE6F57" w:rsidRDefault="00216847" w:rsidP="00216847">
      <w:pPr>
        <w:spacing w:line="360" w:lineRule="auto"/>
        <w:jc w:val="center"/>
      </w:pPr>
      <w:r w:rsidRPr="00BE6F57">
        <w:t xml:space="preserve">Uma </w:t>
      </w:r>
      <w:proofErr w:type="spellStart"/>
      <w:r w:rsidRPr="00BE6F57">
        <w:t>Ramaswami</w:t>
      </w:r>
      <w:proofErr w:type="spellEnd"/>
      <w:r w:rsidRPr="00BE6F57">
        <w:t xml:space="preserve"> MD</w:t>
      </w:r>
      <w:r w:rsidRPr="00BE6F57">
        <w:rPr>
          <w:vertAlign w:val="superscript"/>
        </w:rPr>
        <w:t>1*</w:t>
      </w:r>
      <w:r w:rsidRPr="00BE6F57">
        <w:t>, Marta Futema</w:t>
      </w:r>
      <w:r w:rsidRPr="00BE6F57">
        <w:rPr>
          <w:vertAlign w:val="superscript"/>
        </w:rPr>
        <w:t>2*</w:t>
      </w:r>
      <w:r w:rsidRPr="00BE6F57">
        <w:t xml:space="preserve">,  </w:t>
      </w:r>
      <w:r w:rsidRPr="00BE6F57">
        <w:rPr>
          <w:lang w:val="en-US"/>
        </w:rPr>
        <w:t>Martin P. Bogsrud</w:t>
      </w:r>
      <w:r w:rsidRPr="00BE6F57">
        <w:rPr>
          <w:vertAlign w:val="superscript"/>
        </w:rPr>
        <w:t>3</w:t>
      </w:r>
      <w:r>
        <w:rPr>
          <w:vertAlign w:val="superscript"/>
        </w:rPr>
        <w:t>,4</w:t>
      </w:r>
      <w:r w:rsidRPr="00BE6F57">
        <w:rPr>
          <w:lang w:val="en-US"/>
        </w:rPr>
        <w:t xml:space="preserve">,  </w:t>
      </w:r>
      <w:r w:rsidRPr="00BE6F57">
        <w:t>Kirsten B. Holven</w:t>
      </w:r>
      <w:r w:rsidR="00A6096B" w:rsidRPr="00A6096B">
        <w:rPr>
          <w:vertAlign w:val="superscript"/>
        </w:rPr>
        <w:t>3,</w:t>
      </w:r>
      <w:r>
        <w:rPr>
          <w:vertAlign w:val="superscript"/>
        </w:rPr>
        <w:t>5</w:t>
      </w:r>
      <w:r w:rsidRPr="00BE6F57">
        <w:t xml:space="preserve">, </w:t>
      </w:r>
      <w:r w:rsidRPr="00BE6F57">
        <w:rPr>
          <w:lang w:val="en-US"/>
        </w:rPr>
        <w:t xml:space="preserve">Jeanine </w:t>
      </w:r>
      <w:r w:rsidRPr="00BE6F57">
        <w:t>Roeters van Lennep</w:t>
      </w:r>
      <w:r>
        <w:rPr>
          <w:vertAlign w:val="superscript"/>
        </w:rPr>
        <w:t>6</w:t>
      </w:r>
      <w:r w:rsidRPr="00BE6F57">
        <w:t>,  Albert Wiegman</w:t>
      </w:r>
      <w:r>
        <w:rPr>
          <w:vertAlign w:val="superscript"/>
        </w:rPr>
        <w:t>7</w:t>
      </w:r>
      <w:r w:rsidRPr="00BE6F57">
        <w:t xml:space="preserve">,  Olivier </w:t>
      </w:r>
      <w:r>
        <w:t xml:space="preserve">S. </w:t>
      </w:r>
      <w:r w:rsidRPr="00BE6F57">
        <w:t>Des</w:t>
      </w:r>
      <w:r>
        <w:t>c</w:t>
      </w:r>
      <w:r w:rsidRPr="00BE6F57">
        <w:t>amps</w:t>
      </w:r>
      <w:r>
        <w:rPr>
          <w:vertAlign w:val="superscript"/>
        </w:rPr>
        <w:t>8</w:t>
      </w:r>
      <w:r w:rsidRPr="00BE6F57">
        <w:t>, Michal Vrablik</w:t>
      </w:r>
      <w:r>
        <w:rPr>
          <w:vertAlign w:val="superscript"/>
        </w:rPr>
        <w:t>9</w:t>
      </w:r>
      <w:r>
        <w:t>, Tomas Frei</w:t>
      </w:r>
      <w:r w:rsidRPr="00BE6F57">
        <w:t>berger</w:t>
      </w:r>
      <w:r>
        <w:rPr>
          <w:vertAlign w:val="superscript"/>
        </w:rPr>
        <w:t>10</w:t>
      </w:r>
      <w:r w:rsidRPr="00BE6F57">
        <w:t>, Hans Dieplinger</w:t>
      </w:r>
      <w:r w:rsidRPr="00BE6F57">
        <w:rPr>
          <w:vertAlign w:val="superscript"/>
        </w:rPr>
        <w:t>1</w:t>
      </w:r>
      <w:r>
        <w:rPr>
          <w:vertAlign w:val="superscript"/>
        </w:rPr>
        <w:t>1</w:t>
      </w:r>
      <w:r w:rsidRPr="00BE6F57">
        <w:t>, Susanne Greber-Platzer</w:t>
      </w:r>
      <w:r w:rsidRPr="00BE6F57">
        <w:rPr>
          <w:vertAlign w:val="superscript"/>
        </w:rPr>
        <w:t>1</w:t>
      </w:r>
      <w:r>
        <w:rPr>
          <w:vertAlign w:val="superscript"/>
        </w:rPr>
        <w:t>2</w:t>
      </w:r>
      <w:r w:rsidRPr="00BE6F57">
        <w:t xml:space="preserve">, </w:t>
      </w:r>
      <w:r w:rsidRPr="00BE6F57">
        <w:rPr>
          <w:lang w:val="en-US"/>
        </w:rPr>
        <w:t>Gabriele Hanauer-Mader</w:t>
      </w:r>
      <w:r w:rsidRPr="00BE6F57">
        <w:rPr>
          <w:vertAlign w:val="superscript"/>
        </w:rPr>
        <w:t>1</w:t>
      </w:r>
      <w:r>
        <w:rPr>
          <w:vertAlign w:val="superscript"/>
        </w:rPr>
        <w:t>3</w:t>
      </w:r>
      <w:r w:rsidRPr="00BE6F57">
        <w:rPr>
          <w:lang w:val="en-US"/>
        </w:rPr>
        <w:t>, Mafalda Bourbon</w:t>
      </w:r>
      <w:r w:rsidRPr="00BE6F57">
        <w:rPr>
          <w:rFonts w:eastAsia="Times New Roman" w:cs="Arial"/>
          <w:color w:val="000000"/>
          <w:vertAlign w:val="superscript"/>
        </w:rPr>
        <w:t>1</w:t>
      </w:r>
      <w:r>
        <w:rPr>
          <w:rFonts w:eastAsia="Times New Roman" w:cs="Arial"/>
          <w:color w:val="000000"/>
          <w:vertAlign w:val="superscript"/>
        </w:rPr>
        <w:t>4</w:t>
      </w:r>
      <w:r w:rsidRPr="00BE6F57">
        <w:rPr>
          <w:lang w:val="en-US"/>
        </w:rPr>
        <w:t xml:space="preserve"> , </w:t>
      </w:r>
      <w:r w:rsidRPr="00BE6F57">
        <w:t>Euridiki Drogari</w:t>
      </w:r>
      <w:r w:rsidRPr="00BE6F57">
        <w:rPr>
          <w:vertAlign w:val="superscript"/>
        </w:rPr>
        <w:t>1</w:t>
      </w:r>
      <w:r>
        <w:rPr>
          <w:vertAlign w:val="superscript"/>
        </w:rPr>
        <w:t>5</w:t>
      </w:r>
      <w:r w:rsidRPr="00BE6F57">
        <w:t>,  Steve E Humphries</w:t>
      </w:r>
      <w:r w:rsidRPr="00BE6F57">
        <w:rPr>
          <w:vertAlign w:val="superscript"/>
        </w:rPr>
        <w:t>1</w:t>
      </w:r>
      <w:r>
        <w:rPr>
          <w:vertAlign w:val="superscript"/>
        </w:rPr>
        <w:t>6</w:t>
      </w:r>
    </w:p>
    <w:p w14:paraId="23D253E7" w14:textId="77777777" w:rsidR="00216847" w:rsidRPr="00560E20" w:rsidRDefault="00216847" w:rsidP="00216847">
      <w:pPr>
        <w:spacing w:line="480" w:lineRule="auto"/>
        <w:jc w:val="center"/>
        <w:rPr>
          <w:color w:val="000000" w:themeColor="text1"/>
        </w:rPr>
      </w:pPr>
    </w:p>
    <w:p w14:paraId="56E9862E" w14:textId="77777777" w:rsidR="00216847" w:rsidRPr="00560E20" w:rsidRDefault="00216847" w:rsidP="00216847">
      <w:pPr>
        <w:spacing w:after="120"/>
        <w:jc w:val="both"/>
        <w:rPr>
          <w:rFonts w:eastAsia="Calibri" w:cstheme="minorHAnsi"/>
          <w:color w:val="000000" w:themeColor="text1"/>
        </w:rPr>
      </w:pPr>
      <w:r w:rsidRPr="00560E20">
        <w:rPr>
          <w:color w:val="000000" w:themeColor="text1"/>
          <w:vertAlign w:val="superscript"/>
        </w:rPr>
        <w:t>1</w:t>
      </w:r>
      <w:r w:rsidRPr="00560E20">
        <w:rPr>
          <w:rFonts w:eastAsia="Calibri" w:cstheme="minorHAnsi"/>
          <w:color w:val="000000" w:themeColor="text1"/>
        </w:rPr>
        <w:t xml:space="preserve"> Lysosomal Disorders Unit, Royal Free Hospital, London.</w:t>
      </w:r>
    </w:p>
    <w:p w14:paraId="57CD7491" w14:textId="77777777" w:rsidR="00216847" w:rsidRPr="00560E20" w:rsidRDefault="00216847" w:rsidP="00216847">
      <w:pPr>
        <w:spacing w:after="120"/>
        <w:jc w:val="both"/>
        <w:rPr>
          <w:rFonts w:eastAsia="Calibri" w:cstheme="minorHAnsi"/>
          <w:color w:val="000000" w:themeColor="text1"/>
        </w:rPr>
      </w:pPr>
      <w:r w:rsidRPr="00560E20">
        <w:rPr>
          <w:rFonts w:eastAsia="Calibri" w:cstheme="minorHAnsi"/>
          <w:color w:val="000000" w:themeColor="text1"/>
          <w:vertAlign w:val="superscript"/>
        </w:rPr>
        <w:t>2</w:t>
      </w:r>
      <w:r w:rsidRPr="00560E20">
        <w:rPr>
          <w:rFonts w:eastAsia="Calibri" w:cstheme="minorHAnsi"/>
          <w:color w:val="000000" w:themeColor="text1"/>
        </w:rPr>
        <w:t xml:space="preserve"> Centre for Heart Muscle Disease, Institute for Cardiovascular Science, University College London, London.</w:t>
      </w:r>
    </w:p>
    <w:p w14:paraId="7FFDC10E" w14:textId="77777777" w:rsidR="00216847" w:rsidRDefault="00216847" w:rsidP="00216847">
      <w:pPr>
        <w:spacing w:after="120"/>
        <w:jc w:val="both"/>
        <w:rPr>
          <w:color w:val="000000" w:themeColor="text1"/>
          <w:lang w:val="en-US" w:eastAsia="nb-NO"/>
        </w:rPr>
      </w:pPr>
      <w:r w:rsidRPr="00560E20">
        <w:rPr>
          <w:color w:val="000000" w:themeColor="text1"/>
          <w:vertAlign w:val="superscript"/>
        </w:rPr>
        <w:t xml:space="preserve">3 </w:t>
      </w:r>
      <w:r w:rsidRPr="002B5C41">
        <w:rPr>
          <w:color w:val="000000" w:themeColor="text1"/>
          <w:lang w:val="en-US" w:eastAsia="nb-NO"/>
        </w:rPr>
        <w:t>National Advisory Unit on Familial Hypercholesterolemia, Department of Endocrinology, Morbid Obesity and Preventive Medicine, Oslo University Hospital, Oslo, Norway.</w:t>
      </w:r>
    </w:p>
    <w:p w14:paraId="44E422E2" w14:textId="77777777" w:rsidR="00216847" w:rsidRPr="002B5C41" w:rsidRDefault="00216847" w:rsidP="00216847">
      <w:pPr>
        <w:spacing w:after="120"/>
        <w:jc w:val="both"/>
        <w:rPr>
          <w:rFonts w:eastAsia="Calibri" w:cstheme="minorHAnsi"/>
          <w:color w:val="000000" w:themeColor="text1"/>
          <w:lang w:val="en-US"/>
        </w:rPr>
      </w:pPr>
      <w:r>
        <w:rPr>
          <w:rFonts w:eastAsia="Times New Roman" w:cs="Arial"/>
          <w:color w:val="000000" w:themeColor="text1"/>
          <w:vertAlign w:val="superscript"/>
        </w:rPr>
        <w:t xml:space="preserve">4 </w:t>
      </w:r>
      <w:r>
        <w:rPr>
          <w:rFonts w:eastAsia="Calibri" w:cstheme="minorHAnsi"/>
          <w:color w:val="000000" w:themeColor="text1"/>
        </w:rPr>
        <w:t>Unit for Cardiac and Cardiovascular Genetics, Department of Medical Genetics, Oslo University Hospital, Oslo, Norway.</w:t>
      </w:r>
    </w:p>
    <w:p w14:paraId="7F1B080C" w14:textId="77777777" w:rsidR="00216847" w:rsidRDefault="00216847" w:rsidP="00216847">
      <w:pPr>
        <w:shd w:val="clear" w:color="auto" w:fill="FFFFFF"/>
        <w:spacing w:after="120"/>
        <w:jc w:val="both"/>
        <w:rPr>
          <w:rFonts w:eastAsia="Times New Roman" w:cs="Arial"/>
          <w:color w:val="000000" w:themeColor="text1"/>
        </w:rPr>
      </w:pPr>
      <w:r>
        <w:rPr>
          <w:rFonts w:eastAsia="Times New Roman" w:cs="Arial"/>
          <w:color w:val="000000" w:themeColor="text1"/>
          <w:vertAlign w:val="superscript"/>
        </w:rPr>
        <w:t>5</w:t>
      </w:r>
      <w:r>
        <w:rPr>
          <w:rFonts w:eastAsia="Times New Roman" w:cs="Arial"/>
          <w:color w:val="000000" w:themeColor="text1"/>
        </w:rPr>
        <w:t xml:space="preserve"> Department of Nutrition, University of Oslo, Oslo, Norway. </w:t>
      </w:r>
    </w:p>
    <w:p w14:paraId="4B10AD4B" w14:textId="77777777" w:rsidR="00216847" w:rsidRPr="00560E20" w:rsidRDefault="00216847" w:rsidP="00216847">
      <w:pPr>
        <w:shd w:val="clear" w:color="auto" w:fill="FFFFFF"/>
        <w:spacing w:after="120"/>
        <w:jc w:val="both"/>
        <w:rPr>
          <w:rFonts w:eastAsia="Times New Roman" w:cs="Arial"/>
          <w:color w:val="000000" w:themeColor="text1"/>
        </w:rPr>
      </w:pPr>
      <w:r>
        <w:rPr>
          <w:rFonts w:eastAsia="Times New Roman" w:cs="Arial"/>
          <w:color w:val="000000" w:themeColor="text1"/>
          <w:vertAlign w:val="superscript"/>
        </w:rPr>
        <w:t>6</w:t>
      </w:r>
      <w:r w:rsidRPr="00560E20">
        <w:rPr>
          <w:rFonts w:eastAsia="Times New Roman" w:cs="Arial"/>
          <w:color w:val="000000" w:themeColor="text1"/>
          <w:vertAlign w:val="superscript"/>
        </w:rPr>
        <w:t xml:space="preserve"> </w:t>
      </w:r>
      <w:r w:rsidRPr="00560E20">
        <w:rPr>
          <w:rFonts w:cs="Arial"/>
          <w:color w:val="000000" w:themeColor="text1"/>
          <w:shd w:val="clear" w:color="auto" w:fill="FFFFFF"/>
        </w:rPr>
        <w:t xml:space="preserve">Departments of Cardiology and Internal Medicine, Erasmus Medical </w:t>
      </w:r>
      <w:proofErr w:type="spellStart"/>
      <w:r w:rsidRPr="00560E20">
        <w:rPr>
          <w:rFonts w:cs="Arial"/>
          <w:color w:val="000000" w:themeColor="text1"/>
          <w:shd w:val="clear" w:color="auto" w:fill="FFFFFF"/>
        </w:rPr>
        <w:t>Center</w:t>
      </w:r>
      <w:proofErr w:type="spellEnd"/>
      <w:r w:rsidRPr="00560E20">
        <w:rPr>
          <w:rFonts w:cs="Arial"/>
          <w:color w:val="000000" w:themeColor="text1"/>
          <w:shd w:val="clear" w:color="auto" w:fill="FFFFFF"/>
        </w:rPr>
        <w:t xml:space="preserve">, Rotterdam, </w:t>
      </w:r>
      <w:proofErr w:type="gramStart"/>
      <w:r w:rsidRPr="00560E20">
        <w:rPr>
          <w:rFonts w:cs="Arial"/>
          <w:color w:val="000000" w:themeColor="text1"/>
          <w:shd w:val="clear" w:color="auto" w:fill="FFFFFF"/>
        </w:rPr>
        <w:t>The</w:t>
      </w:r>
      <w:proofErr w:type="gramEnd"/>
      <w:r w:rsidRPr="00560E20">
        <w:rPr>
          <w:rFonts w:cs="Arial"/>
          <w:color w:val="000000" w:themeColor="text1"/>
          <w:shd w:val="clear" w:color="auto" w:fill="FFFFFF"/>
        </w:rPr>
        <w:t xml:space="preserve"> Netherlands</w:t>
      </w:r>
      <w:r w:rsidRPr="00131742">
        <w:rPr>
          <w:rFonts w:cs="Arial"/>
          <w:color w:val="000000" w:themeColor="text1"/>
          <w:shd w:val="clear" w:color="auto" w:fill="FFFFFF"/>
        </w:rPr>
        <w:t>.</w:t>
      </w:r>
      <w:r w:rsidRPr="00560E20">
        <w:rPr>
          <w:rFonts w:eastAsia="Times New Roman" w:cs="Arial"/>
          <w:color w:val="000000" w:themeColor="text1"/>
        </w:rPr>
        <w:t xml:space="preserve"> </w:t>
      </w:r>
    </w:p>
    <w:p w14:paraId="59D4F6AD" w14:textId="77777777" w:rsidR="00216847" w:rsidRPr="00560E20" w:rsidRDefault="00216847" w:rsidP="00216847">
      <w:pPr>
        <w:shd w:val="clear" w:color="auto" w:fill="FFFFFF"/>
        <w:spacing w:after="120"/>
        <w:jc w:val="both"/>
        <w:rPr>
          <w:rFonts w:eastAsia="Times New Roman" w:cs="Arial"/>
          <w:color w:val="000000" w:themeColor="text1"/>
        </w:rPr>
      </w:pPr>
      <w:r>
        <w:rPr>
          <w:rFonts w:eastAsia="Times New Roman" w:cs="Arial"/>
          <w:color w:val="000000" w:themeColor="text1"/>
          <w:vertAlign w:val="superscript"/>
        </w:rPr>
        <w:t>7</w:t>
      </w:r>
      <w:r w:rsidRPr="00560E20">
        <w:rPr>
          <w:rFonts w:eastAsia="Times New Roman" w:cs="Arial"/>
          <w:color w:val="000000" w:themeColor="text1"/>
        </w:rPr>
        <w:t xml:space="preserve"> Department of </w:t>
      </w:r>
      <w:proofErr w:type="spellStart"/>
      <w:r w:rsidRPr="00560E20">
        <w:rPr>
          <w:rFonts w:eastAsia="Times New Roman" w:cs="Arial"/>
          <w:color w:val="000000" w:themeColor="text1"/>
        </w:rPr>
        <w:t>Pediatrics</w:t>
      </w:r>
      <w:proofErr w:type="spellEnd"/>
      <w:r w:rsidRPr="00560E20">
        <w:rPr>
          <w:rFonts w:eastAsia="Times New Roman" w:cs="Arial"/>
          <w:color w:val="000000" w:themeColor="text1"/>
        </w:rPr>
        <w:t xml:space="preserve"> and Academic Medical </w:t>
      </w:r>
      <w:proofErr w:type="spellStart"/>
      <w:r w:rsidRPr="00560E20">
        <w:rPr>
          <w:rFonts w:eastAsia="Times New Roman" w:cs="Arial"/>
          <w:color w:val="000000" w:themeColor="text1"/>
        </w:rPr>
        <w:t>Center</w:t>
      </w:r>
      <w:proofErr w:type="spellEnd"/>
      <w:r w:rsidRPr="00560E20">
        <w:rPr>
          <w:rFonts w:eastAsia="Times New Roman" w:cs="Arial"/>
          <w:color w:val="000000" w:themeColor="text1"/>
        </w:rPr>
        <w:t xml:space="preserve">, Amsterdam, </w:t>
      </w:r>
      <w:proofErr w:type="gramStart"/>
      <w:r w:rsidRPr="00560E20">
        <w:rPr>
          <w:rFonts w:eastAsia="Times New Roman" w:cs="Arial"/>
          <w:color w:val="000000" w:themeColor="text1"/>
        </w:rPr>
        <w:t>The</w:t>
      </w:r>
      <w:proofErr w:type="gramEnd"/>
      <w:r w:rsidRPr="00560E20">
        <w:rPr>
          <w:rFonts w:eastAsia="Times New Roman" w:cs="Arial"/>
          <w:color w:val="000000" w:themeColor="text1"/>
        </w:rPr>
        <w:t xml:space="preserve"> Netherlands.</w:t>
      </w:r>
    </w:p>
    <w:p w14:paraId="5A084248" w14:textId="77777777" w:rsidR="00216847" w:rsidRPr="00986F0D" w:rsidRDefault="00216847" w:rsidP="00216847">
      <w:pPr>
        <w:suppressLineNumbers/>
        <w:spacing w:after="120"/>
        <w:jc w:val="both"/>
        <w:rPr>
          <w:rFonts w:cs="Arial"/>
          <w:color w:val="000000" w:themeColor="text1"/>
          <w:shd w:val="clear" w:color="auto" w:fill="FFFFFF"/>
          <w:lang w:val="fr-FR"/>
        </w:rPr>
      </w:pPr>
      <w:r>
        <w:rPr>
          <w:rFonts w:eastAsia="Times New Roman" w:cs="Arial"/>
          <w:color w:val="000000" w:themeColor="text1"/>
          <w:vertAlign w:val="superscript"/>
          <w:lang w:val="fr-FR"/>
        </w:rPr>
        <w:t>8</w:t>
      </w:r>
      <w:r w:rsidRPr="00986F0D">
        <w:rPr>
          <w:rFonts w:cs="Arial"/>
          <w:color w:val="000000" w:themeColor="text1"/>
          <w:shd w:val="clear" w:color="auto" w:fill="FFFFFF"/>
          <w:lang w:val="fr-FR"/>
        </w:rPr>
        <w:t xml:space="preserve"> Centres Hospitaliers </w:t>
      </w:r>
      <w:proofErr w:type="spellStart"/>
      <w:r w:rsidRPr="00986F0D">
        <w:rPr>
          <w:rFonts w:cs="Arial"/>
          <w:color w:val="000000" w:themeColor="text1"/>
          <w:shd w:val="clear" w:color="auto" w:fill="FFFFFF"/>
          <w:lang w:val="fr-FR"/>
        </w:rPr>
        <w:t>Jolimont</w:t>
      </w:r>
      <w:proofErr w:type="spellEnd"/>
      <w:r w:rsidRPr="00986F0D">
        <w:rPr>
          <w:rFonts w:cs="Arial"/>
          <w:color w:val="000000" w:themeColor="text1"/>
          <w:shd w:val="clear" w:color="auto" w:fill="FFFFFF"/>
          <w:lang w:val="fr-FR"/>
        </w:rPr>
        <w:t xml:space="preserve">, </w:t>
      </w:r>
      <w:proofErr w:type="spellStart"/>
      <w:r w:rsidRPr="00986F0D">
        <w:rPr>
          <w:rFonts w:cs="Arial"/>
          <w:color w:val="000000" w:themeColor="text1"/>
          <w:shd w:val="clear" w:color="auto" w:fill="FFFFFF"/>
          <w:lang w:val="fr-FR"/>
        </w:rPr>
        <w:t>Lipid</w:t>
      </w:r>
      <w:proofErr w:type="spellEnd"/>
      <w:r w:rsidRPr="00986F0D">
        <w:rPr>
          <w:rFonts w:cs="Arial"/>
          <w:color w:val="000000" w:themeColor="text1"/>
          <w:shd w:val="clear" w:color="auto" w:fill="FFFFFF"/>
          <w:lang w:val="fr-FR"/>
        </w:rPr>
        <w:t xml:space="preserve"> </w:t>
      </w:r>
      <w:proofErr w:type="spellStart"/>
      <w:r w:rsidRPr="00986F0D">
        <w:rPr>
          <w:rFonts w:cs="Arial"/>
          <w:color w:val="000000" w:themeColor="text1"/>
          <w:shd w:val="clear" w:color="auto" w:fill="FFFFFF"/>
          <w:lang w:val="fr-FR"/>
        </w:rPr>
        <w:t>Clinic</w:t>
      </w:r>
      <w:proofErr w:type="spellEnd"/>
      <w:r w:rsidRPr="00986F0D">
        <w:rPr>
          <w:rFonts w:cs="Arial"/>
          <w:color w:val="000000" w:themeColor="text1"/>
          <w:shd w:val="clear" w:color="auto" w:fill="FFFFFF"/>
          <w:lang w:val="fr-FR"/>
        </w:rPr>
        <w:t xml:space="preserve">, Haine-Saint-Paul, </w:t>
      </w:r>
      <w:proofErr w:type="spellStart"/>
      <w:r w:rsidRPr="00986F0D">
        <w:rPr>
          <w:rFonts w:cs="Arial"/>
          <w:color w:val="000000" w:themeColor="text1"/>
          <w:shd w:val="clear" w:color="auto" w:fill="FFFFFF"/>
          <w:lang w:val="fr-FR"/>
        </w:rPr>
        <w:t>Belgium</w:t>
      </w:r>
      <w:proofErr w:type="spellEnd"/>
      <w:r w:rsidRPr="00986F0D">
        <w:rPr>
          <w:rFonts w:cs="Arial"/>
          <w:color w:val="000000" w:themeColor="text1"/>
          <w:shd w:val="clear" w:color="auto" w:fill="FFFFFF"/>
          <w:lang w:val="fr-FR"/>
        </w:rPr>
        <w:t>.</w:t>
      </w:r>
    </w:p>
    <w:p w14:paraId="09E3B287" w14:textId="77777777" w:rsidR="00216847" w:rsidRPr="00560E20" w:rsidRDefault="00216847" w:rsidP="00216847">
      <w:pPr>
        <w:suppressLineNumbers/>
        <w:spacing w:after="120"/>
        <w:jc w:val="both"/>
        <w:rPr>
          <w:rFonts w:cs="Arial"/>
          <w:color w:val="000000" w:themeColor="text1"/>
          <w:shd w:val="clear" w:color="auto" w:fill="FFFFFF"/>
        </w:rPr>
      </w:pPr>
      <w:r>
        <w:rPr>
          <w:rFonts w:eastAsia="Times New Roman" w:cs="Arial"/>
          <w:color w:val="000000" w:themeColor="text1"/>
          <w:vertAlign w:val="superscript"/>
        </w:rPr>
        <w:t>9</w:t>
      </w:r>
      <w:r w:rsidRPr="00560E20">
        <w:rPr>
          <w:rFonts w:eastAsia="Times New Roman" w:cs="Arial"/>
          <w:color w:val="000000" w:themeColor="text1"/>
          <w:vertAlign w:val="superscript"/>
        </w:rPr>
        <w:t xml:space="preserve"> </w:t>
      </w:r>
      <w:r w:rsidRPr="00560E20">
        <w:rPr>
          <w:rFonts w:cs="Arial"/>
          <w:color w:val="000000" w:themeColor="text1"/>
          <w:shd w:val="clear" w:color="auto" w:fill="FFFFFF"/>
        </w:rPr>
        <w:t xml:space="preserve">Third Department of Internal Medicine, General University Hospital and First Faculty of Medicine, Charles University, U </w:t>
      </w:r>
      <w:proofErr w:type="spellStart"/>
      <w:r w:rsidRPr="00560E20">
        <w:rPr>
          <w:rFonts w:cs="Arial"/>
          <w:color w:val="000000" w:themeColor="text1"/>
          <w:shd w:val="clear" w:color="auto" w:fill="FFFFFF"/>
        </w:rPr>
        <w:t>Nemocnice</w:t>
      </w:r>
      <w:proofErr w:type="spellEnd"/>
      <w:r w:rsidRPr="00560E20">
        <w:rPr>
          <w:rFonts w:cs="Arial"/>
          <w:color w:val="000000" w:themeColor="text1"/>
          <w:shd w:val="clear" w:color="auto" w:fill="FFFFFF"/>
        </w:rPr>
        <w:t xml:space="preserve"> 1, 128 08 Prague 2, Czech Republic.</w:t>
      </w:r>
    </w:p>
    <w:p w14:paraId="7F44ADDF" w14:textId="77777777" w:rsidR="00216847" w:rsidRPr="00FD2139" w:rsidRDefault="00216847" w:rsidP="00216847">
      <w:pPr>
        <w:pStyle w:val="CommentText"/>
        <w:spacing w:after="120"/>
        <w:rPr>
          <w:sz w:val="24"/>
          <w:szCs w:val="24"/>
        </w:rPr>
      </w:pPr>
      <w:r>
        <w:rPr>
          <w:rFonts w:eastAsia="Times New Roman" w:cs="Arial"/>
          <w:color w:val="000000" w:themeColor="text1"/>
          <w:sz w:val="24"/>
          <w:szCs w:val="24"/>
          <w:vertAlign w:val="superscript"/>
        </w:rPr>
        <w:t>10</w:t>
      </w:r>
      <w:r w:rsidRPr="00560E20">
        <w:rPr>
          <w:rFonts w:eastAsia="Times New Roman" w:cs="Arial"/>
          <w:color w:val="000000" w:themeColor="text1"/>
          <w:sz w:val="24"/>
          <w:szCs w:val="24"/>
          <w:vertAlign w:val="superscript"/>
        </w:rPr>
        <w:t xml:space="preserve"> </w:t>
      </w:r>
      <w:r w:rsidRPr="00FD2139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Centre for Cardiovascular Surgery and Transplantation, </w:t>
      </w:r>
      <w:proofErr w:type="spellStart"/>
      <w:r w:rsidRPr="00FD2139">
        <w:rPr>
          <w:rFonts w:cs="Arial"/>
          <w:color w:val="000000" w:themeColor="text1"/>
          <w:sz w:val="24"/>
          <w:szCs w:val="24"/>
          <w:shd w:val="clear" w:color="auto" w:fill="FFFFFF"/>
        </w:rPr>
        <w:t>Pekarska</w:t>
      </w:r>
      <w:proofErr w:type="spellEnd"/>
      <w:r w:rsidRPr="00FD2139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53, 656 91 Brno, Czech Republic, and</w:t>
      </w:r>
      <w:r w:rsidRPr="00FD2139">
        <w:rPr>
          <w:sz w:val="24"/>
          <w:szCs w:val="24"/>
        </w:rPr>
        <w:t xml:space="preserve"> Medical Faculty, Masaryk University, Brno, Czech Republic.</w:t>
      </w:r>
    </w:p>
    <w:p w14:paraId="08CF3322" w14:textId="77777777" w:rsidR="00216847" w:rsidRPr="00FD2139" w:rsidRDefault="00216847" w:rsidP="00216847">
      <w:pPr>
        <w:suppressLineNumbers/>
        <w:spacing w:after="120"/>
        <w:jc w:val="both"/>
        <w:rPr>
          <w:rFonts w:cs="Arial"/>
          <w:color w:val="000000"/>
          <w:shd w:val="clear" w:color="auto" w:fill="FFFFFF"/>
        </w:rPr>
      </w:pPr>
      <w:r w:rsidRPr="00FD2139">
        <w:rPr>
          <w:rFonts w:eastAsia="Times New Roman" w:cs="Arial"/>
          <w:color w:val="000000" w:themeColor="text1"/>
          <w:vertAlign w:val="superscript"/>
        </w:rPr>
        <w:t>1</w:t>
      </w:r>
      <w:r>
        <w:rPr>
          <w:rFonts w:eastAsia="Times New Roman" w:cs="Arial"/>
          <w:color w:val="000000" w:themeColor="text1"/>
          <w:vertAlign w:val="superscript"/>
        </w:rPr>
        <w:t>1</w:t>
      </w:r>
      <w:r w:rsidRPr="00FD2139">
        <w:rPr>
          <w:rFonts w:eastAsia="Times New Roman" w:cs="Arial"/>
          <w:color w:val="000000" w:themeColor="text1"/>
          <w:vertAlign w:val="superscript"/>
        </w:rPr>
        <w:t xml:space="preserve"> </w:t>
      </w:r>
      <w:r>
        <w:rPr>
          <w:rFonts w:cs="Arial"/>
          <w:color w:val="000000"/>
          <w:shd w:val="clear" w:color="auto" w:fill="FFFFFF"/>
        </w:rPr>
        <w:t>Institute</w:t>
      </w:r>
      <w:r w:rsidRPr="00FD2139">
        <w:rPr>
          <w:rFonts w:cs="Arial"/>
          <w:color w:val="000000"/>
          <w:shd w:val="clear" w:color="auto" w:fill="FFFFFF"/>
        </w:rPr>
        <w:t xml:space="preserve"> of Genetic Epi</w:t>
      </w:r>
      <w:r>
        <w:rPr>
          <w:rFonts w:cs="Arial"/>
          <w:color w:val="000000"/>
          <w:shd w:val="clear" w:color="auto" w:fill="FFFFFF"/>
        </w:rPr>
        <w:t>demiology, Department of</w:t>
      </w:r>
      <w:r w:rsidRPr="00FD2139">
        <w:rPr>
          <w:rFonts w:cs="Arial"/>
          <w:color w:val="000000"/>
          <w:shd w:val="clear" w:color="auto" w:fill="FFFFFF"/>
        </w:rPr>
        <w:t xml:space="preserve"> </w:t>
      </w:r>
      <w:r>
        <w:rPr>
          <w:rFonts w:cs="Arial"/>
          <w:color w:val="000000"/>
          <w:shd w:val="clear" w:color="auto" w:fill="FFFFFF"/>
        </w:rPr>
        <w:t>Genetics and</w:t>
      </w:r>
      <w:r w:rsidRPr="00FD2139">
        <w:rPr>
          <w:rFonts w:cs="Arial"/>
          <w:color w:val="000000"/>
          <w:shd w:val="clear" w:color="auto" w:fill="FFFFFF"/>
        </w:rPr>
        <w:t xml:space="preserve"> Pharmacology, Medical University of I</w:t>
      </w:r>
      <w:r>
        <w:rPr>
          <w:rFonts w:cs="Arial"/>
          <w:color w:val="000000"/>
          <w:shd w:val="clear" w:color="auto" w:fill="FFFFFF"/>
        </w:rPr>
        <w:t xml:space="preserve">nnsbruck, </w:t>
      </w:r>
      <w:proofErr w:type="spellStart"/>
      <w:r>
        <w:rPr>
          <w:rFonts w:cs="Arial"/>
          <w:color w:val="000000"/>
          <w:shd w:val="clear" w:color="auto" w:fill="FFFFFF"/>
        </w:rPr>
        <w:t>Schöpfstraße</w:t>
      </w:r>
      <w:proofErr w:type="spellEnd"/>
      <w:r>
        <w:rPr>
          <w:rFonts w:cs="Arial"/>
          <w:color w:val="000000"/>
          <w:shd w:val="clear" w:color="auto" w:fill="FFFFFF"/>
        </w:rPr>
        <w:t xml:space="preserve"> 41, 6020</w:t>
      </w:r>
      <w:r w:rsidRPr="00FD2139">
        <w:rPr>
          <w:rFonts w:cs="Arial"/>
          <w:color w:val="000000"/>
          <w:shd w:val="clear" w:color="auto" w:fill="FFFFFF"/>
        </w:rPr>
        <w:t xml:space="preserve"> Innsbruck, Austria. </w:t>
      </w:r>
    </w:p>
    <w:p w14:paraId="0FE96137" w14:textId="77777777" w:rsidR="00216847" w:rsidRPr="00BE6F57" w:rsidRDefault="00216847" w:rsidP="00216847">
      <w:pPr>
        <w:pStyle w:val="xmsonormal"/>
        <w:spacing w:after="120"/>
        <w:jc w:val="both"/>
        <w:rPr>
          <w:rFonts w:asciiTheme="minorHAnsi" w:hAnsiTheme="minorHAnsi"/>
        </w:rPr>
      </w:pPr>
      <w:r w:rsidRPr="00687093">
        <w:rPr>
          <w:rFonts w:asciiTheme="minorHAnsi" w:hAnsiTheme="minorHAnsi" w:cs="Arial"/>
          <w:color w:val="000000"/>
          <w:shd w:val="clear" w:color="auto" w:fill="FFFFFF"/>
          <w:vertAlign w:val="superscript"/>
          <w:lang w:val="en-US"/>
        </w:rPr>
        <w:t xml:space="preserve">12 </w:t>
      </w:r>
      <w:r w:rsidRPr="00BE6F57">
        <w:rPr>
          <w:rFonts w:asciiTheme="minorHAnsi" w:hAnsiTheme="minorHAnsi"/>
        </w:rPr>
        <w:t xml:space="preserve">Division of </w:t>
      </w:r>
      <w:proofErr w:type="spellStart"/>
      <w:r w:rsidRPr="00BE6F57">
        <w:rPr>
          <w:rFonts w:asciiTheme="minorHAnsi" w:hAnsiTheme="minorHAnsi"/>
        </w:rPr>
        <w:t>Pediatric</w:t>
      </w:r>
      <w:proofErr w:type="spellEnd"/>
      <w:r w:rsidRPr="00BE6F57">
        <w:rPr>
          <w:rFonts w:asciiTheme="minorHAnsi" w:hAnsiTheme="minorHAnsi"/>
        </w:rPr>
        <w:t xml:space="preserve"> Pulmonology, </w:t>
      </w:r>
      <w:proofErr w:type="spellStart"/>
      <w:r w:rsidRPr="00BE6F57">
        <w:rPr>
          <w:rFonts w:asciiTheme="minorHAnsi" w:hAnsiTheme="minorHAnsi"/>
        </w:rPr>
        <w:t>Allergology</w:t>
      </w:r>
      <w:proofErr w:type="spellEnd"/>
      <w:r w:rsidRPr="00BE6F57">
        <w:rPr>
          <w:rFonts w:asciiTheme="minorHAnsi" w:hAnsiTheme="minorHAnsi"/>
        </w:rPr>
        <w:t xml:space="preserve"> and Endocrinology, Department of </w:t>
      </w:r>
      <w:proofErr w:type="spellStart"/>
      <w:r w:rsidRPr="00BE6F57">
        <w:rPr>
          <w:rFonts w:asciiTheme="minorHAnsi" w:hAnsiTheme="minorHAnsi"/>
        </w:rPr>
        <w:t>Pediatrics</w:t>
      </w:r>
      <w:proofErr w:type="spellEnd"/>
      <w:r w:rsidRPr="00BE6F57">
        <w:rPr>
          <w:rFonts w:asciiTheme="minorHAnsi" w:hAnsiTheme="minorHAnsi"/>
        </w:rPr>
        <w:t xml:space="preserve"> and Adolescent Medicine, Medical University Vienna</w:t>
      </w:r>
      <w:r>
        <w:rPr>
          <w:rFonts w:asciiTheme="minorHAnsi" w:hAnsiTheme="minorHAnsi"/>
        </w:rPr>
        <w:t>.</w:t>
      </w:r>
    </w:p>
    <w:p w14:paraId="074347DC" w14:textId="77777777" w:rsidR="00216847" w:rsidRPr="00F15DD6" w:rsidRDefault="00216847" w:rsidP="00216847">
      <w:pPr>
        <w:pStyle w:val="xmsonormal"/>
        <w:spacing w:after="120"/>
        <w:jc w:val="both"/>
        <w:rPr>
          <w:rFonts w:asciiTheme="minorHAnsi" w:hAnsiTheme="minorHAnsi"/>
          <w:color w:val="000000" w:themeColor="text1"/>
          <w:lang w:val="en-US"/>
        </w:rPr>
      </w:pPr>
      <w:r w:rsidRPr="00F15DD6">
        <w:rPr>
          <w:rFonts w:asciiTheme="minorHAnsi" w:hAnsiTheme="minorHAnsi"/>
          <w:color w:val="000000" w:themeColor="text1"/>
          <w:vertAlign w:val="superscript"/>
          <w:lang w:val="en-US"/>
        </w:rPr>
        <w:t>13</w:t>
      </w:r>
      <w:r w:rsidRPr="00F15DD6">
        <w:rPr>
          <w:rFonts w:asciiTheme="minorHAnsi" w:hAnsiTheme="minorHAnsi"/>
          <w:color w:val="000000" w:themeColor="text1"/>
          <w:lang w:val="en-US"/>
        </w:rPr>
        <w:t xml:space="preserve"> FH Registry of the Austrian Atherosclerosis Society, Vienna, Austria.</w:t>
      </w:r>
    </w:p>
    <w:p w14:paraId="538331BC" w14:textId="285A34C2" w:rsidR="00F15DD6" w:rsidRDefault="00216847" w:rsidP="00F15DD6">
      <w:pPr>
        <w:pStyle w:val="PlainText"/>
        <w:rPr>
          <w:bCs/>
          <w:sz w:val="24"/>
          <w:szCs w:val="24"/>
          <w:lang w:val="en-US"/>
        </w:rPr>
      </w:pPr>
      <w:r w:rsidRPr="00F15DD6">
        <w:rPr>
          <w:rFonts w:eastAsia="Times New Roman" w:cs="Arial"/>
          <w:color w:val="000000" w:themeColor="text1"/>
          <w:sz w:val="24"/>
          <w:szCs w:val="24"/>
          <w:vertAlign w:val="superscript"/>
        </w:rPr>
        <w:t>14</w:t>
      </w:r>
      <w:r w:rsidRPr="00F15DD6">
        <w:rPr>
          <w:rFonts w:eastAsia="Calibri" w:cstheme="minorHAnsi"/>
          <w:color w:val="000000" w:themeColor="text1"/>
          <w:sz w:val="24"/>
          <w:szCs w:val="24"/>
        </w:rPr>
        <w:t xml:space="preserve"> </w:t>
      </w:r>
      <w:r w:rsidRPr="00F15DD6">
        <w:rPr>
          <w:rFonts w:cs="Arial"/>
          <w:color w:val="000000" w:themeColor="text1"/>
          <w:sz w:val="24"/>
          <w:szCs w:val="24"/>
        </w:rPr>
        <w:t xml:space="preserve">Cardiovascular Research Group, Research and Development Unit, Department of Health Promotion and Chronic Diseases, National Institute of Health </w:t>
      </w:r>
      <w:proofErr w:type="spellStart"/>
      <w:r w:rsidRPr="00F15DD6">
        <w:rPr>
          <w:rFonts w:cs="Arial"/>
          <w:color w:val="000000" w:themeColor="text1"/>
          <w:sz w:val="24"/>
          <w:szCs w:val="24"/>
        </w:rPr>
        <w:t>Doutor</w:t>
      </w:r>
      <w:proofErr w:type="spellEnd"/>
      <w:r w:rsidRPr="00F15DD6">
        <w:rPr>
          <w:rFonts w:cs="Arial"/>
          <w:color w:val="000000" w:themeColor="text1"/>
          <w:sz w:val="24"/>
          <w:szCs w:val="24"/>
        </w:rPr>
        <w:t xml:space="preserve"> Ricardo Jorge, Lisbon, Portugal and  </w:t>
      </w:r>
      <w:r w:rsidRPr="00F15DD6">
        <w:rPr>
          <w:bCs/>
          <w:sz w:val="24"/>
          <w:szCs w:val="24"/>
        </w:rPr>
        <w:t xml:space="preserve">University of </w:t>
      </w:r>
      <w:proofErr w:type="spellStart"/>
      <w:r w:rsidRPr="00F15DD6">
        <w:rPr>
          <w:bCs/>
          <w:sz w:val="24"/>
          <w:szCs w:val="24"/>
        </w:rPr>
        <w:t>Lisboa</w:t>
      </w:r>
      <w:proofErr w:type="spellEnd"/>
      <w:r w:rsidRPr="00F15DD6">
        <w:rPr>
          <w:bCs/>
          <w:sz w:val="24"/>
          <w:szCs w:val="24"/>
        </w:rPr>
        <w:t xml:space="preserve">, Faculty of Sciences, </w:t>
      </w:r>
      <w:proofErr w:type="spellStart"/>
      <w:r w:rsidRPr="00F15DD6">
        <w:rPr>
          <w:bCs/>
          <w:sz w:val="24"/>
          <w:szCs w:val="24"/>
        </w:rPr>
        <w:t>BioISI</w:t>
      </w:r>
      <w:proofErr w:type="spellEnd"/>
      <w:r w:rsidRPr="00F15DD6">
        <w:rPr>
          <w:bCs/>
          <w:sz w:val="24"/>
          <w:szCs w:val="24"/>
        </w:rPr>
        <w:t xml:space="preserve"> - </w:t>
      </w:r>
      <w:proofErr w:type="spellStart"/>
      <w:r w:rsidRPr="00F15DD6">
        <w:rPr>
          <w:bCs/>
          <w:sz w:val="24"/>
          <w:szCs w:val="24"/>
        </w:rPr>
        <w:t>Biosystems</w:t>
      </w:r>
      <w:proofErr w:type="spellEnd"/>
      <w:r w:rsidRPr="00F15DD6">
        <w:rPr>
          <w:bCs/>
          <w:sz w:val="24"/>
          <w:szCs w:val="24"/>
        </w:rPr>
        <w:t xml:space="preserve"> &amp; Integrative Sciences Institute, </w:t>
      </w:r>
      <w:proofErr w:type="spellStart"/>
      <w:r w:rsidRPr="00F15DD6">
        <w:rPr>
          <w:bCs/>
          <w:sz w:val="24"/>
          <w:szCs w:val="24"/>
        </w:rPr>
        <w:t>Lisboa</w:t>
      </w:r>
      <w:proofErr w:type="spellEnd"/>
      <w:r w:rsidRPr="00F15DD6">
        <w:rPr>
          <w:bCs/>
          <w:sz w:val="24"/>
          <w:szCs w:val="24"/>
        </w:rPr>
        <w:t xml:space="preserve">, </w:t>
      </w:r>
      <w:r w:rsidRPr="00F15DD6">
        <w:rPr>
          <w:bCs/>
          <w:sz w:val="24"/>
          <w:szCs w:val="24"/>
          <w:lang w:val="en-US"/>
        </w:rPr>
        <w:t>Portugal</w:t>
      </w:r>
      <w:r w:rsidR="00F15DD6">
        <w:rPr>
          <w:bCs/>
          <w:sz w:val="24"/>
          <w:szCs w:val="24"/>
          <w:lang w:val="en-US"/>
        </w:rPr>
        <w:t>.</w:t>
      </w:r>
    </w:p>
    <w:p w14:paraId="20850730" w14:textId="77777777" w:rsidR="00F15DD6" w:rsidRPr="00F15DD6" w:rsidRDefault="00F15DD6" w:rsidP="00F15DD6">
      <w:pPr>
        <w:pStyle w:val="PlainText"/>
        <w:rPr>
          <w:bCs/>
          <w:sz w:val="24"/>
          <w:szCs w:val="24"/>
          <w:lang w:val="en-US"/>
        </w:rPr>
      </w:pPr>
    </w:p>
    <w:p w14:paraId="1C69A0AD" w14:textId="600F90F3" w:rsidR="00216847" w:rsidRDefault="00F15DD6" w:rsidP="00F15DD6">
      <w:pPr>
        <w:pStyle w:val="PlainText"/>
        <w:rPr>
          <w:sz w:val="24"/>
          <w:szCs w:val="24"/>
        </w:rPr>
      </w:pPr>
      <w:r w:rsidRPr="00F15DD6">
        <w:rPr>
          <w:sz w:val="24"/>
          <w:szCs w:val="24"/>
          <w:vertAlign w:val="superscript"/>
        </w:rPr>
        <w:lastRenderedPageBreak/>
        <w:t>15</w:t>
      </w:r>
      <w:r>
        <w:rPr>
          <w:sz w:val="24"/>
          <w:szCs w:val="24"/>
          <w:vertAlign w:val="superscript"/>
        </w:rPr>
        <w:t xml:space="preserve"> </w:t>
      </w:r>
      <w:r w:rsidRPr="00F15DD6">
        <w:rPr>
          <w:sz w:val="24"/>
          <w:szCs w:val="24"/>
        </w:rPr>
        <w:t xml:space="preserve">First Department of </w:t>
      </w:r>
      <w:proofErr w:type="spellStart"/>
      <w:r w:rsidRPr="00F15DD6">
        <w:rPr>
          <w:sz w:val="24"/>
          <w:szCs w:val="24"/>
        </w:rPr>
        <w:t>Pediatrics</w:t>
      </w:r>
      <w:proofErr w:type="spellEnd"/>
      <w:r w:rsidRPr="00F15DD6">
        <w:rPr>
          <w:sz w:val="24"/>
          <w:szCs w:val="24"/>
        </w:rPr>
        <w:t xml:space="preserve">, National and </w:t>
      </w:r>
      <w:proofErr w:type="spellStart"/>
      <w:r w:rsidRPr="00F15DD6">
        <w:rPr>
          <w:sz w:val="24"/>
          <w:szCs w:val="24"/>
        </w:rPr>
        <w:t>Kapodistrian</w:t>
      </w:r>
      <w:proofErr w:type="spellEnd"/>
      <w:r w:rsidRPr="00F15DD6">
        <w:rPr>
          <w:sz w:val="24"/>
          <w:szCs w:val="24"/>
        </w:rPr>
        <w:t xml:space="preserve"> University of Athens and Department of Inborn Errors of Metabolism and Inherited </w:t>
      </w:r>
      <w:proofErr w:type="spellStart"/>
      <w:r w:rsidRPr="00F15DD6">
        <w:rPr>
          <w:sz w:val="24"/>
          <w:szCs w:val="24"/>
        </w:rPr>
        <w:t>Dyslipidemias</w:t>
      </w:r>
      <w:proofErr w:type="spellEnd"/>
      <w:r w:rsidRPr="00F15DD6">
        <w:rPr>
          <w:sz w:val="24"/>
          <w:szCs w:val="24"/>
        </w:rPr>
        <w:t>, “MITERA” Children’s Hospital, Athens, Greece</w:t>
      </w:r>
      <w:r>
        <w:rPr>
          <w:sz w:val="24"/>
          <w:szCs w:val="24"/>
        </w:rPr>
        <w:t>.</w:t>
      </w:r>
    </w:p>
    <w:p w14:paraId="5038A68C" w14:textId="77777777" w:rsidR="00F15DD6" w:rsidRPr="00560E20" w:rsidRDefault="00F15DD6" w:rsidP="00F15DD6">
      <w:pPr>
        <w:pStyle w:val="PlainText"/>
      </w:pPr>
    </w:p>
    <w:p w14:paraId="1B45C0A0" w14:textId="77777777" w:rsidR="00216847" w:rsidRDefault="00216847" w:rsidP="00216847">
      <w:pPr>
        <w:spacing w:after="120"/>
        <w:jc w:val="both"/>
        <w:rPr>
          <w:rFonts w:eastAsia="Calibri" w:cstheme="minorHAnsi"/>
          <w:color w:val="000000" w:themeColor="text1"/>
        </w:rPr>
      </w:pPr>
      <w:r>
        <w:rPr>
          <w:rFonts w:eastAsia="Times New Roman" w:cs="Arial"/>
          <w:color w:val="000000" w:themeColor="text1"/>
          <w:vertAlign w:val="superscript"/>
        </w:rPr>
        <w:t>16</w:t>
      </w:r>
      <w:r w:rsidRPr="00560E20">
        <w:rPr>
          <w:rFonts w:eastAsia="Times New Roman" w:cs="Arial"/>
          <w:color w:val="000000" w:themeColor="text1"/>
          <w:vertAlign w:val="superscript"/>
        </w:rPr>
        <w:t xml:space="preserve"> </w:t>
      </w:r>
      <w:r w:rsidRPr="00560E20">
        <w:rPr>
          <w:rFonts w:eastAsia="Calibri" w:cstheme="minorHAnsi"/>
          <w:color w:val="000000" w:themeColor="text1"/>
        </w:rPr>
        <w:t>Centre for Cardiovascular Genetics, Institute for Cardiovascular Science, University College London, London.</w:t>
      </w:r>
    </w:p>
    <w:p w14:paraId="5E971135" w14:textId="77777777" w:rsidR="00C87CFA" w:rsidRDefault="00C87CFA" w:rsidP="00C87CFA">
      <w:pPr>
        <w:spacing w:after="120"/>
        <w:jc w:val="both"/>
        <w:rPr>
          <w:rFonts w:eastAsia="Calibri" w:cstheme="minorHAnsi"/>
          <w:color w:val="000000" w:themeColor="text1"/>
        </w:rPr>
      </w:pPr>
    </w:p>
    <w:p w14:paraId="647C0E92" w14:textId="77777777" w:rsidR="00C87CFA" w:rsidRDefault="00C87CFA" w:rsidP="00C87CFA">
      <w:pPr>
        <w:spacing w:after="120"/>
        <w:jc w:val="both"/>
        <w:rPr>
          <w:rFonts w:eastAsia="Calibri" w:cstheme="minorHAnsi"/>
          <w:color w:val="000000" w:themeColor="text1"/>
        </w:rPr>
      </w:pPr>
      <w:r>
        <w:rPr>
          <w:rFonts w:eastAsia="Calibri" w:cstheme="minorHAnsi"/>
          <w:color w:val="000000" w:themeColor="text1"/>
        </w:rPr>
        <w:t>*</w:t>
      </w:r>
      <w:r w:rsidRPr="00862B96">
        <w:rPr>
          <w:rFonts w:eastAsia="Calibri" w:cstheme="minorHAnsi"/>
          <w:color w:val="000000" w:themeColor="text1"/>
        </w:rPr>
        <w:t>These authors contributed equally to this manuscript</w:t>
      </w:r>
    </w:p>
    <w:p w14:paraId="0647DB99" w14:textId="77777777" w:rsidR="00C87CFA" w:rsidRPr="00265C8D" w:rsidRDefault="00C87CFA" w:rsidP="00C87CFA">
      <w:pPr>
        <w:spacing w:after="120"/>
        <w:rPr>
          <w:rStyle w:val="Hyperlink"/>
          <w:rFonts w:cs="Times New Roman"/>
        </w:rPr>
      </w:pPr>
      <w:r w:rsidRPr="00265C8D">
        <w:rPr>
          <w:rFonts w:cs="Times New Roman"/>
          <w:b/>
        </w:rPr>
        <w:t>Corresponding author:</w:t>
      </w:r>
      <w:r w:rsidRPr="00265C8D">
        <w:rPr>
          <w:rFonts w:cs="Times New Roman"/>
        </w:rPr>
        <w:t xml:space="preserve"> Professor Steve E Humphries, Centre for Cardiovascular Genetics, , Institute of Cardiovascular Science, 5 University Street, University College London, London, UK WC1E 6JF, Tel 0207 679 6962 , email: </w:t>
      </w:r>
      <w:hyperlink r:id="rId4" w:history="1">
        <w:r w:rsidRPr="00265C8D">
          <w:rPr>
            <w:rStyle w:val="Hyperlink"/>
            <w:rFonts w:cs="Times New Roman"/>
          </w:rPr>
          <w:t>steve.humphries@ucl.ac.uk</w:t>
        </w:r>
      </w:hyperlink>
    </w:p>
    <w:p w14:paraId="3C2DDEC8" w14:textId="77777777" w:rsidR="00E64125" w:rsidRDefault="00E64125">
      <w:pPr>
        <w:sectPr w:rsidR="00E64125" w:rsidSect="0025494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2AFA054" w14:textId="1AEE2FA4" w:rsidR="00E64125" w:rsidRDefault="00E64125">
      <w:r w:rsidRPr="00E64125">
        <w:rPr>
          <w:b/>
        </w:rPr>
        <w:lastRenderedPageBreak/>
        <w:t xml:space="preserve">Fig S1. </w:t>
      </w:r>
      <w:r>
        <w:t>Box plot (median and quartiles) of baseline LDL-C (</w:t>
      </w:r>
      <w:proofErr w:type="spellStart"/>
      <w:r>
        <w:t>mmol</w:t>
      </w:r>
      <w:proofErr w:type="spellEnd"/>
      <w:r>
        <w:t xml:space="preserve">/L) for each country cohort of FH children. The mean baseline LDL-C for all cohorts is shown as the red dashed line (5.7 </w:t>
      </w:r>
      <w:proofErr w:type="spellStart"/>
      <w:r>
        <w:t>mmol</w:t>
      </w:r>
      <w:proofErr w:type="spellEnd"/>
      <w:r>
        <w:t>/L). Outliers are indicated as individual dots.</w:t>
      </w:r>
    </w:p>
    <w:p w14:paraId="12B6902B" w14:textId="6ECA1F12" w:rsidR="00E64125" w:rsidRDefault="00E64125"/>
    <w:p w14:paraId="5B16DF69" w14:textId="1785B250" w:rsidR="00E64125" w:rsidRDefault="00E64125"/>
    <w:p w14:paraId="2EF00CF6" w14:textId="41F5BDAF" w:rsidR="00E64125" w:rsidRDefault="00F15DD6">
      <w:pPr>
        <w:sectPr w:rsidR="00E64125" w:rsidSect="00E6412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5DD6">
        <w:rPr>
          <w:noProof/>
          <w:lang w:eastAsia="en-GB"/>
        </w:rPr>
        <w:drawing>
          <wp:inline distT="0" distB="0" distL="0" distR="0" wp14:anchorId="0B7ABB11" wp14:editId="7C0D9AF4">
            <wp:extent cx="8374553" cy="4710686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1541" cy="4720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45538" w14:textId="17ADA217" w:rsidR="00326D22" w:rsidRPr="00687093" w:rsidRDefault="00326D22" w:rsidP="00E64125">
      <w:pPr>
        <w:rPr>
          <w:color w:val="FF0000"/>
        </w:rPr>
      </w:pPr>
      <w:r w:rsidRPr="00687093">
        <w:rPr>
          <w:b/>
          <w:color w:val="FF0000"/>
        </w:rPr>
        <w:lastRenderedPageBreak/>
        <w:t>Table S1</w:t>
      </w:r>
      <w:r w:rsidR="003060A6">
        <w:rPr>
          <w:b/>
          <w:color w:val="FF0000"/>
        </w:rPr>
        <w:t>.</w:t>
      </w:r>
      <w:r w:rsidRPr="00687093">
        <w:rPr>
          <w:b/>
          <w:color w:val="FF0000"/>
        </w:rPr>
        <w:t xml:space="preserve"> </w:t>
      </w:r>
      <w:r w:rsidRPr="00687093">
        <w:rPr>
          <w:color w:val="FF0000"/>
        </w:rPr>
        <w:t>Selection criteria used in the different countries</w:t>
      </w:r>
    </w:p>
    <w:p w14:paraId="444740DB" w14:textId="77777777" w:rsidR="00326D22" w:rsidRPr="00687093" w:rsidRDefault="00326D22" w:rsidP="00E64125">
      <w:pPr>
        <w:rPr>
          <w:color w:val="FF0000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560"/>
        <w:gridCol w:w="1490"/>
        <w:gridCol w:w="2053"/>
      </w:tblGrid>
      <w:tr w:rsidR="00687093" w:rsidRPr="00687093" w14:paraId="2755A62E" w14:textId="77777777" w:rsidTr="00326D22">
        <w:trPr>
          <w:trHeight w:val="320"/>
        </w:trPr>
        <w:tc>
          <w:tcPr>
            <w:tcW w:w="1985" w:type="dxa"/>
            <w:vAlign w:val="center"/>
            <w:hideMark/>
          </w:tcPr>
          <w:p w14:paraId="3FD8505E" w14:textId="12075830" w:rsidR="00326D22" w:rsidRPr="00687093" w:rsidRDefault="00326D22" w:rsidP="005D6487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b/>
                <w:bCs/>
                <w:color w:val="FF0000"/>
              </w:rPr>
              <w:t>Country</w:t>
            </w:r>
          </w:p>
        </w:tc>
        <w:tc>
          <w:tcPr>
            <w:tcW w:w="1412" w:type="dxa"/>
            <w:shd w:val="clear" w:color="000000" w:fill="D9D9D9"/>
            <w:noWrap/>
            <w:vAlign w:val="center"/>
            <w:hideMark/>
          </w:tcPr>
          <w:p w14:paraId="68900574" w14:textId="69E7AC44" w:rsidR="00326D22" w:rsidRPr="00687093" w:rsidRDefault="00326D22" w:rsidP="00326D22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b/>
                <w:bCs/>
                <w:iCs/>
                <w:color w:val="FF0000"/>
              </w:rPr>
              <w:t>Diagnostic Criteria</w:t>
            </w:r>
          </w:p>
        </w:tc>
        <w:tc>
          <w:tcPr>
            <w:tcW w:w="1560" w:type="dxa"/>
            <w:shd w:val="clear" w:color="000000" w:fill="D9D9D9"/>
            <w:noWrap/>
            <w:vAlign w:val="center"/>
            <w:hideMark/>
          </w:tcPr>
          <w:p w14:paraId="782E3523" w14:textId="43ACCE23" w:rsidR="00326D22" w:rsidRPr="00687093" w:rsidRDefault="00326D22" w:rsidP="00326D22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b/>
                <w:bCs/>
                <w:iCs/>
                <w:color w:val="FF0000"/>
              </w:rPr>
              <w:t>Time period of collection</w:t>
            </w:r>
          </w:p>
        </w:tc>
        <w:tc>
          <w:tcPr>
            <w:tcW w:w="1490" w:type="dxa"/>
            <w:shd w:val="clear" w:color="000000" w:fill="D9D9D9"/>
            <w:noWrap/>
            <w:vAlign w:val="center"/>
            <w:hideMark/>
          </w:tcPr>
          <w:p w14:paraId="1FB9858A" w14:textId="080B5719" w:rsidR="00326D22" w:rsidRPr="00687093" w:rsidRDefault="00326D22" w:rsidP="00326D22">
            <w:pPr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b/>
                <w:bCs/>
                <w:iCs/>
                <w:color w:val="FF0000"/>
              </w:rPr>
              <w:t>Estimated Proportion by CT</w:t>
            </w:r>
          </w:p>
        </w:tc>
        <w:tc>
          <w:tcPr>
            <w:tcW w:w="2053" w:type="dxa"/>
            <w:shd w:val="clear" w:color="000000" w:fill="D9D9D9"/>
            <w:noWrap/>
            <w:vAlign w:val="center"/>
            <w:hideMark/>
          </w:tcPr>
          <w:p w14:paraId="2B44C27F" w14:textId="609FE2DB" w:rsidR="00326D22" w:rsidRPr="00687093" w:rsidRDefault="00846B88" w:rsidP="00326D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Relevant publications</w:t>
            </w:r>
          </w:p>
        </w:tc>
      </w:tr>
      <w:tr w:rsidR="00687093" w:rsidRPr="00687093" w14:paraId="286F7FA3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D503A3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Norway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55F93E49" w14:textId="05815A7B" w:rsidR="00326D22" w:rsidRPr="00687093" w:rsidRDefault="00850274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Genetic testing*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D74797" w14:textId="46DEDC19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2014-2016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3EE25A3A" w14:textId="4C67885D" w:rsidR="00326D22" w:rsidRPr="00687093" w:rsidRDefault="003445D7" w:rsidP="003445D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100</w:t>
            </w:r>
            <w:r w:rsidR="00272734" w:rsidRPr="00687093">
              <w:rPr>
                <w:rFonts w:ascii="Calibri" w:eastAsia="Times New Roman" w:hAnsi="Calibri" w:cs="Times New Roman"/>
                <w:color w:val="FF0000"/>
              </w:rPr>
              <w:t>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0CAC2BE7" w14:textId="479172F2" w:rsidR="00326D22" w:rsidRPr="00687093" w:rsidRDefault="003C1C1F" w:rsidP="003C1C1F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Cb2dzcnVkPC9BdXRob3I+PFllYXI+MjAxODwvWWVhcj48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Cb2dzcnVkPC9BdXRob3I+PFllYXI+MjAxODwvWWVhcj48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FF0000"/>
              </w:rPr>
              <w:t>(1)</w: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</w:p>
        </w:tc>
      </w:tr>
      <w:tr w:rsidR="00687093" w:rsidRPr="00687093" w14:paraId="60CBEE4F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80561F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UK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4E74CF28" w14:textId="60E68E1B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S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23C20F2" w14:textId="730BC8A3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2014-201</w:t>
            </w:r>
            <w:r w:rsidR="005D6487" w:rsidRPr="00687093">
              <w:rPr>
                <w:rFonts w:ascii="Calibri" w:eastAsia="Times New Roman" w:hAnsi="Calibri" w:cs="Times New Roman"/>
                <w:color w:val="FF0000"/>
              </w:rPr>
              <w:t>4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07C8E7F1" w14:textId="6A923CB7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&gt;90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4176BE20" w14:textId="43479C67" w:rsidR="00326D22" w:rsidRPr="00687093" w:rsidRDefault="003C1C1F" w:rsidP="003C1C1F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SYW1hc3dhbWk8L0F1dGhvcj48WWVhcj4yMDE3PC9ZZWFy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SYW1hc3dhbWk8L0F1dGhvcj48WWVhcj4yMDE3PC9ZZWFy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FF0000"/>
              </w:rPr>
              <w:t>(2)</w: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</w:p>
        </w:tc>
      </w:tr>
      <w:tr w:rsidR="00687093" w:rsidRPr="00687093" w14:paraId="3953A968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82256B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The Netherlands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3DE22FBF" w14:textId="11ECF302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DLC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4E7CDE" w14:textId="31101C5F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1993-2018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43191941" w14:textId="5FE69580" w:rsidR="00326D22" w:rsidRPr="00687093" w:rsidRDefault="00272734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&gt;90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34EAACD4" w14:textId="754CA7CA" w:rsidR="00326D22" w:rsidRPr="00687093" w:rsidRDefault="003C1C1F" w:rsidP="003C1C1F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HYWxlbWEtQm9lcnM8L0F1dGhvcj48WWVhcj4yMDE1PC9Z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HYWxlbWEtQm9lcnM8L0F1dGhvcj48WWVhcj4yMDE1PC9Z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FF0000"/>
              </w:rPr>
              <w:t>(3, 4)</w: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</w:p>
        </w:tc>
      </w:tr>
      <w:tr w:rsidR="00687093" w:rsidRPr="00687093" w14:paraId="22634791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96CAE1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Belgiu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08F1FA40" w14:textId="1057C4A9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DLC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1A1AED" w14:textId="71C4850C" w:rsidR="00326D22" w:rsidRPr="00687093" w:rsidRDefault="006F35AD" w:rsidP="006F35AD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2014-2018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7287E058" w14:textId="4D02EAB6" w:rsidR="00326D22" w:rsidRPr="00687093" w:rsidRDefault="00151297" w:rsidP="0015129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&gt;90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61B67F89" w14:textId="0183E0DA" w:rsidR="00326D22" w:rsidRPr="00687093" w:rsidRDefault="003C1C1F" w:rsidP="003C1C1F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XaWVnbWFuPC9BdXRob3I+PFllYXI+MjAxNTwvWWVhcj48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XaWVnbWFuPC9BdXRob3I+PFllYXI+MjAxNTwvWWVhcj48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FF0000"/>
              </w:rPr>
              <w:t>(5)</w: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</w:p>
        </w:tc>
      </w:tr>
      <w:tr w:rsidR="00687093" w:rsidRPr="00687093" w14:paraId="68826E6A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BD4956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Czech Republic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59B342E7" w14:textId="79295464" w:rsidR="00326D22" w:rsidRPr="00687093" w:rsidRDefault="00272734" w:rsidP="00272734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proofErr w:type="spellStart"/>
            <w:r w:rsidRPr="00687093">
              <w:rPr>
                <w:rFonts w:ascii="Calibri" w:eastAsia="Times New Roman" w:hAnsi="Calibri" w:cs="Times New Roman"/>
                <w:color w:val="FF0000"/>
              </w:rPr>
              <w:t>MedPe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1A8FE1" w14:textId="52A0EC00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1998-2018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0F0E7D2A" w14:textId="199800F4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~50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39E4603E" w14:textId="0F5C510D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</w:tr>
      <w:tr w:rsidR="00687093" w:rsidRPr="00687093" w14:paraId="3315934D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2CDFE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Austri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28358249" w14:textId="6E251719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S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D3EB7C" w14:textId="1AEAA1B1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2015-2018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07FDBA09" w14:textId="2114F2B0" w:rsidR="00326D22" w:rsidRPr="00687093" w:rsidRDefault="009F59B4" w:rsidP="0022239E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>~75</w:t>
            </w:r>
            <w:bookmarkStart w:id="0" w:name="_GoBack"/>
            <w:bookmarkEnd w:id="0"/>
            <w:r w:rsidR="0022239E" w:rsidRPr="00687093">
              <w:rPr>
                <w:rFonts w:ascii="Calibri" w:eastAsia="Times New Roman" w:hAnsi="Calibri" w:cs="Times New Roman"/>
                <w:color w:val="FF0000"/>
              </w:rPr>
              <w:t>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2BD69169" w14:textId="16601BB0" w:rsidR="00326D22" w:rsidRPr="00687093" w:rsidRDefault="003C1C1F" w:rsidP="003C1C1F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 &lt;EndNote&gt;&lt;Cite&gt;&lt;Author&gt;Kreissl&lt;/Author&gt;&lt;Year&gt;2019&lt;/Year&gt;&lt;RecNum&gt;853&lt;/RecNum&gt;&lt;DisplayText&gt;(6)&lt;/DisplayText&gt;&lt;record&gt;&lt;rec-number&gt;853&lt;/rec-number&gt;&lt;foreign-keys&gt;&lt;key app="EN" db-id="p9vpwza9upps9jesrer5aszgftxtpxwwat0t" timestamp="1572965926"&gt;853&lt;/key&gt;&lt;/foreign-keys&gt;&lt;ref-type name="Journal Article"&gt;17&lt;/ref-type&gt;&lt;contributors&gt;&lt;authors&gt;&lt;author&gt;Kreissl, A.&lt;/author&gt;&lt;author&gt;Walleczek, N.&lt;/author&gt;&lt;author&gt;Espina, P. R.&lt;/author&gt;&lt;author&gt;Hallwirth, U.&lt;/author&gt;&lt;author&gt;Greber-Platzer, S.&lt;/author&gt;&lt;/authors&gt;&lt;/contributors&gt;&lt;auth-address&gt;Division of Pediatric Pulmonology, Allergology and Endocrinology, Department of Pediatrics and Adolescent Medicine, Medical University of Vienna, Waehringer Guertel 18-20, 1090, Vienna, Austria.&amp;#xD;Municipal Authority of the City Vienna, Municipal Department 15, Health Service of the City of Vienna, Vienna, Austria.&amp;#xD;Division of Pediatric Pulmonology, Allergology and Endocrinology, Department of Pediatrics and Adolescent Medicine, Medical University of Vienna, Waehringer Guertel 18-20, 1090, Vienna, Austria. susanne.greber-platzer@meduniwien.ac.at.&lt;/auth-address&gt;&lt;titles&gt;&lt;title&gt;Selective screening for familial hypercholesterolemia in Austrian children - first year results&lt;/title&gt;&lt;secondary-title&gt;BMC Pediatr&lt;/secondary-title&gt;&lt;/titles&gt;&lt;periodical&gt;&lt;full-title&gt;BMC Pediatr&lt;/full-title&gt;&lt;/periodical&gt;&lt;pages&gt;208&lt;/pages&gt;&lt;volume&gt;19&lt;/volume&gt;&lt;number&gt;1&lt;/number&gt;&lt;edition&gt;2019/06/27&lt;/edition&gt;&lt;keywords&gt;&lt;keyword&gt;Children&lt;/keyword&gt;&lt;keyword&gt;Cholesterol&lt;/keyword&gt;&lt;keyword&gt;Familial hypercholesterolemia&lt;/keyword&gt;&lt;keyword&gt;LDL cholesterol&lt;/keyword&gt;&lt;keyword&gt;Selective screening&lt;/keyword&gt;&lt;/keywords&gt;&lt;dates&gt;&lt;year&gt;2019&lt;/year&gt;&lt;pub-dates&gt;&lt;date&gt;Jun 25&lt;/date&gt;&lt;/pub-dates&gt;&lt;/dates&gt;&lt;isbn&gt;1471-2431 (Electronic)&amp;#xD;1471-2431 (Linking)&lt;/isbn&gt;&lt;accession-num&gt;31238984&lt;/accession-num&gt;&lt;urls&gt;&lt;related-urls&gt;&lt;url&gt;https://www.ncbi.nlm.nih.gov/pubmed/31238984&lt;/url&gt;&lt;/related-urls&gt;&lt;/urls&gt;&lt;custom2&gt;PMC6591992&lt;/custom2&gt;&lt;electronic-resource-num&gt;10.1186/s12887-019-1586-4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FF0000"/>
              </w:rPr>
              <w:t>(6)</w: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</w:p>
        </w:tc>
      </w:tr>
      <w:tr w:rsidR="00687093" w:rsidRPr="00687093" w14:paraId="7DD1D321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0C93D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Portugal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47F501F3" w14:textId="6FB5D5E3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S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58AA7C" w14:textId="6FC29FD9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1999-2018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6D911D67" w14:textId="7DA026D9" w:rsidR="00326D22" w:rsidRPr="00687093" w:rsidRDefault="008A4AD1" w:rsidP="003445D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~</w:t>
            </w:r>
            <w:r w:rsidR="003445D7" w:rsidRPr="00687093">
              <w:rPr>
                <w:rFonts w:ascii="Calibri" w:eastAsia="Times New Roman" w:hAnsi="Calibri" w:cs="Times New Roman"/>
                <w:color w:val="FF0000"/>
              </w:rPr>
              <w:t>17</w:t>
            </w:r>
            <w:r w:rsidRPr="00687093">
              <w:rPr>
                <w:rFonts w:ascii="Calibri" w:eastAsia="Times New Roman" w:hAnsi="Calibri" w:cs="Times New Roman"/>
                <w:color w:val="FF0000"/>
              </w:rPr>
              <w:t>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7321E7C2" w14:textId="3CE40F1B" w:rsidR="00326D22" w:rsidRPr="00687093" w:rsidRDefault="00846B88" w:rsidP="00846B88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NZWRlaXJvczwvQXV0aG9yPjxZZWFyPjIwMTY8L1llYXI+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begin">
                <w:fldData xml:space="preserve">PEVuZE5vdGU+PENpdGU+PEF1dGhvcj5NZWRlaXJvczwvQXV0aG9yPjxZZWFyPjIwMTY8L1llYXI+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FF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FF0000"/>
              </w:rPr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FF0000"/>
              </w:rPr>
              <w:t>(7)</w:t>
            </w:r>
            <w:r>
              <w:rPr>
                <w:rFonts w:ascii="Calibri" w:eastAsia="Times New Roman" w:hAnsi="Calibri" w:cs="Times New Roman"/>
                <w:color w:val="FF0000"/>
              </w:rPr>
              <w:fldChar w:fldCharType="end"/>
            </w:r>
          </w:p>
        </w:tc>
      </w:tr>
      <w:tr w:rsidR="00687093" w:rsidRPr="00687093" w14:paraId="601EBE4B" w14:textId="77777777" w:rsidTr="00326D22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9D84CF" w14:textId="77777777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Greece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36FCE1BA" w14:textId="556ABC59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S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6C5F09" w14:textId="059662F3" w:rsidR="00326D22" w:rsidRPr="00687093" w:rsidRDefault="005D6487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1993-2018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3E86942B" w14:textId="52312A4A" w:rsidR="00326D22" w:rsidRPr="00687093" w:rsidRDefault="003445D7" w:rsidP="003445D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687093">
              <w:rPr>
                <w:rFonts w:ascii="Calibri" w:eastAsia="Times New Roman" w:hAnsi="Calibri" w:cs="Times New Roman"/>
                <w:color w:val="FF0000"/>
              </w:rPr>
              <w:t>100</w:t>
            </w:r>
            <w:r w:rsidR="00272734" w:rsidRPr="00687093">
              <w:rPr>
                <w:rFonts w:ascii="Calibri" w:eastAsia="Times New Roman" w:hAnsi="Calibri" w:cs="Times New Roman"/>
                <w:color w:val="FF0000"/>
              </w:rPr>
              <w:t>%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4BEEFC6E" w14:textId="01B34CE6" w:rsidR="00326D22" w:rsidRPr="00687093" w:rsidRDefault="00326D22" w:rsidP="005D6487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</w:tr>
    </w:tbl>
    <w:p w14:paraId="35555B9C" w14:textId="77777777" w:rsidR="00326D22" w:rsidRPr="00687093" w:rsidRDefault="00326D22" w:rsidP="00E64125">
      <w:pPr>
        <w:rPr>
          <w:b/>
          <w:color w:val="FF0000"/>
        </w:rPr>
      </w:pPr>
    </w:p>
    <w:p w14:paraId="21DC6F78" w14:textId="68EE1D64" w:rsidR="00326D22" w:rsidRPr="00687093" w:rsidRDefault="00326D22" w:rsidP="00E64125">
      <w:pPr>
        <w:rPr>
          <w:color w:val="FF0000"/>
        </w:rPr>
      </w:pPr>
      <w:r w:rsidRPr="00687093">
        <w:rPr>
          <w:color w:val="FF0000"/>
        </w:rPr>
        <w:t xml:space="preserve">SB = Simon Broome, DLCN = Dutch Lipid Clinic Network Score, CT = Cascade Testing </w:t>
      </w:r>
    </w:p>
    <w:p w14:paraId="11EA7F77" w14:textId="77777777" w:rsidR="00687093" w:rsidRPr="00687093" w:rsidRDefault="00687093" w:rsidP="00E64125">
      <w:pPr>
        <w:rPr>
          <w:color w:val="FF0000"/>
        </w:rPr>
      </w:pPr>
    </w:p>
    <w:p w14:paraId="2C2350F3" w14:textId="68F0CAC5" w:rsidR="00326D22" w:rsidRPr="00687093" w:rsidRDefault="00850274" w:rsidP="00E64125">
      <w:pPr>
        <w:rPr>
          <w:color w:val="FF0000"/>
        </w:rPr>
      </w:pPr>
      <w:r w:rsidRPr="00687093">
        <w:rPr>
          <w:color w:val="FF0000"/>
        </w:rPr>
        <w:t>*</w:t>
      </w:r>
      <w:r w:rsidR="00687093">
        <w:rPr>
          <w:color w:val="FF0000"/>
        </w:rPr>
        <w:t>plus c</w:t>
      </w:r>
      <w:r w:rsidRPr="00687093">
        <w:rPr>
          <w:color w:val="FF0000"/>
        </w:rPr>
        <w:t xml:space="preserve">hildren with LDL-C levels </w:t>
      </w:r>
      <w:r w:rsidR="00A443D6">
        <w:rPr>
          <w:color w:val="FF0000"/>
        </w:rPr>
        <w:t xml:space="preserve">&gt;4.9mmol/l </w:t>
      </w:r>
      <w:r w:rsidRPr="00687093">
        <w:rPr>
          <w:color w:val="FF0000"/>
        </w:rPr>
        <w:t>and a first or second degree relative with a</w:t>
      </w:r>
      <w:r w:rsidR="00687093" w:rsidRPr="00687093">
        <w:rPr>
          <w:color w:val="FF0000"/>
        </w:rPr>
        <w:t>n FH</w:t>
      </w:r>
      <w:r w:rsidRPr="00687093">
        <w:rPr>
          <w:color w:val="FF0000"/>
        </w:rPr>
        <w:t xml:space="preserve"> mutation, were included</w:t>
      </w:r>
    </w:p>
    <w:p w14:paraId="0B02EAFF" w14:textId="77777777" w:rsidR="00687093" w:rsidRPr="00687093" w:rsidRDefault="00687093" w:rsidP="00E64125">
      <w:pPr>
        <w:rPr>
          <w:b/>
          <w:color w:val="FF0000"/>
        </w:rPr>
      </w:pPr>
    </w:p>
    <w:p w14:paraId="211790ED" w14:textId="77777777" w:rsidR="00326D22" w:rsidRPr="00687093" w:rsidRDefault="00326D22" w:rsidP="00E64125">
      <w:pPr>
        <w:rPr>
          <w:b/>
          <w:color w:val="FF0000"/>
        </w:rPr>
      </w:pPr>
    </w:p>
    <w:p w14:paraId="763351F7" w14:textId="77777777" w:rsidR="00326D22" w:rsidRPr="00687093" w:rsidRDefault="00326D22" w:rsidP="00E64125">
      <w:pPr>
        <w:rPr>
          <w:b/>
          <w:color w:val="FF0000"/>
        </w:rPr>
      </w:pPr>
    </w:p>
    <w:p w14:paraId="3B468653" w14:textId="77777777" w:rsidR="00C63F83" w:rsidRDefault="00C63F83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1FBAF3F8" w14:textId="7B300872" w:rsidR="00326D22" w:rsidRPr="00151297" w:rsidRDefault="00326D22" w:rsidP="00326D22">
      <w:pPr>
        <w:rPr>
          <w:color w:val="FF0000"/>
        </w:rPr>
      </w:pPr>
      <w:r w:rsidRPr="00151297">
        <w:rPr>
          <w:b/>
          <w:color w:val="FF0000"/>
        </w:rPr>
        <w:lastRenderedPageBreak/>
        <w:t>Table S2</w:t>
      </w:r>
      <w:r w:rsidR="003060A6">
        <w:rPr>
          <w:b/>
          <w:color w:val="FF0000"/>
        </w:rPr>
        <w:t>.</w:t>
      </w:r>
      <w:r w:rsidRPr="00151297">
        <w:rPr>
          <w:b/>
          <w:color w:val="FF0000"/>
        </w:rPr>
        <w:t xml:space="preserve"> </w:t>
      </w:r>
      <w:r w:rsidRPr="00151297">
        <w:rPr>
          <w:color w:val="FF0000"/>
        </w:rPr>
        <w:t>Overall mean (</w:t>
      </w:r>
      <w:r w:rsidRPr="00151297">
        <w:rPr>
          <w:color w:val="FF0000"/>
          <w:u w:val="single"/>
        </w:rPr>
        <w:t>+</w:t>
      </w:r>
      <w:r w:rsidRPr="00151297">
        <w:rPr>
          <w:color w:val="FF0000"/>
        </w:rPr>
        <w:t>SD) characteristics of children with baseline LDL-C less than and more than 4.0mmol/l</w:t>
      </w:r>
    </w:p>
    <w:p w14:paraId="2FF67AD5" w14:textId="77777777" w:rsidR="00326D22" w:rsidRPr="00151297" w:rsidRDefault="00326D22" w:rsidP="00326D22">
      <w:pPr>
        <w:rPr>
          <w:b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862"/>
        <w:gridCol w:w="1843"/>
        <w:gridCol w:w="1984"/>
        <w:gridCol w:w="993"/>
      </w:tblGrid>
      <w:tr w:rsidR="00151297" w:rsidRPr="00151297" w14:paraId="438377B8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1ABCD655" w14:textId="77777777" w:rsidR="00C63F83" w:rsidRPr="00151297" w:rsidRDefault="00C63F83" w:rsidP="0062789C">
            <w:pPr>
              <w:rPr>
                <w:b/>
                <w:bCs/>
                <w:color w:val="FF0000"/>
              </w:rPr>
            </w:pPr>
          </w:p>
        </w:tc>
        <w:tc>
          <w:tcPr>
            <w:tcW w:w="1862" w:type="dxa"/>
            <w:shd w:val="clear" w:color="auto" w:fill="D0CECE" w:themeFill="background2" w:themeFillShade="E6"/>
            <w:noWrap/>
            <w:hideMark/>
          </w:tcPr>
          <w:p w14:paraId="59772AC2" w14:textId="77777777" w:rsidR="00C63F83" w:rsidRPr="00151297" w:rsidRDefault="00C63F83" w:rsidP="0062789C">
            <w:pPr>
              <w:rPr>
                <w:color w:val="FF000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noWrap/>
            <w:vAlign w:val="center"/>
            <w:hideMark/>
          </w:tcPr>
          <w:p w14:paraId="7C4E67F0" w14:textId="77777777" w:rsidR="00687093" w:rsidRDefault="00C63F83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Total LDL</w:t>
            </w:r>
            <w:r w:rsidR="00F94353">
              <w:rPr>
                <w:b/>
                <w:bCs/>
                <w:color w:val="FF0000"/>
              </w:rPr>
              <w:t>-C</w:t>
            </w:r>
          </w:p>
          <w:p w14:paraId="02924DE1" w14:textId="1BEA0855" w:rsidR="00C63F83" w:rsidRPr="00151297" w:rsidRDefault="00C63F83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 xml:space="preserve"> &lt; 4.0mmol/l</w:t>
            </w:r>
          </w:p>
          <w:p w14:paraId="4BB030F0" w14:textId="757B354E" w:rsidR="00D4155F" w:rsidRPr="00151297" w:rsidRDefault="00D4155F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n =235</w:t>
            </w:r>
            <w:r w:rsidR="0062789C" w:rsidRPr="00151297">
              <w:rPr>
                <w:b/>
                <w:bCs/>
                <w:color w:val="FF0000"/>
              </w:rPr>
              <w:t xml:space="preserve"> (7.7%)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vAlign w:val="center"/>
            <w:hideMark/>
          </w:tcPr>
          <w:p w14:paraId="12AE24BC" w14:textId="77777777" w:rsidR="00687093" w:rsidRDefault="00C63F83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Total LDL-C</w:t>
            </w:r>
          </w:p>
          <w:p w14:paraId="44D79EA7" w14:textId="66F651D4" w:rsidR="00C63F83" w:rsidRPr="00151297" w:rsidRDefault="00C63F83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 xml:space="preserve"> &gt; 4.0mmol/l</w:t>
            </w:r>
          </w:p>
          <w:p w14:paraId="41524692" w14:textId="12B8DD16" w:rsidR="00C63F83" w:rsidRPr="00151297" w:rsidRDefault="0062789C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N =2762 (92.3%)</w:t>
            </w:r>
          </w:p>
        </w:tc>
        <w:tc>
          <w:tcPr>
            <w:tcW w:w="993" w:type="dxa"/>
            <w:shd w:val="clear" w:color="auto" w:fill="D0CECE" w:themeFill="background2" w:themeFillShade="E6"/>
            <w:noWrap/>
            <w:vAlign w:val="center"/>
            <w:hideMark/>
          </w:tcPr>
          <w:p w14:paraId="0C6A31A6" w14:textId="28B872A2" w:rsidR="00C63F83" w:rsidRPr="00151297" w:rsidRDefault="00C63F83" w:rsidP="0062789C">
            <w:pPr>
              <w:jc w:val="center"/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P value</w:t>
            </w:r>
          </w:p>
        </w:tc>
      </w:tr>
      <w:tr w:rsidR="00151297" w:rsidRPr="00151297" w14:paraId="398CDB18" w14:textId="77777777" w:rsidTr="00151297">
        <w:trPr>
          <w:trHeight w:val="360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458659F9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Age at diagnosis</w:t>
            </w:r>
          </w:p>
        </w:tc>
        <w:tc>
          <w:tcPr>
            <w:tcW w:w="1862" w:type="dxa"/>
            <w:noWrap/>
            <w:hideMark/>
          </w:tcPr>
          <w:p w14:paraId="4E3671E2" w14:textId="5EFD479A" w:rsidR="0062789C" w:rsidRPr="00151297" w:rsidRDefault="0062789C" w:rsidP="00687093">
            <w:pPr>
              <w:rPr>
                <w:color w:val="FF0000"/>
              </w:rPr>
            </w:pPr>
            <w:r w:rsidRPr="00151297">
              <w:rPr>
                <w:color w:val="FF0000"/>
              </w:rPr>
              <w:t>median (</w:t>
            </w:r>
            <w:r w:rsidR="00687093">
              <w:rPr>
                <w:color w:val="FF0000"/>
              </w:rPr>
              <w:t>IQR</w:t>
            </w:r>
            <w:r w:rsidRPr="00151297">
              <w:rPr>
                <w:color w:val="FF0000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14:paraId="19BBCF6F" w14:textId="5A9FE4E9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0 (7)</w:t>
            </w:r>
          </w:p>
        </w:tc>
        <w:tc>
          <w:tcPr>
            <w:tcW w:w="1984" w:type="dxa"/>
            <w:noWrap/>
            <w:vAlign w:val="center"/>
          </w:tcPr>
          <w:p w14:paraId="5511911E" w14:textId="60B4C720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7 (8)</w:t>
            </w:r>
          </w:p>
        </w:tc>
        <w:tc>
          <w:tcPr>
            <w:tcW w:w="993" w:type="dxa"/>
            <w:noWrap/>
            <w:vAlign w:val="center"/>
          </w:tcPr>
          <w:p w14:paraId="1DF903CB" w14:textId="1247EF58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  <w:sz w:val="20"/>
                <w:szCs w:val="20"/>
              </w:rPr>
              <w:t>3.5x10</w:t>
            </w:r>
            <w:r w:rsidRPr="00151297">
              <w:rPr>
                <w:rFonts w:ascii="Calibri" w:hAnsi="Calibri" w:cs="Calibri"/>
                <w:color w:val="FF0000"/>
                <w:sz w:val="20"/>
                <w:szCs w:val="20"/>
                <w:vertAlign w:val="superscript"/>
              </w:rPr>
              <w:t>-14</w:t>
            </w:r>
          </w:p>
        </w:tc>
      </w:tr>
      <w:tr w:rsidR="00151297" w:rsidRPr="00151297" w14:paraId="1A9F1C45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6BBE0959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Number of boys (%)</w:t>
            </w:r>
          </w:p>
        </w:tc>
        <w:tc>
          <w:tcPr>
            <w:tcW w:w="1862" w:type="dxa"/>
            <w:noWrap/>
            <w:hideMark/>
          </w:tcPr>
          <w:p w14:paraId="74798F2B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</w:p>
        </w:tc>
        <w:tc>
          <w:tcPr>
            <w:tcW w:w="1843" w:type="dxa"/>
            <w:noWrap/>
            <w:vAlign w:val="center"/>
          </w:tcPr>
          <w:p w14:paraId="76765DED" w14:textId="128100F3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14 (49)</w:t>
            </w:r>
          </w:p>
        </w:tc>
        <w:tc>
          <w:tcPr>
            <w:tcW w:w="1984" w:type="dxa"/>
            <w:noWrap/>
            <w:vAlign w:val="center"/>
          </w:tcPr>
          <w:p w14:paraId="35FE504C" w14:textId="0DC8A20F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330 (48)</w:t>
            </w:r>
          </w:p>
        </w:tc>
        <w:tc>
          <w:tcPr>
            <w:tcW w:w="993" w:type="dxa"/>
            <w:noWrap/>
            <w:vAlign w:val="center"/>
          </w:tcPr>
          <w:p w14:paraId="785B4F8B" w14:textId="7A7451B2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NS</w:t>
            </w:r>
          </w:p>
        </w:tc>
      </w:tr>
      <w:tr w:rsidR="00151297" w:rsidRPr="00151297" w14:paraId="19177C37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650C30B2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Number with family history of CHD (%)</w:t>
            </w:r>
          </w:p>
        </w:tc>
        <w:tc>
          <w:tcPr>
            <w:tcW w:w="1862" w:type="dxa"/>
            <w:noWrap/>
            <w:hideMark/>
          </w:tcPr>
          <w:p w14:paraId="1FB50E42" w14:textId="35904713" w:rsidR="0062789C" w:rsidRPr="00151297" w:rsidRDefault="0062789C" w:rsidP="0062789C">
            <w:pPr>
              <w:rPr>
                <w:color w:val="FF0000"/>
              </w:rPr>
            </w:pPr>
            <w:r w:rsidRPr="00151297">
              <w:rPr>
                <w:color w:val="FF0000"/>
              </w:rPr>
              <w:t>data available for 192 and 1541 children</w:t>
            </w:r>
            <w:r w:rsidR="001E74A5" w:rsidRPr="001E74A5">
              <w:rPr>
                <w:color w:val="FF0000"/>
                <w:vertAlign w:val="superscript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14:paraId="7FF0BB89" w14:textId="4C801697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36 (18.9)</w:t>
            </w:r>
          </w:p>
        </w:tc>
        <w:tc>
          <w:tcPr>
            <w:tcW w:w="1984" w:type="dxa"/>
            <w:noWrap/>
            <w:vAlign w:val="center"/>
          </w:tcPr>
          <w:p w14:paraId="51577480" w14:textId="463DF31A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223 (14.5)</w:t>
            </w:r>
          </w:p>
        </w:tc>
        <w:tc>
          <w:tcPr>
            <w:tcW w:w="993" w:type="dxa"/>
            <w:noWrap/>
            <w:vAlign w:val="center"/>
          </w:tcPr>
          <w:p w14:paraId="231D248C" w14:textId="59065042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0.06</w:t>
            </w:r>
          </w:p>
        </w:tc>
      </w:tr>
      <w:tr w:rsidR="00151297" w:rsidRPr="00151297" w14:paraId="7F08CF39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</w:tcPr>
          <w:p w14:paraId="1873B777" w14:textId="28BF32BA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Number (%) with mutation</w:t>
            </w:r>
            <w:r w:rsidR="001E74A5" w:rsidRPr="001E74A5">
              <w:rPr>
                <w:b/>
                <w:bCs/>
                <w:color w:val="FF0000"/>
                <w:vertAlign w:val="superscript"/>
              </w:rPr>
              <w:t>2</w:t>
            </w:r>
          </w:p>
        </w:tc>
        <w:tc>
          <w:tcPr>
            <w:tcW w:w="1862" w:type="dxa"/>
            <w:noWrap/>
          </w:tcPr>
          <w:p w14:paraId="2A5206B4" w14:textId="7B03859B" w:rsidR="0062789C" w:rsidRPr="00151297" w:rsidRDefault="0062789C" w:rsidP="0062789C">
            <w:pPr>
              <w:rPr>
                <w:color w:val="FF0000"/>
              </w:rPr>
            </w:pPr>
            <w:r w:rsidRPr="00151297">
              <w:rPr>
                <w:color w:val="FF0000"/>
              </w:rPr>
              <w:t>data available for 214 and 2674</w:t>
            </w:r>
          </w:p>
        </w:tc>
        <w:tc>
          <w:tcPr>
            <w:tcW w:w="1843" w:type="dxa"/>
            <w:noWrap/>
            <w:vAlign w:val="center"/>
          </w:tcPr>
          <w:p w14:paraId="27D80341" w14:textId="2CA9F275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88 (87.9)</w:t>
            </w:r>
          </w:p>
        </w:tc>
        <w:tc>
          <w:tcPr>
            <w:tcW w:w="1984" w:type="dxa"/>
            <w:noWrap/>
            <w:vAlign w:val="center"/>
          </w:tcPr>
          <w:p w14:paraId="2501A29E" w14:textId="0B5BE517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2388 (89.3)</w:t>
            </w:r>
          </w:p>
        </w:tc>
        <w:tc>
          <w:tcPr>
            <w:tcW w:w="993" w:type="dxa"/>
            <w:noWrap/>
            <w:vAlign w:val="center"/>
          </w:tcPr>
          <w:p w14:paraId="4AC83E3F" w14:textId="7252EB79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NS</w:t>
            </w:r>
          </w:p>
        </w:tc>
      </w:tr>
      <w:tr w:rsidR="00151297" w:rsidRPr="00151297" w14:paraId="2EB237EE" w14:textId="77777777" w:rsidTr="00F94353">
        <w:trPr>
          <w:trHeight w:val="315"/>
        </w:trPr>
        <w:tc>
          <w:tcPr>
            <w:tcW w:w="8926" w:type="dxa"/>
            <w:gridSpan w:val="5"/>
            <w:shd w:val="clear" w:color="auto" w:fill="D0CECE" w:themeFill="background2" w:themeFillShade="E6"/>
            <w:noWrap/>
            <w:hideMark/>
          </w:tcPr>
          <w:p w14:paraId="2E4EB42B" w14:textId="06BF4F56" w:rsidR="00151297" w:rsidRPr="00151297" w:rsidRDefault="00151297" w:rsidP="00151297">
            <w:pPr>
              <w:rPr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Baseline lipids (</w:t>
            </w:r>
            <w:proofErr w:type="spellStart"/>
            <w:r w:rsidRPr="00151297">
              <w:rPr>
                <w:b/>
                <w:bCs/>
                <w:color w:val="FF0000"/>
              </w:rPr>
              <w:t>mmol</w:t>
            </w:r>
            <w:proofErr w:type="spellEnd"/>
            <w:r w:rsidRPr="00151297">
              <w:rPr>
                <w:b/>
                <w:bCs/>
                <w:color w:val="FF0000"/>
              </w:rPr>
              <w:t>/l):</w:t>
            </w:r>
            <w:r>
              <w:rPr>
                <w:b/>
                <w:bCs/>
                <w:color w:val="FF0000"/>
              </w:rPr>
              <w:t xml:space="preserve"> </w:t>
            </w:r>
            <w:r w:rsidRPr="00151297">
              <w:rPr>
                <w:color w:val="FF0000"/>
              </w:rPr>
              <w:t>mean (SD)</w:t>
            </w:r>
          </w:p>
        </w:tc>
      </w:tr>
      <w:tr w:rsidR="00151297" w:rsidRPr="00151297" w14:paraId="71BA1450" w14:textId="77777777" w:rsidTr="00151297">
        <w:trPr>
          <w:trHeight w:val="360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06187869" w14:textId="54C8AF21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T</w:t>
            </w:r>
            <w:r w:rsidR="00151297">
              <w:rPr>
                <w:b/>
                <w:bCs/>
                <w:color w:val="FF0000"/>
              </w:rPr>
              <w:t xml:space="preserve">otal </w:t>
            </w:r>
            <w:r w:rsidRPr="00151297">
              <w:rPr>
                <w:b/>
                <w:bCs/>
                <w:color w:val="FF0000"/>
              </w:rPr>
              <w:t>C</w:t>
            </w:r>
            <w:r w:rsidR="00151297">
              <w:rPr>
                <w:b/>
                <w:bCs/>
                <w:color w:val="FF0000"/>
              </w:rPr>
              <w:t>holesterol</w:t>
            </w:r>
          </w:p>
        </w:tc>
        <w:tc>
          <w:tcPr>
            <w:tcW w:w="1862" w:type="dxa"/>
            <w:noWrap/>
            <w:hideMark/>
          </w:tcPr>
          <w:p w14:paraId="73D00A8A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</w:p>
        </w:tc>
        <w:tc>
          <w:tcPr>
            <w:tcW w:w="1843" w:type="dxa"/>
            <w:noWrap/>
            <w:vAlign w:val="center"/>
          </w:tcPr>
          <w:p w14:paraId="0F314B65" w14:textId="313F7EAC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5.19 (0.75)</w:t>
            </w:r>
          </w:p>
        </w:tc>
        <w:tc>
          <w:tcPr>
            <w:tcW w:w="1984" w:type="dxa"/>
            <w:noWrap/>
            <w:vAlign w:val="center"/>
          </w:tcPr>
          <w:p w14:paraId="71260D86" w14:textId="6BEB4C9F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7.78 (1.34)</w:t>
            </w:r>
          </w:p>
        </w:tc>
        <w:tc>
          <w:tcPr>
            <w:tcW w:w="993" w:type="dxa"/>
            <w:noWrap/>
            <w:vAlign w:val="center"/>
          </w:tcPr>
          <w:p w14:paraId="5BE1B17C" w14:textId="3CE75C2F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  <w:sz w:val="20"/>
                <w:szCs w:val="20"/>
              </w:rPr>
              <w:t>&lt;2x10</w:t>
            </w:r>
            <w:r w:rsidRPr="00151297">
              <w:rPr>
                <w:rFonts w:ascii="Calibri (Body)" w:hAnsi="Calibri (Body)" w:cs="Calibri"/>
                <w:color w:val="FF0000"/>
                <w:sz w:val="20"/>
                <w:szCs w:val="20"/>
                <w:vertAlign w:val="superscript"/>
              </w:rPr>
              <w:t>-16</w:t>
            </w:r>
          </w:p>
        </w:tc>
      </w:tr>
      <w:tr w:rsidR="00151297" w:rsidRPr="00151297" w14:paraId="1A835072" w14:textId="77777777" w:rsidTr="00151297">
        <w:trPr>
          <w:trHeight w:val="360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0AAA392D" w14:textId="2436D6BB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LDL-C</w:t>
            </w:r>
            <w:r w:rsidR="00151297">
              <w:rPr>
                <w:b/>
                <w:bCs/>
                <w:color w:val="FF0000"/>
              </w:rPr>
              <w:t>holesterol</w:t>
            </w:r>
          </w:p>
        </w:tc>
        <w:tc>
          <w:tcPr>
            <w:tcW w:w="1862" w:type="dxa"/>
            <w:noWrap/>
            <w:hideMark/>
          </w:tcPr>
          <w:p w14:paraId="3F602D6B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</w:p>
        </w:tc>
        <w:tc>
          <w:tcPr>
            <w:tcW w:w="1843" w:type="dxa"/>
            <w:noWrap/>
            <w:vAlign w:val="center"/>
          </w:tcPr>
          <w:p w14:paraId="67BB32F1" w14:textId="12C84A9F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3.33 (0.55)</w:t>
            </w:r>
          </w:p>
        </w:tc>
        <w:tc>
          <w:tcPr>
            <w:tcW w:w="1984" w:type="dxa"/>
            <w:noWrap/>
            <w:vAlign w:val="center"/>
          </w:tcPr>
          <w:p w14:paraId="139E35EC" w14:textId="28E37D8B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5.90 (1.30)</w:t>
            </w:r>
          </w:p>
        </w:tc>
        <w:tc>
          <w:tcPr>
            <w:tcW w:w="993" w:type="dxa"/>
            <w:noWrap/>
            <w:vAlign w:val="center"/>
          </w:tcPr>
          <w:p w14:paraId="37876791" w14:textId="3A5417C9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  <w:sz w:val="20"/>
                <w:szCs w:val="20"/>
              </w:rPr>
              <w:t>&lt;2x10</w:t>
            </w:r>
            <w:r w:rsidRPr="00151297">
              <w:rPr>
                <w:rFonts w:ascii="Calibri (Body)" w:hAnsi="Calibri (Body)" w:cs="Calibri"/>
                <w:color w:val="FF0000"/>
                <w:sz w:val="20"/>
                <w:szCs w:val="20"/>
                <w:vertAlign w:val="superscript"/>
              </w:rPr>
              <w:t>-16</w:t>
            </w:r>
          </w:p>
        </w:tc>
      </w:tr>
      <w:tr w:rsidR="00151297" w:rsidRPr="00151297" w14:paraId="658D3563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3AB1EB06" w14:textId="2730F534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HDL-C</w:t>
            </w:r>
            <w:r w:rsidR="00151297">
              <w:rPr>
                <w:b/>
                <w:bCs/>
                <w:color w:val="FF0000"/>
              </w:rPr>
              <w:t>holesterol</w:t>
            </w:r>
          </w:p>
        </w:tc>
        <w:tc>
          <w:tcPr>
            <w:tcW w:w="1862" w:type="dxa"/>
            <w:noWrap/>
            <w:hideMark/>
          </w:tcPr>
          <w:p w14:paraId="56921534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</w:p>
        </w:tc>
        <w:tc>
          <w:tcPr>
            <w:tcW w:w="1843" w:type="dxa"/>
            <w:noWrap/>
            <w:vAlign w:val="center"/>
          </w:tcPr>
          <w:p w14:paraId="3D44456E" w14:textId="0EBF5B96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.46 (0.39)</w:t>
            </w:r>
          </w:p>
        </w:tc>
        <w:tc>
          <w:tcPr>
            <w:tcW w:w="1984" w:type="dxa"/>
            <w:noWrap/>
            <w:vAlign w:val="center"/>
          </w:tcPr>
          <w:p w14:paraId="7F28691F" w14:textId="5E293B3E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.44 (0.35)</w:t>
            </w:r>
          </w:p>
        </w:tc>
        <w:tc>
          <w:tcPr>
            <w:tcW w:w="993" w:type="dxa"/>
            <w:noWrap/>
            <w:vAlign w:val="center"/>
          </w:tcPr>
          <w:p w14:paraId="4C55B423" w14:textId="6ED2AABD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NS</w:t>
            </w:r>
          </w:p>
        </w:tc>
      </w:tr>
      <w:tr w:rsidR="00151297" w:rsidRPr="00151297" w14:paraId="7DF638AD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75461717" w14:textId="1C0D3248" w:rsidR="0062789C" w:rsidRPr="00151297" w:rsidRDefault="0062789C" w:rsidP="00151297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T</w:t>
            </w:r>
            <w:r w:rsidR="00151297">
              <w:rPr>
                <w:b/>
                <w:bCs/>
                <w:color w:val="FF0000"/>
              </w:rPr>
              <w:t>riglyceride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1CF0BE6D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C612D2" w14:textId="5AA9C181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0.88 (0.4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CCD71B" w14:textId="40C22F6C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0.95 (0.5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651852" w14:textId="094CDFE4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0.05</w:t>
            </w:r>
          </w:p>
        </w:tc>
      </w:tr>
      <w:tr w:rsidR="00151297" w:rsidRPr="00151297" w14:paraId="52ADFF08" w14:textId="77777777" w:rsidTr="00151297">
        <w:trPr>
          <w:trHeight w:val="315"/>
        </w:trPr>
        <w:tc>
          <w:tcPr>
            <w:tcW w:w="2244" w:type="dxa"/>
            <w:shd w:val="clear" w:color="auto" w:fill="D0CECE" w:themeFill="background2" w:themeFillShade="E6"/>
            <w:noWrap/>
            <w:hideMark/>
          </w:tcPr>
          <w:p w14:paraId="22F0637B" w14:textId="77777777" w:rsidR="0062789C" w:rsidRPr="00151297" w:rsidRDefault="0062789C" w:rsidP="0062789C">
            <w:pPr>
              <w:rPr>
                <w:b/>
                <w:bCs/>
                <w:color w:val="FF0000"/>
              </w:rPr>
            </w:pPr>
            <w:r w:rsidRPr="00151297">
              <w:rPr>
                <w:b/>
                <w:bCs/>
                <w:color w:val="FF0000"/>
              </w:rPr>
              <w:t>Number receiving statins (%)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7B2525F8" w14:textId="410AFBA6" w:rsidR="0062789C" w:rsidRPr="00151297" w:rsidRDefault="0062789C" w:rsidP="0062789C">
            <w:pPr>
              <w:rPr>
                <w:color w:val="FF0000"/>
              </w:rPr>
            </w:pPr>
            <w:r w:rsidRPr="00151297">
              <w:rPr>
                <w:color w:val="FF0000"/>
              </w:rPr>
              <w:t>data available for 235 and 2715 childre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2E9573" w14:textId="3A67E160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53 (2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284E72" w14:textId="6B81E910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</w:rPr>
              <w:t>1630 (5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5633F3" w14:textId="71D6FC07" w:rsidR="0062789C" w:rsidRPr="00151297" w:rsidRDefault="0062789C" w:rsidP="0062789C">
            <w:pPr>
              <w:jc w:val="center"/>
              <w:rPr>
                <w:color w:val="FF0000"/>
              </w:rPr>
            </w:pPr>
            <w:r w:rsidRPr="00151297">
              <w:rPr>
                <w:rFonts w:ascii="Calibri" w:hAnsi="Calibri" w:cs="Calibri"/>
                <w:color w:val="FF0000"/>
                <w:sz w:val="20"/>
                <w:szCs w:val="20"/>
              </w:rPr>
              <w:t>&lt;2x10</w:t>
            </w:r>
            <w:r w:rsidRPr="00151297">
              <w:rPr>
                <w:rFonts w:ascii="Calibri (Body)" w:hAnsi="Calibri (Body)" w:cs="Calibri"/>
                <w:color w:val="FF0000"/>
                <w:sz w:val="20"/>
                <w:szCs w:val="20"/>
                <w:vertAlign w:val="superscript"/>
              </w:rPr>
              <w:t>-16</w:t>
            </w:r>
          </w:p>
        </w:tc>
      </w:tr>
    </w:tbl>
    <w:p w14:paraId="54845ECF" w14:textId="77777777" w:rsidR="00326D22" w:rsidRPr="00151297" w:rsidRDefault="00326D22" w:rsidP="00326D22">
      <w:pPr>
        <w:rPr>
          <w:color w:val="FF0000"/>
        </w:rPr>
      </w:pPr>
    </w:p>
    <w:p w14:paraId="5364AD4F" w14:textId="58599F31" w:rsidR="003060A6" w:rsidRPr="00846B88" w:rsidRDefault="001E74A5">
      <w:pPr>
        <w:rPr>
          <w:color w:val="FF0000"/>
        </w:rPr>
      </w:pPr>
      <w:r w:rsidRPr="001E74A5">
        <w:rPr>
          <w:color w:val="FF0000"/>
          <w:vertAlign w:val="superscript"/>
        </w:rPr>
        <w:t>1</w:t>
      </w:r>
      <w:r w:rsidR="00151297" w:rsidRPr="001E74A5">
        <w:rPr>
          <w:iCs/>
          <w:color w:val="FF0000"/>
        </w:rPr>
        <w:t xml:space="preserve">excluding Greece and Norway where data </w:t>
      </w:r>
      <w:r w:rsidR="003060A6">
        <w:rPr>
          <w:iCs/>
          <w:color w:val="FF0000"/>
        </w:rPr>
        <w:t xml:space="preserve">were </w:t>
      </w:r>
      <w:r w:rsidR="00151297" w:rsidRPr="001E74A5">
        <w:rPr>
          <w:iCs/>
          <w:color w:val="FF0000"/>
        </w:rPr>
        <w:t xml:space="preserve">not collected. Calculated only on those with available </w:t>
      </w:r>
      <w:proofErr w:type="gramStart"/>
      <w:r w:rsidR="00151297" w:rsidRPr="001E74A5">
        <w:rPr>
          <w:iCs/>
          <w:color w:val="FF0000"/>
        </w:rPr>
        <w:t>information</w:t>
      </w:r>
      <w:r w:rsidR="00151297" w:rsidRPr="001E74A5">
        <w:rPr>
          <w:color w:val="FF0000"/>
          <w:vertAlign w:val="superscript"/>
        </w:rPr>
        <w:t xml:space="preserve"> </w:t>
      </w:r>
      <w:r w:rsidR="003060A6">
        <w:rPr>
          <w:color w:val="FF0000"/>
        </w:rPr>
        <w:t>.</w:t>
      </w:r>
      <w:proofErr w:type="gramEnd"/>
    </w:p>
    <w:p w14:paraId="1EC7B100" w14:textId="2D488D62" w:rsidR="00326D22" w:rsidRPr="00151297" w:rsidRDefault="001E74A5">
      <w:pPr>
        <w:rPr>
          <w:b/>
        </w:rPr>
      </w:pPr>
      <w:r w:rsidRPr="001E74A5">
        <w:rPr>
          <w:color w:val="FF0000"/>
          <w:vertAlign w:val="superscript"/>
        </w:rPr>
        <w:t>2</w:t>
      </w:r>
      <w:r w:rsidRPr="001E74A5">
        <w:rPr>
          <w:color w:val="FF0000"/>
        </w:rPr>
        <w:t xml:space="preserve"> % was calculated only on children who actually had DNA test done</w:t>
      </w:r>
      <w:r w:rsidRPr="00151297">
        <w:rPr>
          <w:b/>
        </w:rPr>
        <w:t xml:space="preserve"> </w:t>
      </w:r>
      <w:r w:rsidR="00326D22" w:rsidRPr="00151297">
        <w:rPr>
          <w:b/>
        </w:rPr>
        <w:br w:type="page"/>
      </w:r>
    </w:p>
    <w:p w14:paraId="0539592D" w14:textId="3B924E7F" w:rsidR="00E64125" w:rsidRPr="00E64125" w:rsidRDefault="00E64125" w:rsidP="00E64125">
      <w:r w:rsidRPr="00852AB8">
        <w:rPr>
          <w:b/>
        </w:rPr>
        <w:lastRenderedPageBreak/>
        <w:t>Tab</w:t>
      </w:r>
      <w:r w:rsidR="00326D22">
        <w:rPr>
          <w:b/>
        </w:rPr>
        <w:t xml:space="preserve">le </w:t>
      </w:r>
      <w:r w:rsidR="005D6487">
        <w:rPr>
          <w:b/>
        </w:rPr>
        <w:t>S3</w:t>
      </w:r>
      <w:r w:rsidRPr="00852AB8">
        <w:rPr>
          <w:b/>
        </w:rPr>
        <w:t xml:space="preserve">. </w:t>
      </w:r>
      <w:r w:rsidRPr="00E64125">
        <w:t>Frequencies of FH genes where mutations were identified in each country</w:t>
      </w:r>
      <w:r>
        <w:t xml:space="preserve"> cohort</w:t>
      </w:r>
      <w:r w:rsidRPr="00E64125">
        <w:t>.</w:t>
      </w:r>
    </w:p>
    <w:p w14:paraId="041EB73E" w14:textId="1B13ED51" w:rsidR="00E64125" w:rsidRDefault="00E64125" w:rsidP="00E64125">
      <w:r w:rsidRPr="00E64125">
        <w:t>The values are presented as numbers and (%). NA=mutation carrier but the mutation details not available</w:t>
      </w:r>
      <w:r>
        <w:t>.</w:t>
      </w:r>
    </w:p>
    <w:p w14:paraId="6683FBE3" w14:textId="70632DE5" w:rsidR="00E64125" w:rsidRDefault="00E64125" w:rsidP="00E64125"/>
    <w:p w14:paraId="27E4A2C1" w14:textId="77777777" w:rsidR="00E64125" w:rsidRDefault="00E64125" w:rsidP="00E64125"/>
    <w:tbl>
      <w:tblPr>
        <w:tblW w:w="8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675"/>
        <w:gridCol w:w="1449"/>
        <w:gridCol w:w="1338"/>
        <w:gridCol w:w="545"/>
        <w:gridCol w:w="1316"/>
      </w:tblGrid>
      <w:tr w:rsidR="00E64125" w:rsidRPr="00E64125" w14:paraId="3FD0BF78" w14:textId="77777777" w:rsidTr="00E64125">
        <w:trPr>
          <w:trHeight w:val="320"/>
        </w:trPr>
        <w:tc>
          <w:tcPr>
            <w:tcW w:w="1985" w:type="dxa"/>
            <w:vMerge w:val="restart"/>
            <w:shd w:val="clear" w:color="000000" w:fill="D9D9D9"/>
            <w:noWrap/>
            <w:vAlign w:val="center"/>
            <w:hideMark/>
          </w:tcPr>
          <w:p w14:paraId="4D304FCC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5007" w:type="dxa"/>
            <w:gridSpan w:val="4"/>
            <w:shd w:val="clear" w:color="000000" w:fill="D9D9D9"/>
            <w:noWrap/>
            <w:vAlign w:val="center"/>
            <w:hideMark/>
          </w:tcPr>
          <w:p w14:paraId="5172295D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color w:val="000000"/>
              </w:rPr>
              <w:t>Mutated gene</w:t>
            </w:r>
          </w:p>
        </w:tc>
        <w:tc>
          <w:tcPr>
            <w:tcW w:w="1316" w:type="dxa"/>
            <w:shd w:val="clear" w:color="000000" w:fill="D9D9D9"/>
            <w:noWrap/>
            <w:vAlign w:val="center"/>
            <w:hideMark/>
          </w:tcPr>
          <w:p w14:paraId="23A9AFFA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64125" w:rsidRPr="00E64125" w14:paraId="5340BF69" w14:textId="77777777" w:rsidTr="00E64125">
        <w:trPr>
          <w:trHeight w:val="320"/>
        </w:trPr>
        <w:tc>
          <w:tcPr>
            <w:tcW w:w="1985" w:type="dxa"/>
            <w:vMerge/>
            <w:vAlign w:val="center"/>
            <w:hideMark/>
          </w:tcPr>
          <w:p w14:paraId="464E3A88" w14:textId="77777777" w:rsidR="00E64125" w:rsidRPr="00E64125" w:rsidRDefault="00E64125" w:rsidP="00E6412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shd w:val="clear" w:color="000000" w:fill="D9D9D9"/>
            <w:noWrap/>
            <w:vAlign w:val="center"/>
            <w:hideMark/>
          </w:tcPr>
          <w:p w14:paraId="42284860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DLR</w:t>
            </w:r>
          </w:p>
        </w:tc>
        <w:tc>
          <w:tcPr>
            <w:tcW w:w="1449" w:type="dxa"/>
            <w:shd w:val="clear" w:color="000000" w:fill="D9D9D9"/>
            <w:noWrap/>
            <w:vAlign w:val="center"/>
            <w:hideMark/>
          </w:tcPr>
          <w:p w14:paraId="1E6D63F8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POB</w:t>
            </w:r>
          </w:p>
        </w:tc>
        <w:tc>
          <w:tcPr>
            <w:tcW w:w="1338" w:type="dxa"/>
            <w:shd w:val="clear" w:color="000000" w:fill="D9D9D9"/>
            <w:noWrap/>
            <w:vAlign w:val="center"/>
            <w:hideMark/>
          </w:tcPr>
          <w:p w14:paraId="65A0D372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CSK9</w:t>
            </w:r>
          </w:p>
        </w:tc>
        <w:tc>
          <w:tcPr>
            <w:tcW w:w="545" w:type="dxa"/>
            <w:shd w:val="clear" w:color="000000" w:fill="D9D9D9"/>
            <w:noWrap/>
            <w:vAlign w:val="center"/>
            <w:hideMark/>
          </w:tcPr>
          <w:p w14:paraId="65DC98A6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color w:val="000000"/>
              </w:rPr>
              <w:t>NA</w:t>
            </w:r>
          </w:p>
        </w:tc>
        <w:tc>
          <w:tcPr>
            <w:tcW w:w="1316" w:type="dxa"/>
            <w:shd w:val="clear" w:color="000000" w:fill="D9D9D9"/>
            <w:noWrap/>
            <w:vAlign w:val="center"/>
            <w:hideMark/>
          </w:tcPr>
          <w:p w14:paraId="5AD90925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E64125" w:rsidRPr="00E64125" w14:paraId="04AFB100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FBF95B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Norway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E9A0C92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31 (93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6E1284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2 (5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6D26969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5 (2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122972C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70E2509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</w:tr>
      <w:tr w:rsidR="00E64125" w:rsidRPr="00E64125" w14:paraId="56CBE084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260199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UK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418380D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73 (94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02B3305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1 (6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4514106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C3866E8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AD0C96B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</w:tr>
      <w:tr w:rsidR="00E64125" w:rsidRPr="00E64125" w14:paraId="40504076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10F34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The Netherlands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A612345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302 (93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B92DEB1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4 (7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C75F0DC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03A6097C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C67A58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</w:tr>
      <w:tr w:rsidR="00E64125" w:rsidRPr="00E64125" w14:paraId="794F59A7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C5B51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Belgium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78C07B4E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12 (93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B4764A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5 (4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CEC7A16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3 (3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71472AA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7FA0F9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E64125" w:rsidRPr="00E64125" w14:paraId="01F34D28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2F5CC4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Czech Republic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06CA35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315 (61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788289A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01 (39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D8A4B26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D71DB48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F610E7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519</w:t>
            </w:r>
          </w:p>
        </w:tc>
      </w:tr>
      <w:tr w:rsidR="00E64125" w:rsidRPr="00E64125" w14:paraId="1854D711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E3A5D6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Austria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15DE65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36 (75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A59D7FE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5 (10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3BFFCF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 (2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757A94D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06E38F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E64125" w:rsidRPr="00E64125" w14:paraId="39AFC537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CB733B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Portugal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D105FEB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62 (91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83CB122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4 (8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B643B5F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 (1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3F467312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B93EED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</w:tr>
      <w:tr w:rsidR="00E64125" w:rsidRPr="00E64125" w14:paraId="0D99FDA0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2DB4E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</w:rPr>
            </w:pPr>
            <w:r w:rsidRPr="00E64125">
              <w:rPr>
                <w:rFonts w:ascii="Calibri" w:eastAsia="Times New Roman" w:hAnsi="Calibri" w:cs="Times New Roman"/>
              </w:rPr>
              <w:t>Greece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F811D24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000 (100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747BC27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60A0859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9EF128D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A78B5B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E64125" w:rsidRPr="00E64125" w14:paraId="03B65A82" w14:textId="77777777" w:rsidTr="00E64125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39540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64125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9A1A5F3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343 (89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9680BC2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72 (10)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797D8F5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11 (0.4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76B13C9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E2C542" w14:textId="77777777" w:rsidR="00E64125" w:rsidRPr="00E64125" w:rsidRDefault="00E64125" w:rsidP="00E6412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4125">
              <w:rPr>
                <w:rFonts w:ascii="Calibri" w:eastAsia="Times New Roman" w:hAnsi="Calibri" w:cs="Times New Roman"/>
                <w:color w:val="000000"/>
              </w:rPr>
              <w:t>2623</w:t>
            </w:r>
          </w:p>
        </w:tc>
      </w:tr>
    </w:tbl>
    <w:p w14:paraId="4EBA57C6" w14:textId="552B2BEF" w:rsidR="00E64125" w:rsidRPr="00852AB8" w:rsidRDefault="00E64125" w:rsidP="00E64125">
      <w:pPr>
        <w:rPr>
          <w:b/>
        </w:rPr>
      </w:pPr>
    </w:p>
    <w:p w14:paraId="7837B3FC" w14:textId="77777777" w:rsidR="00E64125" w:rsidRDefault="00E64125">
      <w:pPr>
        <w:sectPr w:rsidR="00E64125" w:rsidSect="00E64125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E7032A2" w14:textId="140C4FE6" w:rsidR="00852C5C" w:rsidRPr="00852C5C" w:rsidRDefault="00E64125" w:rsidP="00E64125">
      <w:pPr>
        <w:rPr>
          <w:rFonts w:ascii="Calibri" w:hAnsi="Calibri"/>
          <w:color w:val="000000"/>
        </w:rPr>
      </w:pPr>
      <w:r w:rsidRPr="00852AB8">
        <w:rPr>
          <w:b/>
        </w:rPr>
        <w:lastRenderedPageBreak/>
        <w:t>Tab</w:t>
      </w:r>
      <w:r w:rsidR="00326D22">
        <w:rPr>
          <w:b/>
        </w:rPr>
        <w:t xml:space="preserve">le </w:t>
      </w:r>
      <w:r w:rsidRPr="00852AB8">
        <w:rPr>
          <w:b/>
        </w:rPr>
        <w:t>S</w:t>
      </w:r>
      <w:r w:rsidR="005D6487">
        <w:rPr>
          <w:b/>
        </w:rPr>
        <w:t>4</w:t>
      </w:r>
      <w:r w:rsidRPr="00852AB8">
        <w:rPr>
          <w:b/>
        </w:rPr>
        <w:t xml:space="preserve">. </w:t>
      </w:r>
      <w:r w:rsidRPr="00E64125">
        <w:t>LDL-C-lowering treatment by country.</w:t>
      </w:r>
      <w:r>
        <w:t xml:space="preserve"> </w:t>
      </w:r>
      <w:r w:rsidRPr="00852AB8">
        <w:rPr>
          <w:rFonts w:ascii="Calibri" w:hAnsi="Calibri"/>
          <w:color w:val="000000"/>
        </w:rPr>
        <w:t>Taking all treatments together there were 1789 individuals who receive</w:t>
      </w:r>
      <w:r>
        <w:rPr>
          <w:rFonts w:ascii="Calibri" w:hAnsi="Calibri"/>
          <w:color w:val="000000"/>
        </w:rPr>
        <w:t>d</w:t>
      </w:r>
      <w:r w:rsidRPr="00852AB8">
        <w:rPr>
          <w:rFonts w:ascii="Calibri" w:hAnsi="Calibri"/>
          <w:color w:val="000000"/>
        </w:rPr>
        <w:t xml:space="preserve"> some </w:t>
      </w:r>
      <w:r>
        <w:rPr>
          <w:rFonts w:ascii="Calibri" w:hAnsi="Calibri"/>
          <w:color w:val="000000"/>
        </w:rPr>
        <w:t>medication</w:t>
      </w:r>
      <w:r w:rsidRPr="00852AB8">
        <w:rPr>
          <w:rFonts w:ascii="Calibri" w:hAnsi="Calibri"/>
          <w:color w:val="000000"/>
        </w:rPr>
        <w:t xml:space="preserve"> (hence the majority of Ezetimibe is given in combination with statins)</w:t>
      </w:r>
      <w:r>
        <w:rPr>
          <w:rFonts w:ascii="Calibri" w:hAnsi="Calibri"/>
          <w:color w:val="000000"/>
        </w:rPr>
        <w:t>.</w:t>
      </w:r>
      <w:r w:rsidR="00852C5C">
        <w:rPr>
          <w:rFonts w:ascii="Calibri" w:hAnsi="Calibri"/>
          <w:color w:val="000000"/>
        </w:rPr>
        <w:t xml:space="preserve"> </w:t>
      </w:r>
      <w:proofErr w:type="spellStart"/>
      <w:proofErr w:type="gramStart"/>
      <w:r w:rsidR="00852C5C" w:rsidRPr="00852C5C">
        <w:rPr>
          <w:vertAlign w:val="superscript"/>
        </w:rPr>
        <w:t>a</w:t>
      </w:r>
      <w:r w:rsidR="00852C5C" w:rsidRPr="00852C5C">
        <w:t>there</w:t>
      </w:r>
      <w:proofErr w:type="spellEnd"/>
      <w:proofErr w:type="gramEnd"/>
      <w:r w:rsidR="00852C5C" w:rsidRPr="00852C5C">
        <w:t xml:space="preserve"> were 6 individuals where the statin type was not </w:t>
      </w:r>
      <w:r w:rsidR="00687093">
        <w:t>recorded</w:t>
      </w:r>
      <w:r w:rsidR="00852C5C">
        <w:t>.</w:t>
      </w:r>
      <w:r w:rsidR="008A6D4D">
        <w:t xml:space="preserve"> NA=not available</w:t>
      </w:r>
    </w:p>
    <w:p w14:paraId="3B3E2FA6" w14:textId="46DAFD6A" w:rsidR="00E64125" w:rsidRDefault="00E64125"/>
    <w:p w14:paraId="5A38AE90" w14:textId="4B8DA919" w:rsidR="00E64125" w:rsidRDefault="00E64125"/>
    <w:p w14:paraId="149CF54F" w14:textId="59651036" w:rsidR="00E64125" w:rsidRDefault="008A6D4D">
      <w:r w:rsidRPr="008A6D4D">
        <w:rPr>
          <w:noProof/>
          <w:lang w:eastAsia="en-GB"/>
        </w:rPr>
        <w:drawing>
          <wp:inline distT="0" distB="0" distL="0" distR="0" wp14:anchorId="536556F8" wp14:editId="1720BD94">
            <wp:extent cx="8864600" cy="22075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2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37584" w14:textId="77777777" w:rsidR="00852C5C" w:rsidRDefault="00852C5C">
      <w:pPr>
        <w:sectPr w:rsidR="00852C5C" w:rsidSect="00E6412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F23269" w14:textId="15A36DEF" w:rsidR="00852C5C" w:rsidRDefault="00852C5C">
      <w:r w:rsidRPr="00852C5C">
        <w:rPr>
          <w:b/>
        </w:rPr>
        <w:lastRenderedPageBreak/>
        <w:t>Tab</w:t>
      </w:r>
      <w:r w:rsidR="005D6487">
        <w:rPr>
          <w:b/>
        </w:rPr>
        <w:t xml:space="preserve">le </w:t>
      </w:r>
      <w:r w:rsidRPr="00852C5C">
        <w:rPr>
          <w:b/>
        </w:rPr>
        <w:t>S</w:t>
      </w:r>
      <w:r w:rsidR="005D6487">
        <w:rPr>
          <w:b/>
        </w:rPr>
        <w:t>5</w:t>
      </w:r>
      <w:r w:rsidRPr="00852C5C">
        <w:rPr>
          <w:b/>
        </w:rPr>
        <w:t>.</w:t>
      </w:r>
      <w:r>
        <w:t xml:space="preserve"> Comparison of children older than 10 years who are on statins and either do or do not receive Ezetimibe. </w:t>
      </w:r>
    </w:p>
    <w:p w14:paraId="7EEF1D34" w14:textId="74BE489E" w:rsidR="00852C5C" w:rsidRDefault="008A6D4D">
      <w:r w:rsidRPr="008A6D4D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C6344B8" wp14:editId="4590C83E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946015" cy="9305925"/>
            <wp:effectExtent l="0" t="0" r="6985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930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1D607F" w14:textId="5F02D3A4" w:rsidR="00852C5C" w:rsidRDefault="00852C5C"/>
    <w:p w14:paraId="4349962C" w14:textId="1FA84B22" w:rsidR="00852C5C" w:rsidRPr="00852C5C" w:rsidRDefault="00852C5C" w:rsidP="00852C5C"/>
    <w:p w14:paraId="682250D4" w14:textId="56C24328" w:rsidR="00852C5C" w:rsidRPr="00852C5C" w:rsidRDefault="00852C5C" w:rsidP="00852C5C"/>
    <w:p w14:paraId="65756F96" w14:textId="7C9DC0C1" w:rsidR="00852C5C" w:rsidRPr="00852C5C" w:rsidRDefault="00852C5C" w:rsidP="00852C5C"/>
    <w:p w14:paraId="64D89F2B" w14:textId="77777777" w:rsidR="00852C5C" w:rsidRPr="00852C5C" w:rsidRDefault="00852C5C" w:rsidP="00852C5C"/>
    <w:p w14:paraId="0B27D1A1" w14:textId="270D2CD9" w:rsidR="00852C5C" w:rsidRPr="00852C5C" w:rsidRDefault="00852C5C" w:rsidP="00852C5C"/>
    <w:p w14:paraId="04EA9B9D" w14:textId="77777777" w:rsidR="00852C5C" w:rsidRPr="00852C5C" w:rsidRDefault="00852C5C" w:rsidP="00852C5C"/>
    <w:p w14:paraId="0E5CEEB2" w14:textId="77777777" w:rsidR="00852C5C" w:rsidRPr="00852C5C" w:rsidRDefault="00852C5C" w:rsidP="00852C5C"/>
    <w:p w14:paraId="4586722A" w14:textId="77777777" w:rsidR="00852C5C" w:rsidRPr="00852C5C" w:rsidRDefault="00852C5C" w:rsidP="00852C5C"/>
    <w:p w14:paraId="2E50CE5C" w14:textId="1CEB34AE" w:rsidR="00852C5C" w:rsidRPr="00852C5C" w:rsidRDefault="00852C5C" w:rsidP="00852C5C"/>
    <w:p w14:paraId="1E52DE77" w14:textId="0C1DF7F6" w:rsidR="00852C5C" w:rsidRPr="00852C5C" w:rsidRDefault="00852C5C" w:rsidP="00852C5C"/>
    <w:p w14:paraId="1D571C91" w14:textId="14BD1608" w:rsidR="00852C5C" w:rsidRPr="00852C5C" w:rsidRDefault="00852C5C" w:rsidP="00852C5C"/>
    <w:p w14:paraId="4FCB9DE9" w14:textId="1F621BAA" w:rsidR="00852C5C" w:rsidRPr="00852C5C" w:rsidRDefault="00852C5C" w:rsidP="00852C5C"/>
    <w:p w14:paraId="2DA9B31E" w14:textId="77777777" w:rsidR="00852C5C" w:rsidRPr="00852C5C" w:rsidRDefault="00852C5C" w:rsidP="00852C5C"/>
    <w:p w14:paraId="3480209C" w14:textId="77777777" w:rsidR="00852C5C" w:rsidRPr="00852C5C" w:rsidRDefault="00852C5C" w:rsidP="00852C5C"/>
    <w:p w14:paraId="04AF0CD7" w14:textId="77777777" w:rsidR="00852C5C" w:rsidRPr="00852C5C" w:rsidRDefault="00852C5C" w:rsidP="00852C5C"/>
    <w:p w14:paraId="01D3FA1E" w14:textId="4699C135" w:rsidR="00852C5C" w:rsidRPr="00852C5C" w:rsidRDefault="00852C5C" w:rsidP="00852C5C"/>
    <w:p w14:paraId="712F7AE9" w14:textId="77777777" w:rsidR="00852C5C" w:rsidRPr="00852C5C" w:rsidRDefault="00852C5C" w:rsidP="00852C5C"/>
    <w:p w14:paraId="08C14D22" w14:textId="77777777" w:rsidR="00852C5C" w:rsidRPr="00852C5C" w:rsidRDefault="00852C5C" w:rsidP="00852C5C"/>
    <w:p w14:paraId="1DB16733" w14:textId="77777777" w:rsidR="00852C5C" w:rsidRPr="00852C5C" w:rsidRDefault="00852C5C" w:rsidP="00852C5C"/>
    <w:p w14:paraId="195A0917" w14:textId="77777777" w:rsidR="00852C5C" w:rsidRPr="00852C5C" w:rsidRDefault="00852C5C" w:rsidP="00852C5C"/>
    <w:p w14:paraId="6D233BF2" w14:textId="77777777" w:rsidR="00852C5C" w:rsidRPr="00852C5C" w:rsidRDefault="00852C5C" w:rsidP="00852C5C"/>
    <w:p w14:paraId="00E33EB5" w14:textId="77777777" w:rsidR="00852C5C" w:rsidRPr="00852C5C" w:rsidRDefault="00852C5C" w:rsidP="00852C5C"/>
    <w:p w14:paraId="18D7D7B7" w14:textId="77777777" w:rsidR="00852C5C" w:rsidRPr="00852C5C" w:rsidRDefault="00852C5C" w:rsidP="00852C5C"/>
    <w:p w14:paraId="34C645C1" w14:textId="77777777" w:rsidR="00852C5C" w:rsidRPr="00852C5C" w:rsidRDefault="00852C5C" w:rsidP="00852C5C"/>
    <w:p w14:paraId="772F3C46" w14:textId="77777777" w:rsidR="00852C5C" w:rsidRPr="00852C5C" w:rsidRDefault="00852C5C" w:rsidP="00852C5C"/>
    <w:p w14:paraId="234DA3AD" w14:textId="77777777" w:rsidR="00852C5C" w:rsidRPr="00852C5C" w:rsidRDefault="00852C5C" w:rsidP="00852C5C"/>
    <w:p w14:paraId="5E12CFF2" w14:textId="77777777" w:rsidR="00852C5C" w:rsidRPr="00852C5C" w:rsidRDefault="00852C5C" w:rsidP="00852C5C"/>
    <w:p w14:paraId="7B02DE73" w14:textId="77777777" w:rsidR="00852C5C" w:rsidRPr="00852C5C" w:rsidRDefault="00852C5C" w:rsidP="00852C5C"/>
    <w:p w14:paraId="453341A8" w14:textId="77777777" w:rsidR="00852C5C" w:rsidRPr="00852C5C" w:rsidRDefault="00852C5C" w:rsidP="00852C5C"/>
    <w:p w14:paraId="495C8554" w14:textId="77777777" w:rsidR="00852C5C" w:rsidRPr="00852C5C" w:rsidRDefault="00852C5C" w:rsidP="00852C5C"/>
    <w:p w14:paraId="5D2C6D76" w14:textId="77777777" w:rsidR="00852C5C" w:rsidRPr="00852C5C" w:rsidRDefault="00852C5C" w:rsidP="00852C5C"/>
    <w:p w14:paraId="475950F0" w14:textId="77777777" w:rsidR="00852C5C" w:rsidRPr="00852C5C" w:rsidRDefault="00852C5C" w:rsidP="00852C5C"/>
    <w:p w14:paraId="62D9BA5D" w14:textId="77777777" w:rsidR="00852C5C" w:rsidRPr="00852C5C" w:rsidRDefault="00852C5C" w:rsidP="00852C5C"/>
    <w:p w14:paraId="1305AC3E" w14:textId="77777777" w:rsidR="00852C5C" w:rsidRPr="00852C5C" w:rsidRDefault="00852C5C" w:rsidP="00852C5C"/>
    <w:p w14:paraId="2AFFCEB9" w14:textId="77777777" w:rsidR="00852C5C" w:rsidRPr="00852C5C" w:rsidRDefault="00852C5C" w:rsidP="00852C5C"/>
    <w:p w14:paraId="4C2B5E73" w14:textId="77777777" w:rsidR="00852C5C" w:rsidRPr="00852C5C" w:rsidRDefault="00852C5C" w:rsidP="00852C5C"/>
    <w:p w14:paraId="5F443DD9" w14:textId="77777777" w:rsidR="00852C5C" w:rsidRPr="00852C5C" w:rsidRDefault="00852C5C" w:rsidP="00852C5C"/>
    <w:p w14:paraId="67BC9CF2" w14:textId="77777777" w:rsidR="00852C5C" w:rsidRPr="00852C5C" w:rsidRDefault="00852C5C" w:rsidP="00852C5C"/>
    <w:p w14:paraId="615A4BB1" w14:textId="77777777" w:rsidR="00852C5C" w:rsidRPr="00852C5C" w:rsidRDefault="00852C5C" w:rsidP="00852C5C"/>
    <w:p w14:paraId="60316ABF" w14:textId="77777777" w:rsidR="00852C5C" w:rsidRPr="00852C5C" w:rsidRDefault="00852C5C" w:rsidP="00852C5C"/>
    <w:p w14:paraId="3C32CED3" w14:textId="77777777" w:rsidR="00852C5C" w:rsidRPr="00852C5C" w:rsidRDefault="00852C5C" w:rsidP="00852C5C"/>
    <w:p w14:paraId="0BFA0A7C" w14:textId="77777777" w:rsidR="00852C5C" w:rsidRPr="00852C5C" w:rsidRDefault="00852C5C" w:rsidP="00852C5C"/>
    <w:p w14:paraId="1001B271" w14:textId="77777777" w:rsidR="00852C5C" w:rsidRDefault="00852C5C" w:rsidP="00852C5C">
      <w:pPr>
        <w:sectPr w:rsidR="00852C5C" w:rsidSect="008A6D4D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0A7E208F" w14:textId="5F20D262" w:rsidR="00852C5C" w:rsidRDefault="00852C5C" w:rsidP="00852C5C">
      <w:r w:rsidRPr="00852C5C">
        <w:rPr>
          <w:b/>
        </w:rPr>
        <w:lastRenderedPageBreak/>
        <w:t>Tab</w:t>
      </w:r>
      <w:r w:rsidR="005D6487">
        <w:rPr>
          <w:b/>
        </w:rPr>
        <w:t>le S6</w:t>
      </w:r>
      <w:r w:rsidRPr="00852C5C">
        <w:rPr>
          <w:b/>
        </w:rPr>
        <w:t xml:space="preserve">. </w:t>
      </w:r>
      <w:r w:rsidRPr="00852C5C">
        <w:t>Number of children receiving statins by follow-up age.</w:t>
      </w:r>
    </w:p>
    <w:p w14:paraId="52EB7DC4" w14:textId="2F44A3FE" w:rsidR="00852C5C" w:rsidRDefault="00852C5C" w:rsidP="00852C5C"/>
    <w:p w14:paraId="77540E4D" w14:textId="5D6EA85F" w:rsidR="00852C5C" w:rsidRDefault="008A6D4D" w:rsidP="00852C5C">
      <w:r w:rsidRPr="008A6D4D">
        <w:rPr>
          <w:noProof/>
          <w:lang w:eastAsia="en-GB"/>
        </w:rPr>
        <w:drawing>
          <wp:inline distT="0" distB="0" distL="0" distR="0" wp14:anchorId="33E15462" wp14:editId="50892843">
            <wp:extent cx="5727700" cy="1937065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3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AD599" w14:textId="63CB61B5" w:rsidR="00852C5C" w:rsidRDefault="00852C5C" w:rsidP="00852C5C"/>
    <w:p w14:paraId="403B1A7A" w14:textId="77777777" w:rsidR="00852C5C" w:rsidRDefault="00852C5C" w:rsidP="00852C5C">
      <w:pPr>
        <w:sectPr w:rsidR="00852C5C" w:rsidSect="00852C5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6738493" w14:textId="31FDFB24" w:rsidR="00852C5C" w:rsidRDefault="00852C5C" w:rsidP="00852C5C">
      <w:pPr>
        <w:rPr>
          <w:b/>
        </w:rPr>
      </w:pPr>
      <w:r w:rsidRPr="00757990">
        <w:rPr>
          <w:b/>
        </w:rPr>
        <w:lastRenderedPageBreak/>
        <w:t>Tab</w:t>
      </w:r>
      <w:r w:rsidR="005D6487">
        <w:rPr>
          <w:b/>
        </w:rPr>
        <w:t xml:space="preserve">le </w:t>
      </w:r>
      <w:r w:rsidRPr="00757990">
        <w:rPr>
          <w:b/>
        </w:rPr>
        <w:t>S</w:t>
      </w:r>
      <w:r w:rsidR="005D6487">
        <w:rPr>
          <w:b/>
        </w:rPr>
        <w:t>7</w:t>
      </w:r>
      <w:r w:rsidRPr="00757990">
        <w:rPr>
          <w:b/>
        </w:rPr>
        <w:t xml:space="preserve">. </w:t>
      </w:r>
      <w:r w:rsidRPr="00852C5C">
        <w:t>Characteristics of children receiving or not receiving statin treatment (not selected by age group).</w:t>
      </w:r>
    </w:p>
    <w:p w14:paraId="0C7051F2" w14:textId="212ECC7D" w:rsidR="00852C5C" w:rsidRDefault="00852C5C" w:rsidP="00852C5C">
      <w:proofErr w:type="spellStart"/>
      <w:proofErr w:type="gramStart"/>
      <w:r w:rsidRPr="00C87CFA">
        <w:rPr>
          <w:vertAlign w:val="superscript"/>
        </w:rPr>
        <w:t>a</w:t>
      </w:r>
      <w:proofErr w:type="spellEnd"/>
      <w:proofErr w:type="gramEnd"/>
      <w:r w:rsidR="00C87CFA" w:rsidRPr="00C87CFA">
        <w:rPr>
          <w:vertAlign w:val="superscript"/>
        </w:rPr>
        <w:t xml:space="preserve"> </w:t>
      </w:r>
      <w:r w:rsidR="00C87CFA">
        <w:t>I</w:t>
      </w:r>
      <w:r w:rsidR="00C87CFA" w:rsidRPr="00C87CFA">
        <w:t xml:space="preserve">n the majority of countries the treated children are older than those </w:t>
      </w:r>
      <w:r w:rsidR="00C87CFA">
        <w:t xml:space="preserve">who are </w:t>
      </w:r>
      <w:r w:rsidR="00C87CFA" w:rsidRPr="00C87CFA">
        <w:t xml:space="preserve">not treated, but the overall comparison </w:t>
      </w:r>
      <w:r w:rsidR="00C87CFA">
        <w:t>suggests the opposite. T</w:t>
      </w:r>
      <w:r w:rsidR="00C87CFA" w:rsidRPr="00C87CFA">
        <w:t xml:space="preserve">his </w:t>
      </w:r>
      <w:r w:rsidR="00C87CFA">
        <w:t xml:space="preserve">result </w:t>
      </w:r>
      <w:r w:rsidR="00C87CFA" w:rsidRPr="00C87CFA">
        <w:t>is due to the very young Greek cohort of 1000 children</w:t>
      </w:r>
      <w:r w:rsidR="00C87CFA">
        <w:t>.</w:t>
      </w:r>
    </w:p>
    <w:p w14:paraId="1B67A410" w14:textId="77777777" w:rsidR="00C87CFA" w:rsidRDefault="00C87CFA" w:rsidP="00852C5C"/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996"/>
        <w:gridCol w:w="1796"/>
        <w:gridCol w:w="1816"/>
        <w:gridCol w:w="1476"/>
      </w:tblGrid>
      <w:tr w:rsidR="00C87CFA" w:rsidRPr="00C87CFA" w14:paraId="625257CF" w14:textId="77777777" w:rsidTr="00C87CFA">
        <w:trPr>
          <w:trHeight w:hRule="exact" w:val="284"/>
        </w:trPr>
        <w:tc>
          <w:tcPr>
            <w:tcW w:w="1316" w:type="dxa"/>
            <w:shd w:val="clear" w:color="000000" w:fill="D0CECE"/>
            <w:noWrap/>
            <w:hideMark/>
          </w:tcPr>
          <w:p w14:paraId="7AFA98F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6" w:type="dxa"/>
            <w:shd w:val="clear" w:color="000000" w:fill="D0CECE"/>
            <w:noWrap/>
            <w:hideMark/>
          </w:tcPr>
          <w:p w14:paraId="7ACA542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796" w:type="dxa"/>
            <w:shd w:val="clear" w:color="000000" w:fill="D0CECE"/>
            <w:hideMark/>
          </w:tcPr>
          <w:p w14:paraId="3F0C41A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n statin treatment (n=1702)</w:t>
            </w:r>
          </w:p>
        </w:tc>
        <w:tc>
          <w:tcPr>
            <w:tcW w:w="1816" w:type="dxa"/>
            <w:shd w:val="clear" w:color="000000" w:fill="D0CECE"/>
            <w:hideMark/>
          </w:tcPr>
          <w:p w14:paraId="543F6E8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ot on statin treatment (n=1315)</w:t>
            </w:r>
          </w:p>
        </w:tc>
        <w:tc>
          <w:tcPr>
            <w:tcW w:w="1476" w:type="dxa"/>
            <w:shd w:val="clear" w:color="000000" w:fill="D0CECE"/>
            <w:noWrap/>
            <w:hideMark/>
          </w:tcPr>
          <w:p w14:paraId="207FCFC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C87CFA" w:rsidRPr="00C87CFA" w14:paraId="537CDB9E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noWrap/>
            <w:textDirection w:val="btLr"/>
            <w:hideMark/>
          </w:tcPr>
          <w:p w14:paraId="0BFF969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 (%) by treatment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6740D20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CC6591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5 (5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053CB0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 (42)</w:t>
            </w:r>
          </w:p>
        </w:tc>
        <w:tc>
          <w:tcPr>
            <w:tcW w:w="1476" w:type="dxa"/>
            <w:shd w:val="clear" w:color="auto" w:fill="auto"/>
            <w:hideMark/>
          </w:tcPr>
          <w:p w14:paraId="49A17E7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87CFA" w:rsidRPr="00C87CFA" w14:paraId="4D4C830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8020E1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1E2A1E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E6AF5C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 (4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8630C9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4 (55)</w:t>
            </w:r>
          </w:p>
        </w:tc>
        <w:tc>
          <w:tcPr>
            <w:tcW w:w="1476" w:type="dxa"/>
            <w:shd w:val="clear" w:color="auto" w:fill="auto"/>
            <w:hideMark/>
          </w:tcPr>
          <w:p w14:paraId="2AE5CF4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87CFA" w:rsidRPr="00C87CFA" w14:paraId="0AD5BA61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0B4C311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502F42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D5D3EA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3 (7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D3884B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 (26)</w:t>
            </w:r>
          </w:p>
        </w:tc>
        <w:tc>
          <w:tcPr>
            <w:tcW w:w="1476" w:type="dxa"/>
            <w:shd w:val="clear" w:color="auto" w:fill="auto"/>
            <w:hideMark/>
          </w:tcPr>
          <w:p w14:paraId="5C49808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87CFA" w:rsidRPr="00C87CFA" w14:paraId="21774F54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445BD934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2A8820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591DE4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 (6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808199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 (32)</w:t>
            </w:r>
          </w:p>
        </w:tc>
        <w:tc>
          <w:tcPr>
            <w:tcW w:w="1476" w:type="dxa"/>
            <w:shd w:val="clear" w:color="auto" w:fill="auto"/>
            <w:hideMark/>
          </w:tcPr>
          <w:p w14:paraId="59C97AC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87CFA" w:rsidRPr="00C87CFA" w14:paraId="644D1D6E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92AFDB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1552CA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B9ED93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 (1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7FFBE9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2 (84)</w:t>
            </w:r>
          </w:p>
        </w:tc>
        <w:tc>
          <w:tcPr>
            <w:tcW w:w="1476" w:type="dxa"/>
            <w:shd w:val="clear" w:color="auto" w:fill="auto"/>
            <w:hideMark/>
          </w:tcPr>
          <w:p w14:paraId="093F813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87CFA" w:rsidRPr="00C87CFA" w14:paraId="2096B4AD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D6EE7D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2C2008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799E1A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 (6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573860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 (31)</w:t>
            </w:r>
          </w:p>
        </w:tc>
        <w:tc>
          <w:tcPr>
            <w:tcW w:w="1476" w:type="dxa"/>
            <w:shd w:val="clear" w:color="auto" w:fill="auto"/>
            <w:hideMark/>
          </w:tcPr>
          <w:p w14:paraId="2BE8E49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87CFA" w:rsidRPr="00C87CFA" w14:paraId="0E3CE9D9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09E045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918B5D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404390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 (2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10D293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 (74)</w:t>
            </w:r>
          </w:p>
        </w:tc>
        <w:tc>
          <w:tcPr>
            <w:tcW w:w="1476" w:type="dxa"/>
            <w:shd w:val="clear" w:color="auto" w:fill="auto"/>
            <w:hideMark/>
          </w:tcPr>
          <w:p w14:paraId="00F33B7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87CFA" w:rsidRPr="00C87CFA" w14:paraId="4BDF6763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1E3E45A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EBC30B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4A5C0B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4 (83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5DFC77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 (17)</w:t>
            </w:r>
          </w:p>
        </w:tc>
        <w:tc>
          <w:tcPr>
            <w:tcW w:w="1476" w:type="dxa"/>
            <w:shd w:val="clear" w:color="auto" w:fill="auto"/>
            <w:hideMark/>
          </w:tcPr>
          <w:p w14:paraId="54F4BC0F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&lt; 2.2x10</w:t>
            </w:r>
            <w:r w:rsidRPr="00C87CFA">
              <w:rPr>
                <w:rFonts w:ascii="Calibri (Body)" w:eastAsia="Times New Roman" w:hAnsi="Calibri (Body)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C87CFA" w:rsidRPr="00C87CFA" w14:paraId="24A710F3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noWrap/>
            <w:textDirection w:val="btLr"/>
            <w:hideMark/>
          </w:tcPr>
          <w:p w14:paraId="548E15E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 (%) males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69EC4AE9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902CBB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 (5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B4E547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 (4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70A63E5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7B78B7CF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841FC1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66FDE1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CA7B78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 (5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9387F1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 (52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770BFB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664CDED7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61306D9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9E9418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484963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 (4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D8292B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 (5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5436A2B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615F1C9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E0DDB89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4ABF32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39C1DF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 (4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735B3A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 (3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239758B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7201C0E6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8D9284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DE9CCB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D60059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 (5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7C33BA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0 (4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7D49916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C87CFA" w:rsidRPr="00C87CFA" w14:paraId="7AA8DACB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4852249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252005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EE38A0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 (5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A34186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 (4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B97D3E6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163AB478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ADE9F7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997C27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E0B1D5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 (5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B71D74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 (41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95D2AAB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C87CFA" w:rsidRPr="00C87CFA" w14:paraId="2AFA33D3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652A2AF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DBF61F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21DC32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2 (5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AD39BA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 (5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3067D1B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3647257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BA2F64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5CEDD5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C0EC48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7 (5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D971C8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2 (4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92F4A6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C87CFA" w:rsidRPr="00C87CFA" w14:paraId="64C8E52A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textDirection w:val="btLr"/>
            <w:hideMark/>
          </w:tcPr>
          <w:p w14:paraId="627444D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 (%) with an identified mutation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21815E9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B17B8E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5 (10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81E3AA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 (98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ABD21D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3BF9178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0A0C59D9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6DF884A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87C4A0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 (63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3311C3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 (61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E14B88F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0A02B1F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E09284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05B248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394343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 (97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7A4FE0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 (89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FB1FB4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C87CFA" w:rsidRPr="00C87CFA" w14:paraId="45249ED0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472D17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3D974B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85EEE0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 (82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CDDD40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 (4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51B58A6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87CFA" w:rsidRPr="00C87CFA" w14:paraId="3B75D60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8ED687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6CE052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8A7CA0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 (8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7FD94B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1 (78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63E9F65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43EA6ADD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29FEF4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CAB6DD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7A2361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 (8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501C76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4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04C8DD7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C87CFA" w:rsidRPr="00C87CFA" w14:paraId="0B40FE96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312809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7DB242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D07A29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 (6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8F58FA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 (6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F953C8F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5543AB56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77382A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568296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809C52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4 (10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9DDA72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 (10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763A87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04AE808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010D99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179079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B2433F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7 (93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6EA995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1 (7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108ABAA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&lt; 2.2x10</w:t>
            </w: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C87CFA" w:rsidRPr="00C87CFA" w14:paraId="408925EB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textDirection w:val="btLr"/>
            <w:hideMark/>
          </w:tcPr>
          <w:p w14:paraId="3585D13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 (%) with family history of CHD (1st degree relative)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69B76BAA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CAA464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B57E73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64F0540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C87CFA" w:rsidRPr="00C87CFA" w14:paraId="6265F26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68806EA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221E50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95CB1D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 (2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41E31B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 (18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566C37A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7E876F8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C11B734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EAE38E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CC9EF3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 (17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9EB60D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 (1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5EEA047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0C16457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CCF510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865886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A2E12E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 (2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49933E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 (1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46970B8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00B39C45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4D72F0F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D9329A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1B25B3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2621B8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 (8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8C60B7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1140263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057EBF1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A75756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726B20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 (2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289299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 (3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30E28C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4DE9F29E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65074C2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4020A4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D520F6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 (2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025BDA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 (1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2EA9F32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2C74E82B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30D6CB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5118A9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CFEAD5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14C4D9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74AD25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C87CFA" w:rsidRPr="00C87CFA" w14:paraId="7A509948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BFB7DC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A162CE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FC5E81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 (2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666C24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3 (12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F390A64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9x10</w:t>
            </w: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C87CFA" w:rsidRPr="00C87CFA" w14:paraId="21BD8125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textDirection w:val="btLr"/>
            <w:hideMark/>
          </w:tcPr>
          <w:p w14:paraId="0115623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dian (IQR) age at diagnosis (years)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2C65594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71DEFD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286557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 (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68AB137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C87CFA" w:rsidRPr="00C87CFA" w14:paraId="52468B57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E102D1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D9E1A6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568B06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 (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C44FD7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DBDB7F1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</w:t>
            </w:r>
          </w:p>
        </w:tc>
      </w:tr>
      <w:tr w:rsidR="00C87CFA" w:rsidRPr="00C87CFA" w14:paraId="303007D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75C6CE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FCBEEFB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D9BEB3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 (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19BD3F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21F2735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C87CFA" w:rsidRPr="00C87CFA" w14:paraId="45237545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DAA09B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F4485C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2CE0A2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 (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56742B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 (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5785A0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292EA15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C56BC04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677F17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2785B5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E55206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 (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2C7E1CF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3C1BB030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CF1141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79DD0F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C66563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D05740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 (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542509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3E1550A3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0D4305C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F41125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E6A2B5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 (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A0C786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 (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B72CC53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7DA47207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2C357C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B0C447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0AB5FC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98600E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4DD6CD1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</w:tr>
      <w:tr w:rsidR="00C87CFA" w:rsidRPr="00C87CFA" w14:paraId="02C016EB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8B76A29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F7064D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5DA2E1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 (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E268D2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80213D7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&lt; 2.2x10</w:t>
            </w: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6a</w:t>
            </w:r>
          </w:p>
        </w:tc>
      </w:tr>
      <w:tr w:rsidR="00C87CFA" w:rsidRPr="00C87CFA" w14:paraId="25EA86B1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textDirection w:val="btLr"/>
            <w:hideMark/>
          </w:tcPr>
          <w:p w14:paraId="1E3BF9E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rst recorded TC (</w:t>
            </w:r>
            <w:proofErr w:type="spellStart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7DF00104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B63FA5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73 (1.2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587365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0 (1.29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F3D837F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C87CFA" w:rsidRPr="00C87CFA" w14:paraId="0087DABE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13DE8FA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F1F8CE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86D115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0 (1.4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B403DB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6 (1.4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A8D0F11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C87CFA" w:rsidRPr="00C87CFA" w14:paraId="018A664F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6DF5D2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7205688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486D8E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2 (1.3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43B1C9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1 (1.81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AC56396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C87CFA" w:rsidRPr="00C87CFA" w14:paraId="64E2DD14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5839F1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57A3C2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D615A9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78 (1.4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ADDFB5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1 (1.2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10055A7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C87CFA" w:rsidRPr="00C87CFA" w14:paraId="54DC16F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6E483A4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3F1ADB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9A1DDD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5 (1.5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1C80F7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4 (1.3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30729D1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C87CFA" w:rsidRPr="00C87CFA" w14:paraId="1083F807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A6A962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60EBFB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EDCB04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8 (1.7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362AE5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2 (0.9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BC71BD8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9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C87CFA" w:rsidRPr="00C87CFA" w14:paraId="3A29CF9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1CECDC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5B83B34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7C42EC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5 (1.57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C436FE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2 (1.5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2296C3A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2</w:t>
            </w:r>
          </w:p>
        </w:tc>
      </w:tr>
      <w:tr w:rsidR="00C87CFA" w:rsidRPr="00C87CFA" w14:paraId="62F7BA3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10E1B6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53D9A0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749E7B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16 (1.2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94B18A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99 (1.2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0FE3302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0C10A583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4B02F7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61AC83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C80D9B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9 (1.37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62C867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3 (1.49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52E4B6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&lt; 2.2x10</w:t>
            </w: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C87CFA" w:rsidRPr="00C87CFA" w14:paraId="4B51A8ED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textDirection w:val="btLr"/>
            <w:hideMark/>
          </w:tcPr>
          <w:p w14:paraId="75AA517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rst recorded LDL-C (</w:t>
            </w:r>
            <w:proofErr w:type="spellStart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2203B83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3BDFCC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0 (1.2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A96407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2 (1.2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1350D72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C87CFA" w:rsidRPr="00C87CFA" w14:paraId="574A51D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6CA762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70225DE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17A1EB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9 (1.4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4F8652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2 (1.4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84DAF48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C87CFA" w:rsidRPr="00C87CFA" w14:paraId="2CA7915A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931B81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36FF2D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8C3190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7 (1.3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FA54C2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6 (1.7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3688AF5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C87CFA" w:rsidRPr="00C87CFA" w14:paraId="6A7F7A4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37FF3F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EBE8B5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EF46F2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7 (1.3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25A2B1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3 (1.1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83453CB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C87CFA" w:rsidRPr="00C87CFA" w14:paraId="5AE41B70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783A78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0BDB6E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91FDC1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2 (1.5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64A71E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8 (1.32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101BE09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</w:tr>
      <w:tr w:rsidR="00C87CFA" w:rsidRPr="00C87CFA" w14:paraId="15426F05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BFD6C0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4274328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14828E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6 (1.6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856EC4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9 (0.8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9B44ED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x10</w:t>
            </w: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C87CFA" w:rsidRPr="00C87CFA" w14:paraId="4511FCC0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0A9DAA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7F36D9B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64C1F0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6 (1.52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14EEA4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6 (1.42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B7F133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C87CFA" w:rsidRPr="00C87CFA" w14:paraId="56545635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E1A39A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F23793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EEE04E0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2 (1.2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C3DF3A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4 (1.2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FB9CF59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137A9CD3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7C7C170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F8C575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5FF586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1 (1.3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FEE6EC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6 (1.4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91CDDEC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&lt; 2.2x10</w:t>
            </w: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C87CFA" w:rsidRPr="00C87CFA" w14:paraId="4D2F00D5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textDirection w:val="btLr"/>
            <w:hideMark/>
          </w:tcPr>
          <w:p w14:paraId="61DF085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rst recorded HDL-C (</w:t>
            </w:r>
            <w:proofErr w:type="spellStart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444EF81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48FB2E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 (0.37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7CF95D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2 (0.34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1B378D3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C87CFA" w:rsidRPr="00C87CFA" w14:paraId="5EA06E07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F3FBE7A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B7B12A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B8783A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 (0.3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8D3A38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 (0.3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A350226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0245FE6E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4BA9F70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277BF3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6F030E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 (0.4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790A1B3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 (0.3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2982811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4D6316B6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523E64C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EADF81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312B51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3 (0.4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FB9F211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4 (0.3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B8877A7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61809E4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6D6B242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4257A6F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7AC483D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 (0.3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75C1A1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 (0.41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361943C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435BF0A5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E44295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7F3910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60F94E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 (0.3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ECF65A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 (0.3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57CE4A2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2C323531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92BC2F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5EE302C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5ED601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 (0.33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E8CDC47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 (0.42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CEB5BEC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19A438C5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D2F6515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E4586A9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C4BC56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2 (0.2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1E1E41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 (0.3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1F89CCC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C87CFA" w:rsidRPr="00C87CFA" w14:paraId="2B0E92A1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4C229E4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671FEDC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EF1C428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 (0.3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BFF1CB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 (0.38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4FD0DFD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C87CFA" w:rsidRPr="00C87CFA" w14:paraId="0FB127E7" w14:textId="77777777" w:rsidTr="00C87CFA">
        <w:trPr>
          <w:trHeight w:hRule="exact" w:val="284"/>
        </w:trPr>
        <w:tc>
          <w:tcPr>
            <w:tcW w:w="1316" w:type="dxa"/>
            <w:vMerge w:val="restart"/>
            <w:shd w:val="clear" w:color="auto" w:fill="auto"/>
            <w:noWrap/>
            <w:textDirection w:val="btLr"/>
            <w:hideMark/>
          </w:tcPr>
          <w:p w14:paraId="691BFDB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rst recorded TG (</w:t>
            </w:r>
            <w:proofErr w:type="spellStart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996" w:type="dxa"/>
            <w:shd w:val="clear" w:color="auto" w:fill="auto"/>
            <w:noWrap/>
            <w:hideMark/>
          </w:tcPr>
          <w:p w14:paraId="71E1E79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27D907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 (0.55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61B5F7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 (0.3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32A7AA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37F4171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A546F5C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440EDD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9F2487F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 (0.56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ED40AB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 (0.5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7AC4C33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6B5AF4A0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2A25DF8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9FC737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4E7668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 (0.4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C54A335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 (0.5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605E625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55C9A0D6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B67A081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71852A6F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CB9DFA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 (0.6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1C60946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 (0.50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55E82B8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C87CFA" w:rsidRPr="00C87CFA" w14:paraId="708AF349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32C2356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F545BCE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252C534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 (0.5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C642DC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 (0.67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A3D6651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6033DF32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1DA42AC3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3E093C6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35F12C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 (0.54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1607AEA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 (0.35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D58514E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362B8A5D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41067467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2FAC7B3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6FEF699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 (0.53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E46FF5B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 (0.56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4BF339C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14B9EC5C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F67EF72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1159C434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BC8C5E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 (0.4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05DD012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 (0.31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A03F424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87CFA" w:rsidRPr="00C87CFA" w14:paraId="7A192D06" w14:textId="77777777" w:rsidTr="00C87CFA">
        <w:trPr>
          <w:trHeight w:hRule="exact" w:val="284"/>
        </w:trPr>
        <w:tc>
          <w:tcPr>
            <w:tcW w:w="1316" w:type="dxa"/>
            <w:vMerge/>
            <w:hideMark/>
          </w:tcPr>
          <w:p w14:paraId="3BAD52C0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6" w:type="dxa"/>
            <w:shd w:val="clear" w:color="auto" w:fill="auto"/>
            <w:noWrap/>
            <w:hideMark/>
          </w:tcPr>
          <w:p w14:paraId="034C549D" w14:textId="77777777" w:rsidR="00C87CFA" w:rsidRPr="00C87CFA" w:rsidRDefault="00C87CFA" w:rsidP="00C87CF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256BBBE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 (0.4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46D1E0C" w14:textId="77777777" w:rsidR="00C87CFA" w:rsidRPr="00C87CFA" w:rsidRDefault="00C87CFA" w:rsidP="00C87C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 (0.53)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926A1C8" w14:textId="77777777" w:rsidR="00C87CFA" w:rsidRPr="00C87CFA" w:rsidRDefault="00C87CFA" w:rsidP="00C87CF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87CF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</w:tbl>
    <w:p w14:paraId="16722B5F" w14:textId="77777777" w:rsidR="00C87CFA" w:rsidRDefault="00C87CFA" w:rsidP="00852C5C">
      <w:pPr>
        <w:sectPr w:rsidR="00C87CFA" w:rsidSect="00852C5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5D46002" w14:textId="6530CE0C" w:rsidR="00C87CFA" w:rsidRDefault="00C87CFA" w:rsidP="00852C5C">
      <w:r w:rsidRPr="00C87CFA">
        <w:rPr>
          <w:b/>
        </w:rPr>
        <w:lastRenderedPageBreak/>
        <w:t>Tab</w:t>
      </w:r>
      <w:r w:rsidR="005D6487">
        <w:rPr>
          <w:b/>
        </w:rPr>
        <w:t xml:space="preserve">le </w:t>
      </w:r>
      <w:r w:rsidRPr="00C87CFA">
        <w:rPr>
          <w:b/>
        </w:rPr>
        <w:t>S</w:t>
      </w:r>
      <w:r w:rsidR="005D6487">
        <w:rPr>
          <w:b/>
        </w:rPr>
        <w:t>8</w:t>
      </w:r>
      <w:r w:rsidRPr="00C87CFA">
        <w:rPr>
          <w:b/>
        </w:rPr>
        <w:t>.</w:t>
      </w:r>
      <w:r>
        <w:t xml:space="preserve"> Overall comparison between girls and boys from all cohorts. Numbers in brackets represent %, interquartile range or standard deviation. Lipids are shown in </w:t>
      </w:r>
      <w:proofErr w:type="spellStart"/>
      <w:r>
        <w:t>mmol</w:t>
      </w:r>
      <w:proofErr w:type="spellEnd"/>
      <w:r>
        <w:t>/L. NS= not significant</w:t>
      </w:r>
    </w:p>
    <w:p w14:paraId="737A7277" w14:textId="3B86219D" w:rsidR="00C87CFA" w:rsidRDefault="00C87CFA" w:rsidP="00852C5C"/>
    <w:p w14:paraId="23C44A8B" w14:textId="4C2CB0D6" w:rsidR="00C87CFA" w:rsidRDefault="008A6D4D" w:rsidP="00852C5C">
      <w:r w:rsidRPr="008A6D4D">
        <w:rPr>
          <w:noProof/>
          <w:lang w:eastAsia="en-GB"/>
        </w:rPr>
        <w:drawing>
          <wp:inline distT="0" distB="0" distL="0" distR="0" wp14:anchorId="546D6E76" wp14:editId="0B260223">
            <wp:extent cx="4171950" cy="1409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CCF3F" w14:textId="77777777" w:rsidR="00C87CFA" w:rsidRDefault="00C87CFA" w:rsidP="00852C5C">
      <w:pPr>
        <w:sectPr w:rsidR="00C87CFA" w:rsidSect="00852C5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7916992" w14:textId="3A27977D" w:rsidR="008D60D8" w:rsidRDefault="00C87CFA" w:rsidP="00852C5C">
      <w:r w:rsidRPr="00C87CFA">
        <w:rPr>
          <w:b/>
        </w:rPr>
        <w:lastRenderedPageBreak/>
        <w:t>Tab</w:t>
      </w:r>
      <w:r w:rsidR="005D6487">
        <w:rPr>
          <w:b/>
        </w:rPr>
        <w:t xml:space="preserve">le </w:t>
      </w:r>
      <w:r w:rsidRPr="00C87CFA">
        <w:rPr>
          <w:b/>
        </w:rPr>
        <w:t>S</w:t>
      </w:r>
      <w:r w:rsidR="005D6487">
        <w:rPr>
          <w:b/>
        </w:rPr>
        <w:t>9</w:t>
      </w:r>
      <w:r w:rsidRPr="00C87CFA">
        <w:rPr>
          <w:b/>
        </w:rPr>
        <w:t>.</w:t>
      </w:r>
      <w:r>
        <w:t xml:space="preserve"> </w:t>
      </w:r>
      <w:r w:rsidRPr="00C87CFA">
        <w:t>Characteristics of children older than 10 years receiving or not receiving statin treatment.</w:t>
      </w:r>
    </w:p>
    <w:p w14:paraId="3FD27A9F" w14:textId="77777777" w:rsidR="008D60D8" w:rsidRDefault="008D60D8" w:rsidP="00852C5C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2076"/>
        <w:gridCol w:w="2073"/>
        <w:gridCol w:w="1839"/>
        <w:gridCol w:w="1743"/>
      </w:tblGrid>
      <w:tr w:rsidR="008D60D8" w:rsidRPr="008D60D8" w14:paraId="58E7E24F" w14:textId="77777777" w:rsidTr="00024853">
        <w:trPr>
          <w:trHeight w:hRule="exact" w:val="844"/>
        </w:trPr>
        <w:tc>
          <w:tcPr>
            <w:tcW w:w="1336" w:type="dxa"/>
            <w:shd w:val="clear" w:color="auto" w:fill="auto"/>
            <w:noWrap/>
            <w:hideMark/>
          </w:tcPr>
          <w:p w14:paraId="0697123B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shd w:val="clear" w:color="000000" w:fill="D0CECE"/>
            <w:noWrap/>
            <w:hideMark/>
          </w:tcPr>
          <w:p w14:paraId="6CA303C0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073" w:type="dxa"/>
            <w:shd w:val="clear" w:color="000000" w:fill="D0CECE"/>
            <w:hideMark/>
          </w:tcPr>
          <w:p w14:paraId="44D3BDE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n statin treatment (n=1424)</w:t>
            </w:r>
          </w:p>
        </w:tc>
        <w:tc>
          <w:tcPr>
            <w:tcW w:w="1839" w:type="dxa"/>
            <w:shd w:val="clear" w:color="000000" w:fill="D0CECE"/>
            <w:hideMark/>
          </w:tcPr>
          <w:p w14:paraId="0A2A43E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t on statin treatment (n=352)</w:t>
            </w:r>
          </w:p>
        </w:tc>
        <w:tc>
          <w:tcPr>
            <w:tcW w:w="1743" w:type="dxa"/>
            <w:shd w:val="clear" w:color="000000" w:fill="D0CECE"/>
            <w:noWrap/>
            <w:hideMark/>
          </w:tcPr>
          <w:p w14:paraId="127CCD9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8D60D8" w:rsidRPr="008D60D8" w14:paraId="392930AA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noWrap/>
            <w:textDirection w:val="btLr"/>
            <w:hideMark/>
          </w:tcPr>
          <w:p w14:paraId="52E1E357" w14:textId="4AC9C3D1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 (%) by treatment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3EDB5700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FA55F0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44 (6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63BB36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3 (37)</w:t>
            </w:r>
          </w:p>
        </w:tc>
        <w:tc>
          <w:tcPr>
            <w:tcW w:w="1743" w:type="dxa"/>
            <w:shd w:val="clear" w:color="auto" w:fill="auto"/>
            <w:hideMark/>
          </w:tcPr>
          <w:p w14:paraId="3B5EA693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D60D8" w:rsidRPr="008D60D8" w14:paraId="4CFB483C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C3CCCBC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387467A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7A78BA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23 (5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1A5CE5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97 (44)</w:t>
            </w:r>
          </w:p>
        </w:tc>
        <w:tc>
          <w:tcPr>
            <w:tcW w:w="1743" w:type="dxa"/>
            <w:shd w:val="clear" w:color="auto" w:fill="auto"/>
            <w:hideMark/>
          </w:tcPr>
          <w:p w14:paraId="40E930A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D60D8" w:rsidRPr="008D60D8" w14:paraId="6287242B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F0F0507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E40D89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8C162F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34 (8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DFF206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1 (15)</w:t>
            </w:r>
          </w:p>
        </w:tc>
        <w:tc>
          <w:tcPr>
            <w:tcW w:w="1743" w:type="dxa"/>
            <w:shd w:val="clear" w:color="auto" w:fill="auto"/>
            <w:hideMark/>
          </w:tcPr>
          <w:p w14:paraId="2F8A2A5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D60D8" w:rsidRPr="008D60D8" w14:paraId="394B8DC1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5837A4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FF7153D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4F6B36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97 (7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74C717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2 (25)</w:t>
            </w:r>
          </w:p>
        </w:tc>
        <w:tc>
          <w:tcPr>
            <w:tcW w:w="1743" w:type="dxa"/>
            <w:shd w:val="clear" w:color="auto" w:fill="auto"/>
            <w:hideMark/>
          </w:tcPr>
          <w:p w14:paraId="6AAAE62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D60D8" w:rsidRPr="008D60D8" w14:paraId="477B38FD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289F21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1183E8F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A24B94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95 (7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DE3F37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8 (29)</w:t>
            </w:r>
          </w:p>
        </w:tc>
        <w:tc>
          <w:tcPr>
            <w:tcW w:w="1743" w:type="dxa"/>
            <w:shd w:val="clear" w:color="auto" w:fill="auto"/>
            <w:hideMark/>
          </w:tcPr>
          <w:p w14:paraId="1D00EC7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D60D8" w:rsidRPr="008D60D8" w14:paraId="3433E60C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D46138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46734A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65B96A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8 (7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2AF500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 (21)</w:t>
            </w:r>
          </w:p>
        </w:tc>
        <w:tc>
          <w:tcPr>
            <w:tcW w:w="1743" w:type="dxa"/>
            <w:shd w:val="clear" w:color="auto" w:fill="auto"/>
            <w:hideMark/>
          </w:tcPr>
          <w:p w14:paraId="7A9EABD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D60D8" w:rsidRPr="008D60D8" w14:paraId="34AE1D80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60D2D0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284669E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C617A6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4 (6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2A2052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7 (39)</w:t>
            </w:r>
          </w:p>
        </w:tc>
        <w:tc>
          <w:tcPr>
            <w:tcW w:w="1743" w:type="dxa"/>
            <w:shd w:val="clear" w:color="auto" w:fill="auto"/>
            <w:hideMark/>
          </w:tcPr>
          <w:p w14:paraId="0CABC4E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8D60D8" w:rsidRPr="008D60D8" w14:paraId="152BD8A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6AE7ED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F448839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32ABA3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19 (9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935A83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A832B94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 2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D60D8" w:rsidRPr="008D60D8" w14:paraId="3986E78B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noWrap/>
            <w:textDirection w:val="btLr"/>
            <w:hideMark/>
          </w:tcPr>
          <w:p w14:paraId="4E2383A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 (%) males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437EFA68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95945F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3 (5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0DDFAE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4 (4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EF07360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789FDB0A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76D85C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FB20BAC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C7679E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3 (5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830A55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6 (4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D448499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5E0BF140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7A2F96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246DE7A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3D1C40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2 (4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15A85A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2 (5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8C73A15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5B02D01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B32FD6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E2F3B38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4FFAA0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0 (4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F2AFB2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 (3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EF2DA5E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3545AA8D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2BB4592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568D37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1849B5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4 (5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748849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2 (32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4128358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D60D8" w:rsidRPr="008D60D8" w14:paraId="725C808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CACA60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166B683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188D20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9 (5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8ED3EA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089D27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11B2C8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1BC0F77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6AA2046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7A4E15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1 (5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B64A9A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8 (38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FCC7115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B08450E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A8871F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F89D82C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636BA9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20 (5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CA226C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 (5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3B7536D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340555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74DF65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4F1242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205BCB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05 (5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126C28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44 (42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7019867" w14:textId="77777777" w:rsidR="008D60D8" w:rsidRPr="00024853" w:rsidRDefault="008D60D8" w:rsidP="008D60D8">
            <w:pPr>
              <w:jc w:val="right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024853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8D60D8" w:rsidRPr="008D60D8" w14:paraId="47EF6D2E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36171E6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 (%) with an identified mutation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2FF75FC4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021BB1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44 (10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912655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2 (9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1C6EFF0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24F5FC0A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73C50E2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FF7D068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1030B9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5 (6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CE133D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2 (5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68DB218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0301F0C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BD2E3C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478079B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BC88A6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31 (9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7720A4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8 (9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D01FC12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8D60D8" w:rsidRPr="008D60D8" w14:paraId="64F00777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123E767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9711E4E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3A45F8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1 (8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3F21CB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6 (5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A45057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D60D8" w:rsidRPr="008D60D8" w14:paraId="4817811B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75B3A8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1E0D570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968EA5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0 (8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8F34F2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7 (7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5931019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D60D8" w:rsidRPr="008D60D8" w14:paraId="3B0DD5DB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8C0D4E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8B58C6C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7D8DC8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3 (8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5912A5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 (4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D114842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43968C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CD2102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1C2304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1C2457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8 (6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4F0D3B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2 (4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5F7886C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62E31F6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974A5E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B0E71EE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435827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19 (10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3DAE24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 (10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F2694F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2C675EF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53F56A7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9EC058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E9DFDF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292 (9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E24BD5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41 (7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281109F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 2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D60D8" w:rsidRPr="008D60D8" w14:paraId="5FB8B364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14B2A38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 (%) with family history of CHD (1st degree relative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2437C68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AC754F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C13B5F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B379E1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D60D8" w:rsidRPr="008D60D8" w14:paraId="32EDF17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BC6F7C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B1BFE6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BFAC9D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1 (2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F1D5D6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7 (18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495D3DE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5EDE1AA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D55725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20F729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5AB7A0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1 (1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E740A8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 (2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4C39956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2B2A89DF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9B0A10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81D694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B5C67F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7 (2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30D37C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 (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D21F7C1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129327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9F7F2E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82F297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455A87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52DDED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BC9A0C3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3C6BB2E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4816F45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4968FD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F18388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 (2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F3DEA6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 (1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555B328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7639C7AE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A07AFA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3EA484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DE37E8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4 (1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B798D1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 (1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127281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5F2DEB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1AE496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643FE77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985FE9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48494C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D4CCA1E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8D60D8" w:rsidRPr="008D60D8" w14:paraId="1609AB8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156785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D531FA7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8F2548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27 (2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3A0EF6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6 (1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500CCC62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9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D60D8" w:rsidRPr="008D60D8" w14:paraId="1A75D84C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0C05874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edian (IQR) age at diagnosis (years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4B2260BD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0E61F3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9 (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748FBD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 (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5F2460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8D60D8" w:rsidRPr="008D60D8" w14:paraId="294F0811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5F7918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597EC6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054C98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1 (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FC48DD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1 (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2837C94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7A121E86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7F546E5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7ADAD68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CE2766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1 (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6E51E9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1 (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ED26FA6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71A0737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429F81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92026B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179D41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2 (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9CAEE7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3 (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92A4EB4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7BB38E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C9388D3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12F4B0D7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030E5B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9 (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EE8C35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 (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29ACD1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0B628D1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4821927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E0BF25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B5BDEB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 (1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E7C3C1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 (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F1B2DB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289FFC9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748912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5F5339F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ACA4C4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1 (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DDD20D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2 (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741211C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DE0BFE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CA95F3B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8B72D6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654BF0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C3037E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 (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0DD1E4F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2894B4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22EB67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51BD4D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7C035F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 (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3E3D92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1 (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70E16B1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 2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D60D8" w:rsidRPr="008D60D8" w14:paraId="380432B6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2818FD5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irst recorded TC (</w:t>
            </w:r>
            <w:proofErr w:type="spellStart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61BBCEB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CF53F3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72 (1.2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786A51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66 (1.2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378AFFC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8D60D8" w:rsidRPr="008D60D8" w14:paraId="7A7E76B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41A33A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C3B7437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FE63BD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79 (1.5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E91B8F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02 (1.4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7718EC2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8D60D8" w:rsidRPr="008D60D8" w14:paraId="09C1E58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09CA32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42B8E7E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6065FA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31 (1.3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D8F4DA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91 (1.4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DA3A36F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1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8D60D8" w:rsidRPr="008D60D8" w14:paraId="61DF5C58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E8ECD1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75F113E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5257DB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85 (1.4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A54E1F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00 (1.2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56DD70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8D60D8" w:rsidRPr="008D60D8" w14:paraId="680B065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0E68145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5FA2416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84728A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.23 (1.5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CF02FA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47 (1.22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5617D26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8D60D8" w:rsidRPr="008D60D8" w14:paraId="488520F6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9FE9119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61111A0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7DDDAA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29 (1.8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51AF77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84 (0.7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6954BAE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8D60D8" w:rsidRPr="008D60D8" w14:paraId="0B60CEA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64E5389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5E7844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DC9E1D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58 (1.5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4E9FDB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70 (0.9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FB69AE3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8D60D8" w:rsidRPr="008D60D8" w14:paraId="3E443C77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BE4D4DB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4C69686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18958A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.20 (1.2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D1B3E4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05 (0.1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930554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.6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8D60D8" w:rsidRPr="008D60D8" w14:paraId="52979FC8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5AD0797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AD1D5E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F08C84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89 (1.3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EF91EB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76 (1.3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61B5BA5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 2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D60D8" w:rsidRPr="008D60D8" w14:paraId="27914779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1DD9A98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irst recorded LDL-C (</w:t>
            </w:r>
            <w:proofErr w:type="spellStart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42487847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13B216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80 (1.2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47D053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80 (1.2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B3E13F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.6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8D60D8" w:rsidRPr="008D60D8" w14:paraId="0F22286B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B6FA4C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5114C7F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3B074B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85 (1.5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379418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04 (1.36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DD3BDB9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6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D60D8" w:rsidRPr="008D60D8" w14:paraId="41F3FCF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C754BEB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AEE2EF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E8BB2B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56 (1.2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053BDD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27 (1.4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7A5E2A0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1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8D60D8" w:rsidRPr="008D60D8" w14:paraId="6B89F420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83BD489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A5578F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C0D81F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94 (1.4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D40382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97 (1.2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3B6EC0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D60D8" w:rsidRPr="008D60D8" w14:paraId="0530239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6676E2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8FAAC9B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3BCA49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41 (1.5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703902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52 (0.9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EBEB4EF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5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D60D8" w:rsidRPr="008D60D8" w14:paraId="735E01F0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2D15D5A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4F6F9D8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1DBBD7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36 (1.6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601657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95 (0.5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E9D4B48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.5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D60D8" w:rsidRPr="008D60D8" w14:paraId="6395F48D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87D4CE5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9FBDF0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EA7264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67 (1.5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D73F71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75 (0.8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4DBE96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3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D60D8" w:rsidRPr="008D60D8" w14:paraId="7A28D988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AD3A0CA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3CC178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7AEC3E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.25 (1.2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69F0B9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05 (0.2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E8BF453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8D60D8" w:rsidRPr="008D60D8" w14:paraId="2DA69341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C2E3E4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517033A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EE3AA1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.99 (1.3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F008B3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85 (1.26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2E9C7E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 2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D60D8" w:rsidRPr="008D60D8" w14:paraId="14C2AB37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6A6BF02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irst recorded HDL-C (</w:t>
            </w:r>
            <w:proofErr w:type="spellStart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49E8728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57DF8D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2 (0.3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CBFFD2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50 (0.3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C5F07FF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EF53A9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B2F0DEA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7356E9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7DFC97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0 (0.3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F404EF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2 (0.3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12336AD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2C756E7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0D50E4A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892148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729A12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37 (0.4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31864E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29 (0.3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9E2F46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229E121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45DD84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F3FC987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D232BC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5 (0.39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953C60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54 (0.3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DE05501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DD945E8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BAE79B0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1F7F58D0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37EF16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34 (0.3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8003EC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36 (0.4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C755F63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D6F22EF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35BD9A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5BAC08D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879C0F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0 (0.3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1ED3C4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38 (0.3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52DE9CD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F24453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B9BECE9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7DC886D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26A990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6 (0.3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E7CD2A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54 (0.52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5A9D384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33160CCF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D7F6BA0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C50B88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FC335D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52 (0.2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EF507B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68 (0.0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935E16E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8D60D8" w:rsidRPr="008D60D8" w14:paraId="4592B21C" w14:textId="77777777" w:rsidTr="00024853">
        <w:trPr>
          <w:trHeight w:hRule="exact" w:val="558"/>
        </w:trPr>
        <w:tc>
          <w:tcPr>
            <w:tcW w:w="1336" w:type="dxa"/>
            <w:vMerge/>
            <w:hideMark/>
          </w:tcPr>
          <w:p w14:paraId="6FF61E7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FFC919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769B17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5 (0.3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CC9B56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45 (0.3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1416A2B" w14:textId="77777777" w:rsidR="008D60D8" w:rsidRPr="00024853" w:rsidRDefault="008D60D8" w:rsidP="008D60D8">
            <w:pPr>
              <w:jc w:val="right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024853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7DF1B7FF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noWrap/>
            <w:textDirection w:val="btLr"/>
            <w:hideMark/>
          </w:tcPr>
          <w:p w14:paraId="27C7C8B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irst recorded TG (</w:t>
            </w:r>
            <w:proofErr w:type="spellStart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366D0DE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0BAE11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95 (0.5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C5ABD9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91 (0.3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0295D6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65DB46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D2CA1A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44272C9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43A712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6 (0.5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1146B0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7 (0.5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75B587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2B7E9480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3DED83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718A48C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76D530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99 (0.4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817B21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4 (0.76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50175E04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6A83E6AF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213AC32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7C1CEC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2125C51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12 (0.7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106CA5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2 (0.5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C8C396D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16EDDBD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135AA7A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2DA0188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07997D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6 (0.5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3C41B3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29 (0.7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55487E4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98D1510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3E16BE49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98EDCCD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8B955A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99 (0.6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916BAF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4 (0.3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80F2F0E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15C43E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46DCCA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350BAE0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B1DCA3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98 (0.5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0E270B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0 (0.61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A0B5F85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53D2102B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BA53BC0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CF1F7E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9BF8FB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84 (0.4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4F9278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62 (0.1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56F8F1C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74A642E8" w14:textId="77777777" w:rsidTr="00024853">
        <w:trPr>
          <w:trHeight w:hRule="exact" w:val="425"/>
        </w:trPr>
        <w:tc>
          <w:tcPr>
            <w:tcW w:w="1336" w:type="dxa"/>
            <w:vMerge/>
            <w:hideMark/>
          </w:tcPr>
          <w:p w14:paraId="3CC32A2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634B63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F3E4D1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94 (0.5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4205CA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.04 (0.5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88F185C" w14:textId="77777777" w:rsidR="008D60D8" w:rsidRPr="00024853" w:rsidRDefault="008D60D8" w:rsidP="008D60D8">
            <w:pPr>
              <w:jc w:val="right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024853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8D60D8" w:rsidRPr="008D60D8" w14:paraId="4D5046F5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2961B50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atest recorded LDL-C (</w:t>
            </w:r>
            <w:proofErr w:type="spellStart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246B3D17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11369E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60 (1.2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0D1C45E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49 (1.2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A6705A5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8.7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8D60D8" w:rsidRPr="008D60D8" w14:paraId="6C37822C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BBF11C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C1AB56D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7AEC2C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97 (1.3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674391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77 (1.32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3C01D79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8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D60D8" w:rsidRPr="008D60D8" w14:paraId="19EB522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2889BC4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709F2F3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3BA1C5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68 (1.2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5DEC53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75 (1.3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E40E056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7B53FF7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3BAA4C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A519DD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8206E9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72 (1.3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F40310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50 (1.3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CA6025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8D60D8" w:rsidRPr="008D60D8" w14:paraId="51B3814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F63B795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F86823A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663EE6A0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59 (1.20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622763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20 (1.44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431D2F7C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D60D8" w:rsidRPr="008D60D8" w14:paraId="0978766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E73B42B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7D3CFFA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3DE9B7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54 (1.3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DFFD2F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32 (0.5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A4C3AC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71425F44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D625202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6FF110B5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E1AE4D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83 (1.2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8CAEEE4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90 (1.05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5C3B7D4A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4153869D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1A4D9650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D8C300A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61BB33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.57 (0.35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FB73F0A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.68 (0.1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53FA386D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3E52008F" w14:textId="77777777" w:rsidTr="00024853">
        <w:trPr>
          <w:trHeight w:hRule="exact" w:val="560"/>
        </w:trPr>
        <w:tc>
          <w:tcPr>
            <w:tcW w:w="1336" w:type="dxa"/>
            <w:vMerge/>
            <w:hideMark/>
          </w:tcPr>
          <w:p w14:paraId="3C6006C8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4AF1070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BA6EE8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.20 (1.1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E1AB01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.32 (1.3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0E1B7B9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 2.2x10</w:t>
            </w:r>
            <w:r w:rsidRPr="008D60D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D60D8" w:rsidRPr="008D60D8" w14:paraId="42315BD1" w14:textId="77777777" w:rsidTr="00024853">
        <w:trPr>
          <w:trHeight w:hRule="exact" w:val="284"/>
        </w:trPr>
        <w:tc>
          <w:tcPr>
            <w:tcW w:w="1336" w:type="dxa"/>
            <w:vMerge w:val="restart"/>
            <w:shd w:val="clear" w:color="auto" w:fill="auto"/>
            <w:textDirection w:val="btLr"/>
            <w:hideMark/>
          </w:tcPr>
          <w:p w14:paraId="6AEC4B4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N (%) with LDL-C&gt;3.5 </w:t>
            </w:r>
            <w:proofErr w:type="spellStart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mol</w:t>
            </w:r>
            <w:proofErr w:type="spellEnd"/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/l at latest visit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0611FBFB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AFC7D69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9 (41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3640BF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4 (7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02B24D8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D60D8" w:rsidRPr="008D60D8" w14:paraId="66DB3239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A9C49BF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8C6290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45201F0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61 (5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C53E9B8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77 (87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3A3A3A4B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D60D8" w:rsidRPr="008D60D8" w14:paraId="0195AD73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0222B2E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083583D0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80E71C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01 (44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D2F6DAC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9 (4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0F8F2546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D60D8" w:rsidRPr="008D60D8" w14:paraId="679BDEB6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62BBF09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74CA732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12B6EFD3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0 (5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F1B302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2 (69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2112C1A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D60D8" w:rsidRPr="008D60D8" w14:paraId="288B344C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1BBCB0D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C6990E1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78E7FBC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42 (46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6B3CF3F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2 (63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B2293C1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D60D8" w:rsidRPr="008D60D8" w14:paraId="5552E80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7F6211B6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704E659B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0A9CDA22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16 (4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E68F05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5AD916F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0D9FB326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89B6C3E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2D94665C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3127971D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8 (52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6DCF625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6 (58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75DBD5A3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D60D8" w:rsidRPr="008D60D8" w14:paraId="20A12B62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42A85FB1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506BED8E" w14:textId="77777777" w:rsidR="008D60D8" w:rsidRPr="008D60D8" w:rsidRDefault="008D60D8" w:rsidP="008D60D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7853BC6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5 (0.8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D52F6F1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2D8577C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8D60D8" w:rsidRPr="008D60D8" w14:paraId="23BFF475" w14:textId="77777777" w:rsidTr="00024853">
        <w:trPr>
          <w:trHeight w:hRule="exact" w:val="284"/>
        </w:trPr>
        <w:tc>
          <w:tcPr>
            <w:tcW w:w="1336" w:type="dxa"/>
            <w:vMerge/>
            <w:hideMark/>
          </w:tcPr>
          <w:p w14:paraId="620A0154" w14:textId="7777777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14:paraId="34E1CC3B" w14:textId="47503B17" w:rsidR="008D60D8" w:rsidRPr="008D60D8" w:rsidRDefault="008D60D8" w:rsidP="008D60D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14:paraId="5564CFAB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372 (23)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77FC3F7" w14:textId="77777777" w:rsidR="008D60D8" w:rsidRPr="008D60D8" w:rsidRDefault="008D60D8" w:rsidP="008D60D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233 (66)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1B8DA357" w14:textId="77777777" w:rsidR="008D60D8" w:rsidRPr="008D60D8" w:rsidRDefault="008D60D8" w:rsidP="008D60D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0D8">
              <w:rPr>
                <w:rFonts w:eastAsia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</w:tbl>
    <w:p w14:paraId="6724835A" w14:textId="77777777" w:rsidR="003C1C1F" w:rsidRDefault="003C1C1F" w:rsidP="00852C5C"/>
    <w:p w14:paraId="0C95D2E4" w14:textId="6612484A" w:rsidR="00846B88" w:rsidRDefault="00846B88">
      <w:r>
        <w:br w:type="page"/>
      </w:r>
    </w:p>
    <w:p w14:paraId="666C2DC6" w14:textId="605E036B" w:rsidR="003C1C1F" w:rsidRPr="00846B88" w:rsidRDefault="00846B88" w:rsidP="00852C5C">
      <w:pPr>
        <w:rPr>
          <w:color w:val="FF0000"/>
        </w:rPr>
      </w:pPr>
      <w:r w:rsidRPr="00846B88">
        <w:rPr>
          <w:color w:val="FF0000"/>
        </w:rPr>
        <w:lastRenderedPageBreak/>
        <w:t>References:</w:t>
      </w:r>
    </w:p>
    <w:p w14:paraId="11B60E2B" w14:textId="77777777" w:rsidR="00846B88" w:rsidRDefault="00846B88" w:rsidP="00852C5C"/>
    <w:p w14:paraId="495E2A72" w14:textId="77777777" w:rsidR="00846B88" w:rsidRPr="00846B88" w:rsidRDefault="003C1C1F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fldChar w:fldCharType="begin"/>
      </w:r>
      <w:r w:rsidRPr="00846B88">
        <w:rPr>
          <w:color w:val="FF0000"/>
        </w:rPr>
        <w:instrText xml:space="preserve"> ADDIN EN.REFLIST </w:instrText>
      </w:r>
      <w:r w:rsidRPr="00846B88">
        <w:rPr>
          <w:color w:val="FF0000"/>
        </w:rPr>
        <w:fldChar w:fldCharType="separate"/>
      </w:r>
      <w:r w:rsidR="00846B88" w:rsidRPr="00846B88">
        <w:rPr>
          <w:color w:val="FF0000"/>
        </w:rPr>
        <w:t>1.</w:t>
      </w:r>
      <w:r w:rsidR="00846B88" w:rsidRPr="00846B88">
        <w:rPr>
          <w:color w:val="FF0000"/>
        </w:rPr>
        <w:tab/>
        <w:t>Bogsrud MP, Langslet G, Wium C, Johansen D, Svilaas A, Holven KB. Treatment goal attainment in children with familial hypercholesterolemia: A cohort study of 302 children in Norway. J Clin Lipidol. 2018;12(2):375-82.</w:t>
      </w:r>
    </w:p>
    <w:p w14:paraId="37EFD0B4" w14:textId="77777777" w:rsidR="00846B88" w:rsidRPr="00846B88" w:rsidRDefault="00846B88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t>2.</w:t>
      </w:r>
      <w:r w:rsidRPr="00846B88">
        <w:rPr>
          <w:color w:val="FF0000"/>
        </w:rPr>
        <w:tab/>
        <w:t>Ramaswami U, Cooper J, Humphries SE, Group FHPRS. The UK Paediatric Familial Hypercholesterolaemia Register: preliminary data. Arch Dis Child. 2017;102(3):255-60.</w:t>
      </w:r>
    </w:p>
    <w:p w14:paraId="7A89B620" w14:textId="77777777" w:rsidR="00846B88" w:rsidRPr="00846B88" w:rsidRDefault="00846B88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t>3.</w:t>
      </w:r>
      <w:r w:rsidRPr="00846B88">
        <w:rPr>
          <w:color w:val="FF0000"/>
        </w:rPr>
        <w:tab/>
        <w:t>Galema-Boers JM, Versmissen J, Roeters van Lennep HW, Dusault-Wijkstra JE, Williams M, Roeters van Lennep JE. Cascade screening of familial hypercholesterolemia must go on. Atherosclerosis. 2015;242(2):415-7.</w:t>
      </w:r>
    </w:p>
    <w:p w14:paraId="31CB8FF5" w14:textId="77777777" w:rsidR="00846B88" w:rsidRPr="00846B88" w:rsidRDefault="00846B88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t>4.</w:t>
      </w:r>
      <w:r w:rsidRPr="00846B88">
        <w:rPr>
          <w:color w:val="FF0000"/>
        </w:rPr>
        <w:tab/>
        <w:t>Narverud I, van Lennep JR, Christensen JJ, Versmissen J, Gran JM, Iversen PO, et al. Maternal inheritance does not predict cholesterol levels in children with familial hypercholesterolemia. Atherosclerosis. 2015;243(1):155-60.</w:t>
      </w:r>
    </w:p>
    <w:p w14:paraId="21AF4AA1" w14:textId="77777777" w:rsidR="00846B88" w:rsidRPr="00846B88" w:rsidRDefault="00846B88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t>5.</w:t>
      </w:r>
      <w:r w:rsidRPr="00846B88">
        <w:rPr>
          <w:color w:val="FF0000"/>
        </w:rPr>
        <w:tab/>
        <w:t>Wiegman A, Gidding SS, Watts GF, Chapman MJ, Ginsberg HN, Cuchel M, et al. Familial hypercholesterolaemia in children and adolescents: gaining decades of life by optimizing detection and treatment. Eur Heart J. 2015;36(36):2425-37.</w:t>
      </w:r>
    </w:p>
    <w:p w14:paraId="00DFB9A4" w14:textId="77777777" w:rsidR="00846B88" w:rsidRPr="00846B88" w:rsidRDefault="00846B88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t>6.</w:t>
      </w:r>
      <w:r w:rsidRPr="00846B88">
        <w:rPr>
          <w:color w:val="FF0000"/>
        </w:rPr>
        <w:tab/>
        <w:t>Kreissl A, Walleczek N, Espina PR, Hallwirth U, Greber-Platzer S. Selective screening for familial hypercholesterolemia in Austrian children - first year results. BMC Pediatr. 2019;19(1):208.</w:t>
      </w:r>
    </w:p>
    <w:p w14:paraId="6AFA821F" w14:textId="77777777" w:rsidR="00846B88" w:rsidRPr="00846B88" w:rsidRDefault="00846B88" w:rsidP="00846B88">
      <w:pPr>
        <w:pStyle w:val="EndNoteBibliography"/>
        <w:rPr>
          <w:color w:val="FF0000"/>
        </w:rPr>
      </w:pPr>
      <w:r w:rsidRPr="00846B88">
        <w:rPr>
          <w:color w:val="FF0000"/>
        </w:rPr>
        <w:t>7.</w:t>
      </w:r>
      <w:r w:rsidRPr="00846B88">
        <w:rPr>
          <w:color w:val="FF0000"/>
        </w:rPr>
        <w:tab/>
        <w:t>Medeiros AM, Alves AC, Bourbon M. Mutational analysis of a cohort with clinical diagnosis of familial hypercholesterolemia: considerations for genetic diagnosis improvement. Genetics in medicine : official journal of the American College of Medical Genetics. 2016;18(4):316-24.</w:t>
      </w:r>
    </w:p>
    <w:p w14:paraId="2323B4E0" w14:textId="484E0E41" w:rsidR="008D60D8" w:rsidRPr="00846B88" w:rsidRDefault="003C1C1F" w:rsidP="00852C5C">
      <w:pPr>
        <w:rPr>
          <w:color w:val="FF0000"/>
        </w:rPr>
      </w:pPr>
      <w:r w:rsidRPr="00846B88">
        <w:rPr>
          <w:color w:val="FF0000"/>
        </w:rPr>
        <w:fldChar w:fldCharType="end"/>
      </w:r>
    </w:p>
    <w:sectPr w:rsidR="008D60D8" w:rsidRPr="00846B88" w:rsidSect="00852C5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Microsoft Sans Serif"/>
    <w:panose1 w:val="00000000000000000000"/>
    <w:charset w:val="00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vpwza9upps9jesrer5aszgftxtpxwwat0t&quot;&gt;My EndNote Library&lt;record-ids&gt;&lt;item&gt;831&lt;/item&gt;&lt;item&gt;838&lt;/item&gt;&lt;item&gt;840&lt;/item&gt;&lt;item&gt;841&lt;/item&gt;&lt;item&gt;842&lt;/item&gt;&lt;item&gt;851&lt;/item&gt;&lt;item&gt;853&lt;/item&gt;&lt;/record-ids&gt;&lt;/item&gt;&lt;/Libraries&gt;"/>
  </w:docVars>
  <w:rsids>
    <w:rsidRoot w:val="00E64125"/>
    <w:rsid w:val="00024853"/>
    <w:rsid w:val="000677A0"/>
    <w:rsid w:val="00151297"/>
    <w:rsid w:val="00171B9E"/>
    <w:rsid w:val="001E4960"/>
    <w:rsid w:val="001E74A5"/>
    <w:rsid w:val="00216847"/>
    <w:rsid w:val="0022239E"/>
    <w:rsid w:val="00234D13"/>
    <w:rsid w:val="00240088"/>
    <w:rsid w:val="0025494C"/>
    <w:rsid w:val="00272734"/>
    <w:rsid w:val="003060A6"/>
    <w:rsid w:val="00326D22"/>
    <w:rsid w:val="003445D7"/>
    <w:rsid w:val="003575CD"/>
    <w:rsid w:val="003C1C1F"/>
    <w:rsid w:val="004D6FE1"/>
    <w:rsid w:val="005D6487"/>
    <w:rsid w:val="005E734E"/>
    <w:rsid w:val="0062789C"/>
    <w:rsid w:val="00687093"/>
    <w:rsid w:val="006F35AD"/>
    <w:rsid w:val="006F61CC"/>
    <w:rsid w:val="00771F3A"/>
    <w:rsid w:val="00846B88"/>
    <w:rsid w:val="00850274"/>
    <w:rsid w:val="00852C5C"/>
    <w:rsid w:val="008A4AD1"/>
    <w:rsid w:val="008A6D4D"/>
    <w:rsid w:val="008D60D8"/>
    <w:rsid w:val="00987DB9"/>
    <w:rsid w:val="009F59B4"/>
    <w:rsid w:val="00A443D6"/>
    <w:rsid w:val="00A6096B"/>
    <w:rsid w:val="00AC7DE5"/>
    <w:rsid w:val="00BB29F9"/>
    <w:rsid w:val="00C63F83"/>
    <w:rsid w:val="00C87CFA"/>
    <w:rsid w:val="00D4155F"/>
    <w:rsid w:val="00D60C6A"/>
    <w:rsid w:val="00D77E77"/>
    <w:rsid w:val="00D938F7"/>
    <w:rsid w:val="00E513EF"/>
    <w:rsid w:val="00E64125"/>
    <w:rsid w:val="00E6524D"/>
    <w:rsid w:val="00F15DD6"/>
    <w:rsid w:val="00F24CC5"/>
    <w:rsid w:val="00F9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65B68"/>
  <w14:defaultImageDpi w14:val="32767"/>
  <w15:docId w15:val="{1B591387-7CEB-4925-94FC-9A807987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7CFA"/>
    <w:pPr>
      <w:spacing w:after="200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CFA"/>
    <w:rPr>
      <w:rFonts w:eastAsiaTheme="minorEastAsia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87CFA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C87CFA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63F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09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96B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96B"/>
    <w:rPr>
      <w:rFonts w:eastAsiaTheme="minorEastAsia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C1C1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C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C1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C1F"/>
    <w:rPr>
      <w:rFonts w:ascii="Calibri" w:hAnsi="Calibri" w:cs="Calibri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15DD6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5DD6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emf"/><Relationship Id="rId4" Type="http://schemas.openxmlformats.org/officeDocument/2006/relationships/hyperlink" Target="mailto:steve.humphries@ucl.ac.uk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596</Words>
  <Characters>14798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arta Futema</cp:lastModifiedBy>
  <cp:revision>3</cp:revision>
  <dcterms:created xsi:type="dcterms:W3CDTF">2019-11-06T11:42:00Z</dcterms:created>
  <dcterms:modified xsi:type="dcterms:W3CDTF">2019-11-06T14:54:00Z</dcterms:modified>
</cp:coreProperties>
</file>